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798C7" w14:textId="77777777" w:rsidR="00814DE1" w:rsidRPr="00D67B29" w:rsidRDefault="00E977C6">
      <w:pPr>
        <w:rPr>
          <w:rFonts w:ascii="Times New Roman" w:hAnsi="Times New Roman" w:cs="Times New Roman"/>
          <w:b/>
          <w:bCs/>
          <w:szCs w:val="28"/>
        </w:rPr>
      </w:pPr>
      <w:r w:rsidRPr="00D67B29">
        <w:rPr>
          <w:rFonts w:ascii="Times New Roman" w:hAnsi="Times New Roman" w:cs="Times New Roman"/>
          <w:b/>
          <w:bCs/>
          <w:szCs w:val="28"/>
        </w:rPr>
        <w:t>Supplementary 1</w:t>
      </w:r>
      <w:r w:rsidR="00AC16F8" w:rsidRPr="00D67B29">
        <w:rPr>
          <w:rFonts w:ascii="Times New Roman" w:hAnsi="Times New Roman" w:cs="Times New Roman"/>
          <w:b/>
          <w:bCs/>
          <w:szCs w:val="28"/>
        </w:rPr>
        <w:t xml:space="preserve"> </w:t>
      </w:r>
      <w:r w:rsidRPr="00D67B29">
        <w:rPr>
          <w:rFonts w:ascii="Times New Roman" w:hAnsi="Times New Roman" w:cs="Times New Roman"/>
          <w:b/>
          <w:bCs/>
          <w:szCs w:val="28"/>
        </w:rPr>
        <w:t>Search</w:t>
      </w:r>
      <w:r w:rsidR="00AC16F8" w:rsidRPr="00D67B29">
        <w:rPr>
          <w:rFonts w:ascii="Times New Roman" w:hAnsi="Times New Roman" w:cs="Times New Roman"/>
          <w:b/>
          <w:bCs/>
          <w:szCs w:val="28"/>
        </w:rPr>
        <w:t xml:space="preserve"> s</w:t>
      </w:r>
      <w:r w:rsidRPr="00D67B29">
        <w:rPr>
          <w:rFonts w:ascii="Times New Roman" w:hAnsi="Times New Roman" w:cs="Times New Roman"/>
          <w:b/>
          <w:bCs/>
          <w:szCs w:val="28"/>
        </w:rPr>
        <w:t xml:space="preserve">trategy </w:t>
      </w:r>
    </w:p>
    <w:p w14:paraId="710CDF7C" w14:textId="77777777" w:rsidR="00E977C6" w:rsidRPr="00D67B29" w:rsidRDefault="00E977C6" w:rsidP="00E977C6">
      <w:pPr>
        <w:rPr>
          <w:rFonts w:ascii="Times New Roman" w:hAnsi="Times New Roman" w:cs="Times New Roman"/>
          <w:b/>
          <w:bCs/>
          <w:szCs w:val="28"/>
        </w:rPr>
      </w:pPr>
      <w:r w:rsidRPr="00D67B29">
        <w:rPr>
          <w:rFonts w:ascii="Times New Roman" w:hAnsi="Times New Roman" w:cs="Times New Roman"/>
          <w:b/>
          <w:bCs/>
          <w:szCs w:val="28"/>
        </w:rPr>
        <w:t>PubMed</w:t>
      </w:r>
      <w:r w:rsidRPr="00D67B29">
        <w:rPr>
          <w:rFonts w:ascii="Times New Roman" w:hAnsi="Times New Roman" w:cs="Times New Roman"/>
          <w:b/>
          <w:bCs/>
          <w:szCs w:val="28"/>
        </w:rPr>
        <w:t>：</w:t>
      </w:r>
    </w:p>
    <w:p w14:paraId="15E6860B" w14:textId="77777777" w:rsidR="00E977C6" w:rsidRPr="00D67B29" w:rsidRDefault="00D764AA" w:rsidP="004C68BE">
      <w:pPr>
        <w:jc w:val="both"/>
        <w:rPr>
          <w:rFonts w:ascii="Times New Roman" w:hAnsi="Times New Roman" w:cs="Times New Roman"/>
          <w:szCs w:val="28"/>
        </w:rPr>
      </w:pPr>
      <w:r w:rsidRPr="00D67B29">
        <w:rPr>
          <w:rFonts w:ascii="Times New Roman" w:hAnsi="Times New Roman" w:cs="Times New Roman"/>
          <w:szCs w:val="28"/>
        </w:rPr>
        <w:t>(("Epidemiology"[Title/Abstract] OR "</w:t>
      </w:r>
      <w:proofErr w:type="spellStart"/>
      <w:r w:rsidRPr="00D67B29">
        <w:rPr>
          <w:rFonts w:ascii="Times New Roman" w:hAnsi="Times New Roman" w:cs="Times New Roman"/>
          <w:szCs w:val="28"/>
        </w:rPr>
        <w:t>inciden</w:t>
      </w:r>
      <w:proofErr w:type="spellEnd"/>
      <w:r w:rsidRPr="00D67B29">
        <w:rPr>
          <w:rFonts w:ascii="Times New Roman" w:hAnsi="Times New Roman" w:cs="Times New Roman"/>
          <w:szCs w:val="28"/>
        </w:rPr>
        <w:t>*"[Title/Abstract] OR "Cohort" [Title/Abstract]) AND (((renal insufficiency [</w:t>
      </w:r>
      <w:proofErr w:type="spellStart"/>
      <w:r w:rsidRPr="00D67B29">
        <w:rPr>
          <w:rFonts w:ascii="Times New Roman" w:hAnsi="Times New Roman" w:cs="Times New Roman"/>
          <w:szCs w:val="28"/>
        </w:rPr>
        <w:t>MeSH</w:t>
      </w:r>
      <w:proofErr w:type="spellEnd"/>
      <w:r w:rsidRPr="00D67B29">
        <w:rPr>
          <w:rFonts w:ascii="Times New Roman" w:hAnsi="Times New Roman" w:cs="Times New Roman"/>
          <w:szCs w:val="28"/>
        </w:rPr>
        <w:t xml:space="preserve"> Terms] OR Kidney </w:t>
      </w:r>
      <w:proofErr w:type="spellStart"/>
      <w:r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Pr="00D67B29">
        <w:rPr>
          <w:rFonts w:ascii="Times New Roman" w:hAnsi="Times New Roman" w:cs="Times New Roman"/>
          <w:szCs w:val="28"/>
        </w:rPr>
        <w:t xml:space="preserve">*[Title/Abstract] OR Renal </w:t>
      </w:r>
      <w:proofErr w:type="spellStart"/>
      <w:r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Pr="00D67B29">
        <w:rPr>
          <w:rFonts w:ascii="Times New Roman" w:hAnsi="Times New Roman" w:cs="Times New Roman"/>
          <w:szCs w:val="28"/>
        </w:rPr>
        <w:t xml:space="preserve">* [Title/Abstract] OR renal function [Title/Abstract] OR kidney function [Title/Abstract] OR renal impairment [Title/Abstract] OR kidney impairment [Title/Abstract] OR renal </w:t>
      </w:r>
      <w:proofErr w:type="spellStart"/>
      <w:r w:rsidRPr="00D67B29">
        <w:rPr>
          <w:rFonts w:ascii="Times New Roman" w:hAnsi="Times New Roman" w:cs="Times New Roman"/>
          <w:szCs w:val="28"/>
        </w:rPr>
        <w:t>Diseas</w:t>
      </w:r>
      <w:proofErr w:type="spellEnd"/>
      <w:r w:rsidRPr="00D67B29">
        <w:rPr>
          <w:rFonts w:ascii="Times New Roman" w:hAnsi="Times New Roman" w:cs="Times New Roman"/>
          <w:szCs w:val="28"/>
        </w:rPr>
        <w:t xml:space="preserve">* [Title/Abstract] OR Kidney </w:t>
      </w:r>
      <w:proofErr w:type="spellStart"/>
      <w:r w:rsidRPr="00D67B29">
        <w:rPr>
          <w:rFonts w:ascii="Times New Roman" w:hAnsi="Times New Roman" w:cs="Times New Roman"/>
          <w:szCs w:val="28"/>
        </w:rPr>
        <w:t>Diseas</w:t>
      </w:r>
      <w:proofErr w:type="spellEnd"/>
      <w:r w:rsidRPr="00D67B29">
        <w:rPr>
          <w:rFonts w:ascii="Times New Roman" w:hAnsi="Times New Roman" w:cs="Times New Roman"/>
          <w:szCs w:val="28"/>
        </w:rPr>
        <w:t xml:space="preserve">* [Title/Abstract] OR renal dysfunction [Title/Abstract] OR kidney dysfunction [Title/Abstract] OR Renal </w:t>
      </w:r>
      <w:proofErr w:type="spellStart"/>
      <w:r w:rsidRPr="00D67B29">
        <w:rPr>
          <w:rFonts w:ascii="Times New Roman" w:hAnsi="Times New Roman" w:cs="Times New Roman"/>
          <w:szCs w:val="28"/>
        </w:rPr>
        <w:t>Failur</w:t>
      </w:r>
      <w:proofErr w:type="spellEnd"/>
      <w:r w:rsidRPr="00D67B29">
        <w:rPr>
          <w:rFonts w:ascii="Times New Roman" w:hAnsi="Times New Roman" w:cs="Times New Roman"/>
          <w:szCs w:val="28"/>
        </w:rPr>
        <w:t xml:space="preserve">* [Title/Abstract] OR Kidney </w:t>
      </w:r>
      <w:proofErr w:type="spellStart"/>
      <w:r w:rsidRPr="00D67B29">
        <w:rPr>
          <w:rFonts w:ascii="Times New Roman" w:hAnsi="Times New Roman" w:cs="Times New Roman"/>
          <w:szCs w:val="28"/>
        </w:rPr>
        <w:t>Failur</w:t>
      </w:r>
      <w:proofErr w:type="spellEnd"/>
      <w:r w:rsidRPr="00D67B29">
        <w:rPr>
          <w:rFonts w:ascii="Times New Roman" w:hAnsi="Times New Roman" w:cs="Times New Roman"/>
          <w:szCs w:val="28"/>
        </w:rPr>
        <w:t>* [Title/Abstract] OR End Stage Kidney* [Title/Abstract] OR End Stage Renal* [Title/Abstract] OR ES?D [Title/Abstract]) AND (HIV[Title/Abstract] OR Human Immunodeficiency Virus [Title/Abstract] OR AIDS Virus [Title/Abstract] OR Acquired Immune Deficiency Syndrome* [Title/Abstract])) AND ("</w:t>
      </w:r>
      <w:proofErr w:type="spellStart"/>
      <w:r w:rsidRPr="00D67B29">
        <w:rPr>
          <w:rFonts w:ascii="Times New Roman" w:hAnsi="Times New Roman" w:cs="Times New Roman"/>
          <w:szCs w:val="28"/>
        </w:rPr>
        <w:t>Epidemiolog</w:t>
      </w:r>
      <w:proofErr w:type="spellEnd"/>
      <w:r w:rsidRPr="00D67B29">
        <w:rPr>
          <w:rFonts w:ascii="Times New Roman" w:hAnsi="Times New Roman" w:cs="Times New Roman"/>
          <w:szCs w:val="28"/>
        </w:rPr>
        <w:t>*"[Mesh] OR "</w:t>
      </w:r>
      <w:proofErr w:type="spellStart"/>
      <w:r w:rsidRPr="00D67B29">
        <w:rPr>
          <w:rFonts w:ascii="Times New Roman" w:hAnsi="Times New Roman" w:cs="Times New Roman"/>
          <w:szCs w:val="28"/>
        </w:rPr>
        <w:t>Inciden</w:t>
      </w:r>
      <w:proofErr w:type="spellEnd"/>
      <w:r w:rsidRPr="00D67B29">
        <w:rPr>
          <w:rFonts w:ascii="Times New Roman" w:hAnsi="Times New Roman" w:cs="Times New Roman"/>
          <w:szCs w:val="28"/>
        </w:rPr>
        <w:t>*"[Mesh] OR "Cohort*"[Mesh]))) AND (HIV[Title/Abstract] OR Human Immunodeficiency Virus [Title/Abstract] OR AIDS Virus [Title/Abstract] OR Acquired Immune Deficiency Syndrome* [Title/Abstract])</w:t>
      </w:r>
    </w:p>
    <w:p w14:paraId="47B12059" w14:textId="77777777" w:rsidR="00E977C6" w:rsidRPr="00D67B29" w:rsidRDefault="00E977C6" w:rsidP="00E977C6">
      <w:pPr>
        <w:rPr>
          <w:rFonts w:ascii="Times New Roman" w:hAnsi="Times New Roman" w:cs="Times New Roman"/>
          <w:b/>
          <w:bCs/>
          <w:szCs w:val="28"/>
        </w:rPr>
      </w:pPr>
    </w:p>
    <w:p w14:paraId="7132D3B1" w14:textId="77777777" w:rsidR="00E977C6" w:rsidRPr="00D67B29" w:rsidRDefault="00E977C6" w:rsidP="00E977C6">
      <w:pPr>
        <w:rPr>
          <w:rFonts w:ascii="Times New Roman" w:hAnsi="Times New Roman" w:cs="Times New Roman"/>
          <w:b/>
          <w:bCs/>
          <w:szCs w:val="28"/>
        </w:rPr>
      </w:pPr>
      <w:r w:rsidRPr="00D67B29">
        <w:rPr>
          <w:rFonts w:ascii="Times New Roman" w:hAnsi="Times New Roman" w:cs="Times New Roman"/>
          <w:b/>
          <w:bCs/>
          <w:szCs w:val="28"/>
        </w:rPr>
        <w:t>Ovid Medline:</w:t>
      </w:r>
    </w:p>
    <w:p w14:paraId="45F01394" w14:textId="77777777" w:rsidR="00E977C6" w:rsidRPr="00D67B29" w:rsidRDefault="00E977C6" w:rsidP="004C68BE">
      <w:pPr>
        <w:jc w:val="both"/>
        <w:rPr>
          <w:rFonts w:ascii="Times New Roman" w:eastAsiaTheme="minorEastAsia" w:hAnsi="Times New Roman" w:cs="Times New Roman"/>
          <w:kern w:val="2"/>
          <w:szCs w:val="28"/>
        </w:rPr>
      </w:pPr>
      <w:r w:rsidRPr="00D67B29">
        <w:rPr>
          <w:rFonts w:ascii="Times New Roman" w:eastAsiaTheme="minorEastAsia" w:hAnsi="Times New Roman" w:cs="Times New Roman"/>
          <w:kern w:val="2"/>
          <w:szCs w:val="28"/>
        </w:rPr>
        <w:t>(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HIV infection.mp. or exp HIV Infections/ exp HIV/ or hiv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AIDS.mp. or exp Acquired Immunodeficiency Syndrome/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HIV.ab,kf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Human immunodeficiency 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virus.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f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AIDS.ab,kf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Acquired Immune Deficiency Syndrome*</w:t>
      </w:r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f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>) AND (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xp renal insufficiency, chronic/ or exp kidney failure, chronic/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Renal 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Insufficienc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*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mp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SRD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nd stage renal*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renal impairment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kidney impairment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"kidney 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Insufficienc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*"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mp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Renal 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Insufficienc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*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mp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kidney dysfunction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renal dysfunction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kidney function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renal function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nd Stage Kidney*.mp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End Stage renal*".mp.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>) AND (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incidence.mp. or exp Incidence/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cohort studies.mp. or exp Cohort Studies/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pidemiology.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f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incidence</w:t>
      </w:r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f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cohort stud*</w:t>
      </w:r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f,sy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>)</w:t>
      </w:r>
    </w:p>
    <w:p w14:paraId="262BEC5C" w14:textId="77777777" w:rsidR="00E977C6" w:rsidRPr="00D67B29" w:rsidRDefault="00E977C6" w:rsidP="004C68BE">
      <w:pPr>
        <w:jc w:val="both"/>
        <w:rPr>
          <w:rFonts w:ascii="Times New Roman" w:hAnsi="Times New Roman" w:cs="Times New Roman"/>
          <w:b/>
          <w:bCs/>
          <w:szCs w:val="28"/>
        </w:rPr>
      </w:pPr>
    </w:p>
    <w:p w14:paraId="7E1745DB" w14:textId="77777777" w:rsidR="00E977C6" w:rsidRPr="00D67B29" w:rsidRDefault="00E977C6" w:rsidP="00E977C6">
      <w:pPr>
        <w:rPr>
          <w:rFonts w:ascii="Times New Roman" w:hAnsi="Times New Roman" w:cs="Times New Roman"/>
          <w:b/>
          <w:bCs/>
          <w:szCs w:val="28"/>
        </w:rPr>
      </w:pPr>
      <w:r w:rsidRPr="00D67B29">
        <w:rPr>
          <w:rFonts w:ascii="Times New Roman" w:hAnsi="Times New Roman" w:cs="Times New Roman"/>
          <w:b/>
          <w:bCs/>
          <w:szCs w:val="28"/>
        </w:rPr>
        <w:t>Embase:</w:t>
      </w:r>
    </w:p>
    <w:p w14:paraId="5DDFEADA" w14:textId="77777777" w:rsidR="00EA47EB" w:rsidRPr="00D67B29" w:rsidRDefault="00D764AA" w:rsidP="004C68BE">
      <w:pPr>
        <w:jc w:val="both"/>
        <w:rPr>
          <w:rFonts w:ascii="Times New Roman" w:eastAsiaTheme="minorEastAsia" w:hAnsi="Times New Roman" w:cs="Times New Roman"/>
          <w:kern w:val="2"/>
          <w:szCs w:val="28"/>
        </w:rPr>
      </w:pPr>
      <w:r w:rsidRPr="00D67B29">
        <w:rPr>
          <w:rFonts w:ascii="Times New Roman" w:hAnsi="Times New Roman" w:cs="Times New Roman"/>
          <w:szCs w:val="28"/>
        </w:rPr>
        <w:t>(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>HIV infection.mp. or exp Human immunodeficiency virus infection/</w:t>
      </w:r>
      <w:r w:rsidRPr="00D67B29">
        <w:rPr>
          <w:rFonts w:ascii="Times New Roman" w:hAnsi="Times New Roman" w:cs="Times New Roman"/>
          <w:szCs w:val="28"/>
        </w:rPr>
        <w:t xml:space="preserve"> OR 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>hiv.mp. or exp Human immunodeficiency virus/</w:t>
      </w:r>
      <w:r w:rsidRPr="00D67B29">
        <w:rPr>
          <w:rFonts w:ascii="Times New Roman" w:hAnsi="Times New Roman" w:cs="Times New Roman"/>
          <w:szCs w:val="28"/>
        </w:rPr>
        <w:t xml:space="preserve"> OR 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>AIDS.mp. or exp acquired immune deficiency syndrome/</w:t>
      </w:r>
      <w:r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Pr="00D67B29">
        <w:rPr>
          <w:rFonts w:ascii="Times New Roman" w:eastAsiaTheme="minorEastAsia" w:hAnsi="Times New Roman" w:cs="Times New Roman"/>
          <w:kern w:val="2"/>
          <w:szCs w:val="28"/>
        </w:rPr>
        <w:t>HIV.ab,kw</w:t>
      </w:r>
      <w:proofErr w:type="gramEnd"/>
      <w:r w:rsidRPr="00D67B29">
        <w:rPr>
          <w:rFonts w:ascii="Times New Roman" w:eastAsiaTheme="minorEastAsia" w:hAnsi="Times New Roman" w:cs="Times New Roman"/>
          <w:kern w:val="2"/>
          <w:szCs w:val="28"/>
        </w:rPr>
        <w:t>,ti</w:t>
      </w:r>
      <w:proofErr w:type="spellEnd"/>
      <w:r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Pr="00D67B29">
        <w:rPr>
          <w:rFonts w:ascii="Times New Roman" w:hAnsi="Times New Roman" w:cs="Times New Roman"/>
          <w:szCs w:val="28"/>
        </w:rPr>
        <w:t xml:space="preserve"> OR 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Human immunodeficiency </w:t>
      </w:r>
      <w:proofErr w:type="spellStart"/>
      <w:proofErr w:type="gramStart"/>
      <w:r w:rsidRPr="00D67B29">
        <w:rPr>
          <w:rFonts w:ascii="Times New Roman" w:eastAsiaTheme="minorEastAsia" w:hAnsi="Times New Roman" w:cs="Times New Roman"/>
          <w:kern w:val="2"/>
          <w:szCs w:val="28"/>
        </w:rPr>
        <w:t>virus.ab</w:t>
      </w:r>
      <w:proofErr w:type="gramEnd"/>
      <w:r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Pr="00D67B29">
        <w:rPr>
          <w:rFonts w:ascii="Times New Roman" w:eastAsiaTheme="minorEastAsia" w:hAnsi="Times New Roman" w:cs="Times New Roman"/>
          <w:kern w:val="2"/>
          <w:szCs w:val="28"/>
        </w:rPr>
        <w:t>AIDS.ab,kw</w:t>
      </w:r>
      <w:proofErr w:type="gramEnd"/>
      <w:r w:rsidRPr="00D67B29">
        <w:rPr>
          <w:rFonts w:ascii="Times New Roman" w:eastAsiaTheme="minorEastAsia" w:hAnsi="Times New Roman" w:cs="Times New Roman"/>
          <w:kern w:val="2"/>
          <w:szCs w:val="28"/>
        </w:rPr>
        <w:t>,ti</w:t>
      </w:r>
      <w:proofErr w:type="spellEnd"/>
      <w:r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Pr="00D67B29">
        <w:rPr>
          <w:rFonts w:ascii="Times New Roman" w:hAnsi="Times New Roman" w:cs="Times New Roman"/>
          <w:szCs w:val="28"/>
        </w:rPr>
        <w:t xml:space="preserve"> OR </w:t>
      </w:r>
      <w:r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Acquired Immune Deficiency Syndrome </w:t>
      </w:r>
      <w:proofErr w:type="spellStart"/>
      <w:proofErr w:type="gramStart"/>
      <w:r w:rsidRPr="00D67B29">
        <w:rPr>
          <w:rFonts w:ascii="Times New Roman" w:eastAsiaTheme="minorEastAsia" w:hAnsi="Times New Roman" w:cs="Times New Roman"/>
          <w:kern w:val="2"/>
          <w:szCs w:val="28"/>
        </w:rPr>
        <w:t>Virus.ab,kw</w:t>
      </w:r>
      <w:proofErr w:type="gramEnd"/>
      <w:r w:rsidRPr="00D67B29">
        <w:rPr>
          <w:rFonts w:ascii="Times New Roman" w:eastAsiaTheme="minorEastAsia" w:hAnsi="Times New Roman" w:cs="Times New Roman"/>
          <w:kern w:val="2"/>
          <w:szCs w:val="28"/>
        </w:rPr>
        <w:t>,ti</w:t>
      </w:r>
      <w:proofErr w:type="spellEnd"/>
      <w:r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Pr="00D67B29">
        <w:rPr>
          <w:rFonts w:ascii="Times New Roman" w:hAnsi="Times New Roman" w:cs="Times New Roman"/>
          <w:szCs w:val="28"/>
        </w:rPr>
        <w:t>)</w:t>
      </w:r>
      <w:r w:rsidR="004C68BE" w:rsidRPr="00D67B29">
        <w:rPr>
          <w:rFonts w:ascii="Times New Roman" w:hAnsi="Times New Roman" w:cs="Times New Roman"/>
          <w:szCs w:val="28"/>
        </w:rPr>
        <w:t xml:space="preserve"> </w:t>
      </w:r>
      <w:r w:rsidR="00E977C6" w:rsidRPr="00D67B29">
        <w:rPr>
          <w:rFonts w:ascii="Times New Roman" w:hAnsi="Times New Roman" w:cs="Times New Roman"/>
          <w:szCs w:val="28"/>
        </w:rPr>
        <w:t>AND</w:t>
      </w:r>
      <w:r w:rsidR="004C68BE" w:rsidRPr="00D67B29">
        <w:rPr>
          <w:rFonts w:ascii="Times New Roman" w:hAnsi="Times New Roman" w:cs="Times New Roman"/>
          <w:szCs w:val="28"/>
        </w:rPr>
        <w:t xml:space="preserve"> </w:t>
      </w:r>
      <w:r w:rsidR="00504613" w:rsidRPr="00D67B29">
        <w:rPr>
          <w:rFonts w:ascii="Times New Roman" w:hAnsi="Times New Roman" w:cs="Times New Roman"/>
          <w:szCs w:val="28"/>
        </w:rPr>
        <w:t>(</w:t>
      </w:r>
      <w:r w:rsidR="004C68BE" w:rsidRPr="00D67B29">
        <w:rPr>
          <w:rFonts w:ascii="Times New Roman" w:hAnsi="Times New Roman" w:cs="Times New Roman"/>
          <w:szCs w:val="28"/>
        </w:rPr>
        <w:t>Re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nal 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Insufficienc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*.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mp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Renal impairmtnet.mp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kidney dysfunction.mp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renal dysfunction.mp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ESRD.mp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"Renal 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Insufficienc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*</w:t>
      </w:r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"kidney 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Insufficienc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*</w:t>
      </w:r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kidney </w:t>
      </w:r>
      <w:proofErr w:type="spellStart"/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dysfunction.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renal </w:t>
      </w:r>
      <w:proofErr w:type="spellStart"/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dysfunction.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kidney </w:t>
      </w:r>
      <w:proofErr w:type="spellStart"/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impairment.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 xml:space="preserve">renal </w:t>
      </w:r>
      <w:proofErr w:type="spellStart"/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impairment.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"End Stage Kidney*</w:t>
      </w:r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 xml:space="preserve"> OR </w:t>
      </w:r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"End Stage renal*</w:t>
      </w:r>
      <w:proofErr w:type="gram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".</w:t>
      </w:r>
      <w:proofErr w:type="spellStart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ab</w:t>
      </w:r>
      <w:proofErr w:type="gram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504613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504613" w:rsidRPr="00D67B29">
        <w:rPr>
          <w:rFonts w:ascii="Times New Roman" w:hAnsi="Times New Roman" w:cs="Times New Roman"/>
          <w:szCs w:val="28"/>
        </w:rPr>
        <w:t>)</w:t>
      </w:r>
      <w:r w:rsidR="004C68BE" w:rsidRPr="00D67B29">
        <w:rPr>
          <w:rFonts w:ascii="Times New Roman" w:hAnsi="Times New Roman" w:cs="Times New Roman"/>
          <w:szCs w:val="28"/>
        </w:rPr>
        <w:t xml:space="preserve"> </w:t>
      </w:r>
      <w:r w:rsidR="00E977C6" w:rsidRPr="00D67B29">
        <w:rPr>
          <w:rFonts w:ascii="Times New Roman" w:hAnsi="Times New Roman" w:cs="Times New Roman"/>
          <w:szCs w:val="28"/>
        </w:rPr>
        <w:t xml:space="preserve">AND </w:t>
      </w:r>
      <w:r w:rsidR="004C68BE" w:rsidRPr="00D67B29">
        <w:rPr>
          <w:rFonts w:ascii="Times New Roman" w:hAnsi="Times New Roman" w:cs="Times New Roman"/>
          <w:szCs w:val="28"/>
        </w:rPr>
        <w:t>(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incidence.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cohort.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proofErr w:type="spellStart"/>
      <w:proofErr w:type="gram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pidemiology.ab</w:t>
      </w:r>
      <w:proofErr w:type="gram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,kw,ti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exp cohort analysis/ or cohort stud*.</w:t>
      </w:r>
      <w:proofErr w:type="spellStart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mp</w:t>
      </w:r>
      <w:proofErr w:type="spellEnd"/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. or exp Cohort Studies/</w:t>
      </w:r>
      <w:r w:rsidR="004C68BE" w:rsidRPr="00D67B29">
        <w:rPr>
          <w:rFonts w:ascii="Times New Roman" w:hAnsi="Times New Roman" w:cs="Times New Roman"/>
          <w:szCs w:val="28"/>
        </w:rPr>
        <w:t xml:space="preserve"> OR </w:t>
      </w:r>
      <w:r w:rsidR="004C68BE" w:rsidRPr="00D67B29">
        <w:rPr>
          <w:rFonts w:ascii="Times New Roman" w:eastAsiaTheme="minorEastAsia" w:hAnsi="Times New Roman" w:cs="Times New Roman"/>
          <w:kern w:val="2"/>
          <w:szCs w:val="28"/>
        </w:rPr>
        <w:t>incidence rate.mp. or exp incidence/)</w:t>
      </w:r>
    </w:p>
    <w:p w14:paraId="7241969E" w14:textId="77777777" w:rsidR="00E977C6" w:rsidRPr="00D67B29" w:rsidRDefault="00E977C6" w:rsidP="00E977C6">
      <w:pPr>
        <w:rPr>
          <w:rFonts w:ascii="Times New Roman" w:hAnsi="Times New Roman" w:cs="Times New Roman"/>
          <w:szCs w:val="28"/>
        </w:rPr>
      </w:pPr>
    </w:p>
    <w:p w14:paraId="593C1B0A" w14:textId="77777777" w:rsidR="00E977C6" w:rsidRPr="00D67B29" w:rsidRDefault="00E977C6" w:rsidP="00E977C6">
      <w:pPr>
        <w:rPr>
          <w:rFonts w:ascii="Times New Roman" w:hAnsi="Times New Roman" w:cs="Times New Roman"/>
          <w:b/>
          <w:bCs/>
          <w:szCs w:val="28"/>
        </w:rPr>
      </w:pPr>
      <w:r w:rsidRPr="00D67B29">
        <w:rPr>
          <w:rFonts w:ascii="Times New Roman" w:hAnsi="Times New Roman" w:cs="Times New Roman"/>
          <w:b/>
          <w:bCs/>
          <w:szCs w:val="28"/>
        </w:rPr>
        <w:lastRenderedPageBreak/>
        <w:t>Web of Science:</w:t>
      </w:r>
    </w:p>
    <w:p w14:paraId="71E64158" w14:textId="77777777" w:rsidR="00E977C6" w:rsidRPr="00D67B29" w:rsidRDefault="00E977C6" w:rsidP="00C50706">
      <w:pPr>
        <w:jc w:val="both"/>
        <w:rPr>
          <w:rFonts w:ascii="Times New Roman" w:hAnsi="Times New Roman" w:cs="Times New Roman"/>
          <w:szCs w:val="28"/>
        </w:rPr>
      </w:pPr>
      <w:r w:rsidRPr="00D67B29">
        <w:rPr>
          <w:rFonts w:ascii="Times New Roman" w:hAnsi="Times New Roman" w:cs="Times New Roman"/>
          <w:szCs w:val="28"/>
        </w:rPr>
        <w:t>(</w:t>
      </w:r>
      <w:r w:rsidR="00C50706" w:rsidRPr="00D67B29">
        <w:rPr>
          <w:rFonts w:ascii="Times New Roman" w:hAnsi="Times New Roman" w:cs="Times New Roman"/>
          <w:szCs w:val="28"/>
        </w:rPr>
        <w:t>TS=(HIV) OR TS=(AIDS) OR TS=(Human Immunodeficiency Viruses) OR TS=(Acquired Immunodeficiency Syndrome) OR TI=(HIV) OR TI=(AIDS) OR TI=(Human Immunodeficiency Viruses) OR TI=(Acquired Immunodeficiency Syndrome) OR AB=(HIV) OR AB=(AIDS) OR AB=(Acquired Immunodeficiency Syndrome) OR AB=( Human Immunodeficiency Viruses) OR TS=( antiretroviral therapy) OR TI=( antiretroviral therapy) OR AB=( antiretroviral therapy) OR TS=(HAART) OR TI=( HAART) OR AB=( HAART)</w:t>
      </w:r>
      <w:r w:rsidRPr="00D67B29">
        <w:rPr>
          <w:rFonts w:ascii="Times New Roman" w:hAnsi="Times New Roman" w:cs="Times New Roman"/>
          <w:szCs w:val="28"/>
        </w:rPr>
        <w:t xml:space="preserve">) AND </w:t>
      </w:r>
      <w:r w:rsidR="00C50706" w:rsidRPr="00D67B29">
        <w:rPr>
          <w:rFonts w:ascii="Times New Roman" w:hAnsi="Times New Roman" w:cs="Times New Roman"/>
          <w:szCs w:val="28"/>
        </w:rPr>
        <w:t xml:space="preserve">(TS=(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I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AB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S=(renal function) OR TI=( renal function) OR AB=( renal function) OR TS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I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AB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sufficienc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S=(kidney function) OR TI=(kidney function) OR AB=( kidney function) OR TS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Diseas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I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Diseas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AB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Diseas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S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Diseas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I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Diseas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AB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Diseas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S=( renal dysfunction) OR TI=( renal dysfunction) OR AB=( renal dysfunction) OR TS=( kidney dysfunction) OR TI=( kidney dysfunction) OR AB=( kidney dysfunction) OR TS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Failur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I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Failur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AB=( renal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Failur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S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Failur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I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Failur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AB=( Kidney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Failur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>*) OR TS=( End Stage Renal *) OR TI=( End Stage Renal *) OR AB=( End Stage Renal *) OR TS=( End Stage Kidney *) OR TI=( End Stage Kidney *) OR AB=( End Stage Kidney *) OR TS=( ES?D) OR TI=( ES?D) OR AB=( ES?D) OR TS=(renal impairment) OR TI=( renal impairment) OR AB=( renal impairment) OR TS=( kidney impairment) OR TI=( kidney impairment) OR AB=( kidney impairment))</w:t>
      </w:r>
      <w:r w:rsidRPr="00D67B29">
        <w:rPr>
          <w:rFonts w:ascii="Times New Roman" w:hAnsi="Times New Roman" w:cs="Times New Roman"/>
          <w:szCs w:val="28"/>
        </w:rPr>
        <w:t xml:space="preserve"> AND (</w:t>
      </w:r>
      <w:r w:rsidR="00C50706" w:rsidRPr="00D67B29">
        <w:rPr>
          <w:rFonts w:ascii="Times New Roman" w:hAnsi="Times New Roman" w:cs="Times New Roman"/>
          <w:szCs w:val="28"/>
        </w:rPr>
        <w:t>TS=(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Epidemiolog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>*) OR TI=(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Epidemiolog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>*) OR AB=(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Epidemiolog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*) OR TS=(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cid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 *) OR TI=(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cid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 *) OR AB=( </w:t>
      </w:r>
      <w:proofErr w:type="spellStart"/>
      <w:r w:rsidR="00C50706" w:rsidRPr="00D67B29">
        <w:rPr>
          <w:rFonts w:ascii="Times New Roman" w:hAnsi="Times New Roman" w:cs="Times New Roman"/>
          <w:szCs w:val="28"/>
        </w:rPr>
        <w:t>Incid</w:t>
      </w:r>
      <w:proofErr w:type="spellEnd"/>
      <w:r w:rsidR="00C50706" w:rsidRPr="00D67B29">
        <w:rPr>
          <w:rFonts w:ascii="Times New Roman" w:hAnsi="Times New Roman" w:cs="Times New Roman"/>
          <w:szCs w:val="28"/>
        </w:rPr>
        <w:t xml:space="preserve"> *) OR TS=( Cohort Stud *) OR TI=( Cohort Stud *) OR AB=( Cohort Stud *))</w:t>
      </w:r>
    </w:p>
    <w:p w14:paraId="2965D0B2" w14:textId="77777777" w:rsidR="00E977C6" w:rsidRPr="00D67B29" w:rsidRDefault="00E977C6">
      <w:pPr>
        <w:rPr>
          <w:rFonts w:ascii="Times New Roman" w:hAnsi="Times New Roman" w:cs="Times New Roman"/>
          <w:szCs w:val="28"/>
        </w:rPr>
      </w:pPr>
    </w:p>
    <w:p w14:paraId="4203FCBA" w14:textId="77777777" w:rsidR="00E977C6" w:rsidRPr="00D67B29" w:rsidRDefault="00E977C6">
      <w:pPr>
        <w:rPr>
          <w:rFonts w:ascii="Times New Roman" w:hAnsi="Times New Roman" w:cs="Times New Roman"/>
          <w:b/>
          <w:bCs/>
          <w:szCs w:val="28"/>
        </w:rPr>
      </w:pPr>
    </w:p>
    <w:p w14:paraId="2E035106" w14:textId="77777777" w:rsidR="00731BB8" w:rsidRPr="00D67B29" w:rsidRDefault="00731BB8">
      <w:pPr>
        <w:rPr>
          <w:rFonts w:ascii="Times New Roman" w:hAnsi="Times New Roman" w:cs="Times New Roman"/>
          <w:b/>
          <w:bCs/>
        </w:rPr>
      </w:pPr>
      <w:r w:rsidRPr="00D67B29">
        <w:rPr>
          <w:rFonts w:ascii="Times New Roman" w:hAnsi="Times New Roman" w:cs="Times New Roman"/>
          <w:b/>
          <w:bCs/>
        </w:rPr>
        <w:br w:type="page"/>
      </w:r>
    </w:p>
    <w:p w14:paraId="50482AC5" w14:textId="77777777" w:rsidR="00BC681F" w:rsidRPr="00D67B29" w:rsidRDefault="00BC681F">
      <w:pPr>
        <w:rPr>
          <w:rFonts w:ascii="Times New Roman" w:hAnsi="Times New Roman" w:cs="Times New Roman"/>
          <w:b/>
          <w:bCs/>
        </w:rPr>
        <w:sectPr w:rsidR="00BC681F" w:rsidRPr="00D67B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9DAE5D" w14:textId="77777777" w:rsidR="00E977C6" w:rsidRPr="00D67B29" w:rsidRDefault="00E977C6">
      <w:pPr>
        <w:rPr>
          <w:rFonts w:ascii="Times New Roman" w:hAnsi="Times New Roman" w:cs="Times New Roman"/>
          <w:b/>
          <w:bCs/>
        </w:rPr>
      </w:pPr>
    </w:p>
    <w:p w14:paraId="6B372E14" w14:textId="77777777" w:rsidR="00E977C6" w:rsidRPr="00D67B29" w:rsidRDefault="00BC681F" w:rsidP="00AC16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82609645"/>
      <w:r w:rsidRPr="00D67B29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6B7870" w:rsidRPr="00D67B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67B29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the studies included in the systematic review and meta-analysis</w:t>
      </w:r>
    </w:p>
    <w:tbl>
      <w:tblPr>
        <w:tblW w:w="148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418"/>
        <w:gridCol w:w="1559"/>
        <w:gridCol w:w="1276"/>
        <w:gridCol w:w="756"/>
        <w:gridCol w:w="1372"/>
        <w:gridCol w:w="1134"/>
        <w:gridCol w:w="991"/>
        <w:gridCol w:w="850"/>
        <w:gridCol w:w="850"/>
        <w:gridCol w:w="1276"/>
        <w:gridCol w:w="709"/>
        <w:gridCol w:w="991"/>
      </w:tblGrid>
      <w:tr w:rsidR="00F50702" w:rsidRPr="00D67B29" w14:paraId="0243501C" w14:textId="77777777" w:rsidTr="007532F7">
        <w:trPr>
          <w:trHeight w:val="48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9EB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B5A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0C13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WHO Region/</w:t>
            </w:r>
          </w:p>
          <w:p w14:paraId="0C30B33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ncome lev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4DB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utcome*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(mL/min/1.73m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8FE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ge</w:t>
            </w:r>
          </w:p>
          <w:p w14:paraId="1F39713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9B0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Male (%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2BC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ace com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D2E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RT at Baseline (%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BEA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TDF us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269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Is us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B26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8FD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Follow-up (PY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C55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o. of cas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3D79" w14:textId="77777777" w:rsidR="00F50702" w:rsidRPr="00D67B29" w:rsidRDefault="00F50702" w:rsidP="00B9319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</w:t>
            </w:r>
            <w:r w:rsidRPr="00D67B2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ncidence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67B2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rate</w:t>
            </w:r>
            <w:r w:rsidR="00494D0F"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92E93" w:rsidRPr="00D67B2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792E93" w:rsidRPr="00D67B2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er 1000 PYs)</w:t>
            </w:r>
          </w:p>
        </w:tc>
      </w:tr>
      <w:tr w:rsidR="00F50702" w:rsidRPr="00D67B29" w14:paraId="0A073707" w14:textId="77777777" w:rsidTr="007532F7">
        <w:trPr>
          <w:trHeight w:val="240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64ED1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lves, T. P.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E901B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3E9C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5B58E6" w14:textId="4DF105C9" w:rsidR="00F50702" w:rsidRPr="00D67B29" w:rsidRDefault="00BB634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≥50% 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ecrease in eGF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6E237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dian: non-AA:38, AA:39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3FAC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8.8%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C9718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33.2% others 66.7%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140BF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.4% at baseline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1C2C7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1D4D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AF74F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46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6929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dian:2.1 (range: 0.25-7.9) year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D2EF3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7830FA82" w14:textId="77777777" w:rsidR="00F50702" w:rsidRPr="00D67B29" w:rsidRDefault="00F5070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7EE62F27" w14:textId="77777777" w:rsidTr="007532F7">
        <w:trPr>
          <w:trHeight w:val="240"/>
          <w:jc w:val="center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D6CD4D" w14:textId="77777777" w:rsidR="00F50702" w:rsidRPr="00D67B29" w:rsidRDefault="00F50702" w:rsidP="009F7301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ndo, M.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8EE0EF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58021F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High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563C2C" w14:textId="290E36D8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2) and 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gt;25%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ecrease in eGFR</w:t>
            </w:r>
            <w:r w:rsidR="002A125A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(2);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4F46D2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CKD:58 (52–64), non-CKD 43 (36–55)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5C89CE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90.5%</w:t>
            </w:r>
          </w:p>
        </w:tc>
        <w:tc>
          <w:tcPr>
            <w:tcW w:w="13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1F816D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B4F80F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95.70%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9D1989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57.00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E97E8C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52.65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A8C2B6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4291B7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DCEBE6" w14:textId="77777777" w:rsidR="00F50702" w:rsidRPr="00D67B29" w:rsidRDefault="00F50702" w:rsidP="009F730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3752CF44" w14:textId="77777777" w:rsidR="00F50702" w:rsidRPr="00D67B29" w:rsidRDefault="00792E93" w:rsidP="00B931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6BCBDB71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ABE7F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ock 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0132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BA01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DAC71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5752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1 (IQR:26–38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3B6BC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2.1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BA25D4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probably 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1382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34BF7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A2C73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2958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E32A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7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19303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1" w:type="dxa"/>
            <w:vAlign w:val="center"/>
          </w:tcPr>
          <w:p w14:paraId="0F5C87A1" w14:textId="77777777" w:rsidR="00F50702" w:rsidRPr="00D67B29" w:rsidRDefault="00792E93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57</w:t>
            </w:r>
          </w:p>
        </w:tc>
      </w:tr>
      <w:tr w:rsidR="00F50702" w:rsidRPr="00D67B29" w14:paraId="2A63454E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AE617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Y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E870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EB4C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9970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within 6 months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48B1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.8±10.7 (median:38, range:16-80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98C22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3.7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5C3E7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72.6% black 17.5%, Hispano-American 4.7% Asian 5.0%, others 0.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5F45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9.1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0C5B0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8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0D84D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AF2AC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3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86D2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30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515E9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991" w:type="dxa"/>
            <w:vAlign w:val="center"/>
          </w:tcPr>
          <w:p w14:paraId="3AA6C1BD" w14:textId="77777777" w:rsidR="00F50702" w:rsidRPr="00D67B29" w:rsidRDefault="00792E93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.96</w:t>
            </w:r>
          </w:p>
        </w:tc>
      </w:tr>
      <w:tr w:rsidR="00F50702" w:rsidRPr="00D67B29" w14:paraId="6A5C9CBF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668C6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ampbell, L. J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25988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581FB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C6B38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25DB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an &lt;4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E332D1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C55E13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/other 61.3%, black/mixed black 38.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ADB94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4A87D8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0.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E577F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9.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39291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9F45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5005D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 for IDV, 22 for TFV</w:t>
            </w:r>
          </w:p>
        </w:tc>
        <w:tc>
          <w:tcPr>
            <w:tcW w:w="991" w:type="dxa"/>
            <w:vAlign w:val="center"/>
          </w:tcPr>
          <w:p w14:paraId="01FD3811" w14:textId="77777777" w:rsidR="00F50702" w:rsidRPr="00D67B29" w:rsidRDefault="00B9319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6D7A9FF1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F62A8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haisir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K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CB219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D36FF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SEA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A8091" w14:textId="3E752261" w:rsidR="00F50702" w:rsidRPr="00D67B29" w:rsidRDefault="00BB634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crease in eGFR (1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2F2A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 (IQR:36-45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C43981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6.8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82E261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7E64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9% at baseline and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C9BB7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961F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9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A0920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E169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81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4893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1" w:type="dxa"/>
            <w:vAlign w:val="center"/>
          </w:tcPr>
          <w:p w14:paraId="509133BC" w14:textId="77777777" w:rsidR="00F50702" w:rsidRPr="00D67B29" w:rsidRDefault="00B9319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2.00</w:t>
            </w:r>
          </w:p>
        </w:tc>
      </w:tr>
      <w:tr w:rsidR="00F50702" w:rsidRPr="00D67B29" w14:paraId="2B2E61B6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56C8E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heung J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706F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83D80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430C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3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03C3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o-CKD:45(IQR:38-52), CKD:57(IQR:51-64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A25EA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0.7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216C6C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46F0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.7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B5066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1.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2D47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7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5CA9A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9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E6154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CB574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1" w:type="dxa"/>
            <w:vAlign w:val="center"/>
          </w:tcPr>
          <w:p w14:paraId="63E033C1" w14:textId="77777777" w:rsidR="00F50702" w:rsidRPr="00D67B29" w:rsidRDefault="00B9319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2BA69658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673A7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e Waal, R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3BB02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2248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A0573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KD (1s)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GFR &lt;30 (1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DA7D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5.4 (IQR:29.9-42.0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5D20C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BE356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mainly 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3671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67B47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8295B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B6639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5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6CCE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421.1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90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C087B8" w14:textId="77777777" w:rsidR="00F50702" w:rsidRPr="00D67B29" w:rsidRDefault="00B93192" w:rsidP="00B9319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85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991" w:type="dxa"/>
            <w:vAlign w:val="center"/>
          </w:tcPr>
          <w:p w14:paraId="0D23A611" w14:textId="77777777" w:rsidR="00F50702" w:rsidRPr="00D67B29" w:rsidRDefault="00B9319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.9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5.3</w:t>
            </w:r>
          </w:p>
        </w:tc>
      </w:tr>
      <w:tr w:rsidR="00F50702" w:rsidRPr="00D67B29" w14:paraId="4BCFDAFC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E2825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ietrich, L. G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AF0B4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51CF6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8DBBD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nnual decrease in eGFR &gt;5 unit (3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6C0DC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outcome: 42(IQR:37-50); non:42(IQR:37-48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589F9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1.3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9F06FE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mainly 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02B6C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B2AEEC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only duration of treatm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16ECC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only duration of treatmen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86A01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6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8F16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265F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91" w:type="dxa"/>
            <w:vAlign w:val="center"/>
          </w:tcPr>
          <w:p w14:paraId="10DEBB9B" w14:textId="77777777" w:rsidR="00F50702" w:rsidRPr="00D67B29" w:rsidRDefault="00B9319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6CDFE01D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10DFC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ing Y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665E5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3D0EA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84A93" w14:textId="25B040E0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2) or 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&gt;25%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ecrease in eGFR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2)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: 60-89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1D9C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5.5 (IQR:29.6–42.5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0D2C4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8.8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B681FA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2C8D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E2FE06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BFE83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3D67C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C3A55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457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AB0F9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1" w:type="dxa"/>
            <w:vAlign w:val="center"/>
          </w:tcPr>
          <w:p w14:paraId="7580E50B" w14:textId="77777777" w:rsidR="00F50702" w:rsidRPr="00D67B29" w:rsidRDefault="00B93192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</w:p>
        </w:tc>
      </w:tr>
      <w:tr w:rsidR="00F50702" w:rsidRPr="00D67B29" w14:paraId="6FDEB1FD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A5A1F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omingo 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4323B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BE436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2BAB8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N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0BC1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 (IQR:39-48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1D0BA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3.7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55208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85.3%, black 3.3%, others 11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CE5FB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4.3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3AECE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7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F830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3.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72A26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CEA6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8AEC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91" w:type="dxa"/>
            <w:vAlign w:val="center"/>
          </w:tcPr>
          <w:p w14:paraId="296702AF" w14:textId="77777777" w:rsidR="00F50702" w:rsidRPr="00D67B29" w:rsidRDefault="004C71BC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30D8D1EA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D5F1C83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aton, E.F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D5B31E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56476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2BBF2F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525062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7E27F11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4.0%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731833F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40%, others 6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84DA16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0AF3B6F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6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87E910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04FF8E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,3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CC9E0F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an:26.0 month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D89D7D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91" w:type="dxa"/>
            <w:vAlign w:val="center"/>
          </w:tcPr>
          <w:p w14:paraId="491E7770" w14:textId="77777777" w:rsidR="00F50702" w:rsidRPr="00D67B29" w:rsidRDefault="004C71BC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59F1627A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F9C9C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Estrella, M. 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BE09D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8B77C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014C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AA8C5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ow-Risk:42.7±8.3, High-risk:42.3±8.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8D76C6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659F9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ican Americ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A8B30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3.9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E91CD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03286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321D9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6BED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.6(IQR:6.7–8.0)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5125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1" w:type="dxa"/>
            <w:vAlign w:val="center"/>
          </w:tcPr>
          <w:p w14:paraId="60CE0061" w14:textId="77777777" w:rsidR="00F50702" w:rsidRPr="00D67B29" w:rsidRDefault="004C71BC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7CB76A8F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5BC8F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39CC7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5495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C831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D474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A3F3F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3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D312A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FC59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9.3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CD31A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4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621F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.8-43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82D6B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3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3918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2319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2D59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991" w:type="dxa"/>
            <w:vAlign w:val="center"/>
          </w:tcPr>
          <w:p w14:paraId="0BE8CAC4" w14:textId="77777777" w:rsidR="00F50702" w:rsidRPr="00D67B29" w:rsidRDefault="00C0584F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</w:tr>
      <w:tr w:rsidR="00F50702" w:rsidRPr="00D67B29" w14:paraId="4869CFA2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7FFA5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Ganesan A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3C85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9077F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169F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8B89A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8.8 (IQR:24.5–34.1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A2D23B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2.4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0BEE41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44.6%, black 44.1%, others 11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4209D2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ime-updated covariat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7F9C9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77538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48C4C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3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B2D60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30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A61A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1" w:type="dxa"/>
            <w:vAlign w:val="center"/>
          </w:tcPr>
          <w:p w14:paraId="2B110E99" w14:textId="77777777" w:rsidR="00F50702" w:rsidRPr="00D67B29" w:rsidRDefault="00C0584F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</w:p>
        </w:tc>
      </w:tr>
      <w:tr w:rsidR="00F50702" w:rsidRPr="00D67B29" w14:paraId="2350515E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</w:tcPr>
          <w:p w14:paraId="1E4F61B4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Han, W.M.</w:t>
            </w:r>
          </w:p>
        </w:tc>
        <w:tc>
          <w:tcPr>
            <w:tcW w:w="709" w:type="dxa"/>
            <w:shd w:val="clear" w:color="auto" w:fill="auto"/>
            <w:noWrap/>
          </w:tcPr>
          <w:p w14:paraId="666406C9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</w:tcPr>
          <w:p w14:paraId="26654967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559" w:type="dxa"/>
            <w:shd w:val="clear" w:color="auto" w:fill="auto"/>
            <w:noWrap/>
          </w:tcPr>
          <w:p w14:paraId="16BDBBFA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</w:tcPr>
          <w:p w14:paraId="07E12B35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756" w:type="dxa"/>
            <w:shd w:val="clear" w:color="auto" w:fill="auto"/>
            <w:noWrap/>
          </w:tcPr>
          <w:p w14:paraId="64434B5F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68.3%</w:t>
            </w:r>
          </w:p>
        </w:tc>
        <w:tc>
          <w:tcPr>
            <w:tcW w:w="1372" w:type="dxa"/>
            <w:shd w:val="clear" w:color="auto" w:fill="auto"/>
            <w:noWrap/>
          </w:tcPr>
          <w:p w14:paraId="04AF616B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</w:tcPr>
          <w:p w14:paraId="5738FA8B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</w:tcPr>
          <w:p w14:paraId="3FF09AEF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60.90%</w:t>
            </w:r>
          </w:p>
        </w:tc>
        <w:tc>
          <w:tcPr>
            <w:tcW w:w="850" w:type="dxa"/>
            <w:shd w:val="clear" w:color="auto" w:fill="auto"/>
            <w:noWrap/>
          </w:tcPr>
          <w:p w14:paraId="0C74A702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40.20%</w:t>
            </w:r>
          </w:p>
        </w:tc>
        <w:tc>
          <w:tcPr>
            <w:tcW w:w="850" w:type="dxa"/>
            <w:shd w:val="clear" w:color="auto" w:fill="auto"/>
            <w:noWrap/>
          </w:tcPr>
          <w:p w14:paraId="7237A594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6092</w:t>
            </w:r>
          </w:p>
        </w:tc>
        <w:tc>
          <w:tcPr>
            <w:tcW w:w="1276" w:type="dxa"/>
            <w:shd w:val="clear" w:color="auto" w:fill="auto"/>
            <w:noWrap/>
          </w:tcPr>
          <w:p w14:paraId="5BD82543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488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1A56FB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991" w:type="dxa"/>
            <w:vAlign w:val="center"/>
          </w:tcPr>
          <w:p w14:paraId="23879448" w14:textId="77777777" w:rsidR="00F50702" w:rsidRPr="00D67B29" w:rsidRDefault="00C0584F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</w:p>
        </w:tc>
      </w:tr>
      <w:tr w:rsidR="00F50702" w:rsidRPr="00D67B29" w14:paraId="1DF99C9F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4E5A5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Hara, M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ED8C1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4DE5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2BD71" w14:textId="6CD885A4" w:rsidR="00F50702" w:rsidRPr="00D67B29" w:rsidRDefault="00BB6342" w:rsidP="00BB6342">
            <w:pPr>
              <w:ind w:left="31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NR); </w:t>
            </w:r>
            <w:r w:rsidR="00F50702"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≥30% 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decrease in eGF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A9256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6 ± 12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C2CB18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0.5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9A2678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Japanese94.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B3D0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0.2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B100C5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8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B6D35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5.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70AC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C60B8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B5F929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991" w:type="dxa"/>
            <w:vAlign w:val="center"/>
          </w:tcPr>
          <w:p w14:paraId="1D248B1D" w14:textId="77777777" w:rsidR="00F50702" w:rsidRPr="00D67B29" w:rsidRDefault="004C71BC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5F4E850E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FA456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Horberg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M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441D8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DEA5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2B4DD" w14:textId="64E62737" w:rsidR="00F50702" w:rsidRPr="00D67B29" w:rsidRDefault="00BB634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50% decrease in eGFR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145C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  43.0 (IQR:37.9-49.5); non-TDF:41.5 (35.0-49.0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BF6FD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5.3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5323E9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24.5%, others 75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7ABE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CA990B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8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2466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F3A98B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C2850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 27.6 (IQR:19.7-39.6); non-TDF:32.6 (20.9, 43.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6377B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46; non-TDF:20</w:t>
            </w:r>
          </w:p>
        </w:tc>
        <w:tc>
          <w:tcPr>
            <w:tcW w:w="991" w:type="dxa"/>
            <w:vAlign w:val="center"/>
          </w:tcPr>
          <w:p w14:paraId="5AF40AC8" w14:textId="77777777" w:rsidR="00F50702" w:rsidRPr="00D67B29" w:rsidRDefault="004C71BC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50702" w:rsidRPr="00D67B29" w14:paraId="4CE73411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53413A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Ibrahim, 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FA316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6F6E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A6FED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30 for &gt;3 month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4D4E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categor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4087ADC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8.6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5E14B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24.7%, others 75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CFB81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9.9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C5973F4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C24DA7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29DCCE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0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89C35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247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5D8123" w14:textId="77777777" w:rsidR="00F50702" w:rsidRPr="00D67B29" w:rsidRDefault="00F50702" w:rsidP="00154A1A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1" w:type="dxa"/>
            <w:vAlign w:val="center"/>
          </w:tcPr>
          <w:p w14:paraId="332FD410" w14:textId="77777777" w:rsidR="00F50702" w:rsidRPr="00D67B29" w:rsidRDefault="00C0584F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</w:p>
        </w:tc>
      </w:tr>
      <w:tr w:rsidR="00F50702" w:rsidRPr="00D67B29" w14:paraId="32F5362C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CC54A3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Jones, R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BDECB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2FDBAF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BBE4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2s)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&lt;15 for &gt; 3 months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8FDE2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ast africa:36±9.0, southern Africa:36±9.0, west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frica:36±9.8, caribbean:37±11.7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4E4A134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39.9%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AD3441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E72ADF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6.3% at baseline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064A006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5BFF6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625B7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7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5B31B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599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04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8F9C71" w14:textId="77777777" w:rsidR="00F50702" w:rsidRPr="00D67B29" w:rsidRDefault="00C0584F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31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dxa"/>
            <w:vAlign w:val="center"/>
          </w:tcPr>
          <w:p w14:paraId="4C7155CB" w14:textId="77777777" w:rsidR="00F50702" w:rsidRPr="00D67B29" w:rsidRDefault="00C0584F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.7, 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3</w:t>
            </w:r>
          </w:p>
        </w:tc>
      </w:tr>
      <w:tr w:rsidR="00F50702" w:rsidRPr="00D67B29" w14:paraId="61650F8F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2BFF4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Joshi K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C9FE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BF56B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E25E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B1326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5.6 (IQR:30.5-42.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E7CD2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5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CB6E17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4227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DBFF4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.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DD604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8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C22AB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EDF33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900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99766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1" w:type="dxa"/>
            <w:vAlign w:val="center"/>
          </w:tcPr>
          <w:p w14:paraId="5F5F2D98" w14:textId="77777777" w:rsidR="00F50702" w:rsidRPr="00D67B29" w:rsidRDefault="005D6E75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</w:p>
        </w:tc>
      </w:tr>
      <w:tr w:rsidR="00F50702" w:rsidRPr="00D67B29" w14:paraId="737D3EC1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12DE0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Kabo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. 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BAC4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6CC017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Low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11F0D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17B0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.3 (IQR:31.4–44.5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EA100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8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5762E9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54FD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534927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4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2E0D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7EE7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1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E3658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3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BBBFC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1" w:type="dxa"/>
            <w:vAlign w:val="center"/>
          </w:tcPr>
          <w:p w14:paraId="27B8B179" w14:textId="77777777" w:rsidR="00F50702" w:rsidRPr="00D67B29" w:rsidRDefault="005D6E75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9</w:t>
            </w:r>
          </w:p>
        </w:tc>
      </w:tr>
      <w:tr w:rsidR="00F50702" w:rsidRPr="00D67B29" w14:paraId="530878E1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DD5D1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R. C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49E3B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10C6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3615C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;</w:t>
            </w:r>
          </w:p>
          <w:p w14:paraId="2AEF2467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45 (2s);</w:t>
            </w:r>
          </w:p>
          <w:p w14:paraId="33544F7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30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9967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 (IQR:37-42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8D63D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1.3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63AF89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38.5%, others 61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F33B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24EAC5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35A74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5EE80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3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F8D00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990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303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08052" w14:textId="77777777" w:rsidR="00F50702" w:rsidRPr="00D67B29" w:rsidRDefault="005D6E75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, </w:t>
            </w:r>
            <w:r w:rsidRPr="00D67B29">
              <w:rPr>
                <w:rFonts w:hint="eastAsia"/>
                <w:sz w:val="18"/>
                <w:szCs w:val="18"/>
              </w:rPr>
              <w:t>③1</w:t>
            </w:r>
            <w:r w:rsidRPr="00D67B29">
              <w:rPr>
                <w:sz w:val="18"/>
                <w:szCs w:val="18"/>
              </w:rPr>
              <w:t>6</w:t>
            </w:r>
          </w:p>
        </w:tc>
        <w:tc>
          <w:tcPr>
            <w:tcW w:w="991" w:type="dxa"/>
            <w:vAlign w:val="center"/>
          </w:tcPr>
          <w:p w14:paraId="625787FA" w14:textId="77777777" w:rsidR="00F50702" w:rsidRPr="00D67B29" w:rsidRDefault="005D6E75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.6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.3, </w:t>
            </w: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</w:p>
        </w:tc>
      </w:tr>
      <w:tr w:rsidR="00F50702" w:rsidRPr="00D67B29" w14:paraId="7635997D" w14:textId="77777777" w:rsidTr="00B93192">
        <w:trPr>
          <w:trHeight w:val="25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1241A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Kalemeer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6C9AE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803CF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B03C9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50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10DA0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89E7D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.6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90CA2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mainly 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8DF5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0% at baseline 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8DC37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91379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.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0DDFD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7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101F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8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C61A4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91" w:type="dxa"/>
            <w:vAlign w:val="center"/>
          </w:tcPr>
          <w:p w14:paraId="37EC102E" w14:textId="77777777" w:rsidR="00F50702" w:rsidRPr="00D67B29" w:rsidRDefault="00771974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3.8</w:t>
            </w:r>
          </w:p>
        </w:tc>
      </w:tr>
      <w:tr w:rsidR="00F50702" w:rsidRPr="00D67B29" w14:paraId="2221DD88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14:paraId="014E3604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Koh, H.M.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7AF69E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53E9F5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Upper middl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434A30" w14:textId="141D6594" w:rsidR="00F50702" w:rsidRPr="00D67B29" w:rsidRDefault="00BB634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ecrease in eGFR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81DE25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.4 (9.9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733E896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5.5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1D6EB6B5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640D1B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08578600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BC6287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.30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1C952E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93F222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58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BCD5E5" w14:textId="77777777" w:rsidR="00F50702" w:rsidRPr="00D67B29" w:rsidRDefault="00F50702" w:rsidP="00D225D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1" w:type="dxa"/>
            <w:vAlign w:val="center"/>
          </w:tcPr>
          <w:p w14:paraId="5E66A056" w14:textId="77777777" w:rsidR="00F50702" w:rsidRPr="00D67B29" w:rsidRDefault="00771974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.0</w:t>
            </w:r>
          </w:p>
        </w:tc>
      </w:tr>
      <w:tr w:rsidR="00F50702" w:rsidRPr="00D67B29" w14:paraId="5201E603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3C7F87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F51EB6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7D63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D24C0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C9EE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.1±8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F28303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9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CED8A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95.4%, black 2.5%, other 2.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AE99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7BF4A86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AD16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5.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60CE7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9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C6CF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0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4DF8A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991" w:type="dxa"/>
            <w:vAlign w:val="center"/>
          </w:tcPr>
          <w:p w14:paraId="134826B7" w14:textId="77777777" w:rsidR="00F50702" w:rsidRPr="00D67B29" w:rsidRDefault="00771974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.9</w:t>
            </w:r>
          </w:p>
        </w:tc>
      </w:tr>
      <w:tr w:rsidR="00F50702" w:rsidRPr="00D67B29" w14:paraId="10BEE2F9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E1EF6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apris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A96AD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413E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2BF99A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90 for &gt; 3 months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1378B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dian :39.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0BC4C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F89B3A7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91.9%, black 2.8%, other 5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BDFCEF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39D52E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8298A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27EB2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74395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2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97FA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991" w:type="dxa"/>
            <w:vAlign w:val="center"/>
          </w:tcPr>
          <w:p w14:paraId="5A33CFFC" w14:textId="77777777" w:rsidR="00F50702" w:rsidRPr="00D67B29" w:rsidRDefault="00771974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.2</w:t>
            </w:r>
          </w:p>
        </w:tc>
      </w:tr>
      <w:tr w:rsidR="00F50702" w:rsidRPr="00D67B29" w14:paraId="5042D240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16179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ee, J. E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92D67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B57D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4E809" w14:textId="211A4127" w:rsidR="00F50702" w:rsidRPr="00D67B29" w:rsidRDefault="00BB634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ecrease in eGF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66657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DF:46.15 ± 13.16,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ABC:44.75 ± 12.9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4EF83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88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95577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8F88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D73F2E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1.0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3AF61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2.0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0A11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087B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9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305F1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1" w:type="dxa"/>
            <w:vAlign w:val="center"/>
          </w:tcPr>
          <w:p w14:paraId="6E97CA8F" w14:textId="77777777" w:rsidR="00F50702" w:rsidRPr="00D67B29" w:rsidRDefault="00771974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</w:p>
        </w:tc>
      </w:tr>
      <w:tr w:rsidR="00F50702" w:rsidRPr="00D67B29" w14:paraId="1609EBB4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88B64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iu, 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C63B4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DDF3E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E3CE1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eGFR &lt;90 (1s);</w:t>
            </w:r>
          </w:p>
          <w:p w14:paraId="0F6575D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s) or annual decrease in eGFR &gt;3 unit (1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67534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o-TDF:27(IQR:24-32), TDF:30(IQR:25-36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F2F39C" w14:textId="77777777" w:rsidR="00F50702" w:rsidRPr="00D67B29" w:rsidRDefault="00CD4845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5.</w:t>
            </w:r>
            <w:r w:rsidR="00F5070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3786437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962D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41387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6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209BE0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8CE5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1DED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(IQR:2-20) month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FA1A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78</w:t>
            </w:r>
          </w:p>
          <w:p w14:paraId="7A591D37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991" w:type="dxa"/>
            <w:vAlign w:val="center"/>
          </w:tcPr>
          <w:p w14:paraId="47C2C4EF" w14:textId="77777777" w:rsidR="00F50702" w:rsidRPr="00D67B29" w:rsidRDefault="004C71BC" w:rsidP="00B93192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F50702" w:rsidRPr="00D67B29" w14:paraId="5D2DE010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A41AE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ow J. Z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9DB5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4FE83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BDFB1" w14:textId="3DF61C19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or 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gt;25% decrease in eGFR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1s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16A1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.0 (IQR:32.0–46.0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62081B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9.5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81D6FF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D6E29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9% naïve, all 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757F86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17BA2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0C51F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73D36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55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E3F956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1" w:type="dxa"/>
            <w:vAlign w:val="center"/>
          </w:tcPr>
          <w:p w14:paraId="00E14558" w14:textId="77777777" w:rsidR="00F50702" w:rsidRPr="00D67B29" w:rsidRDefault="00771974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.0</w:t>
            </w:r>
          </w:p>
        </w:tc>
      </w:tr>
      <w:tr w:rsidR="00F50702" w:rsidRPr="00D67B29" w14:paraId="74CCD2DA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F9AE44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ucas G. M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9F2D9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4A6E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Low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A332AD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: 60–89;</w:t>
            </w:r>
          </w:p>
          <w:p w14:paraId="03DBD30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N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B14D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0 (IQR:25–36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9AAA5C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5.4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4865EB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D7843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2B88FE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334C6B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77E08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2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AFEF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93AED5" w14:textId="77777777" w:rsidR="00F50702" w:rsidRPr="00D67B29" w:rsidRDefault="00F50702" w:rsidP="00AC16F8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1" w:type="dxa"/>
            <w:vAlign w:val="center"/>
          </w:tcPr>
          <w:p w14:paraId="59A6F333" w14:textId="77777777" w:rsidR="00F50702" w:rsidRPr="00D67B29" w:rsidRDefault="00C0584F" w:rsidP="00B9319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.5</w:t>
            </w:r>
          </w:p>
        </w:tc>
      </w:tr>
      <w:tr w:rsidR="00771974" w:rsidRPr="00D67B29" w14:paraId="39568B53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C1E18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ucas G. M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F65E2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86AAB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516484" w14:textId="6BC1300B" w:rsidR="00771974" w:rsidRPr="00D67B29" w:rsidRDefault="00771974" w:rsidP="00BB6342">
            <w:pPr>
              <w:pStyle w:val="aa"/>
              <w:numPr>
                <w:ilvl w:val="0"/>
                <w:numId w:val="5"/>
              </w:numPr>
              <w:ind w:left="31" w:firstLineChars="0" w:hanging="3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2s)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GFR &lt;15 for &gt;90 days (2s) or last eGFR &lt; 15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ecrease in eGFR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o&lt;60 for &gt;90 days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9CAA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2 (IQR:35-49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2F88E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5.6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A4273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40.9%, others 59.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22BC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5.9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FD61D6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.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247F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5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01E52" w14:textId="77777777" w:rsidR="00771974" w:rsidRPr="00D67B29" w:rsidRDefault="00771974" w:rsidP="0077197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59236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646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 xml:space="preserve">6136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97FF79" w14:textId="77777777" w:rsidR="00CE3DE5" w:rsidRPr="00D67B29" w:rsidRDefault="00771974" w:rsidP="00CE3DE5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="00921398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32428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="00CE3DE5"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54358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="00CE3DE5"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439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0B8A6" w14:textId="77777777" w:rsidR="00771974" w:rsidRPr="00D67B29" w:rsidRDefault="00771974" w:rsidP="000B5C37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="00921398"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878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="000B5C37"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98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;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="000B5C37"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945</w:t>
            </w:r>
          </w:p>
        </w:tc>
        <w:tc>
          <w:tcPr>
            <w:tcW w:w="991" w:type="dxa"/>
            <w:vAlign w:val="center"/>
          </w:tcPr>
          <w:p w14:paraId="71287D29" w14:textId="77777777" w:rsidR="00771974" w:rsidRPr="00D67B29" w:rsidRDefault="00771974" w:rsidP="00EB338C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="00EB338C" w:rsidRPr="00D67B29">
              <w:rPr>
                <w:rFonts w:hint="eastAsia"/>
                <w:sz w:val="18"/>
                <w:szCs w:val="18"/>
              </w:rPr>
              <w:t>20.7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="00EB338C" w:rsidRPr="00D67B29">
              <w:rPr>
                <w:rFonts w:hint="eastAsia"/>
                <w:sz w:val="18"/>
                <w:szCs w:val="18"/>
              </w:rPr>
              <w:t>3.04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;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="00EB338C" w:rsidRPr="00D67B29">
              <w:rPr>
                <w:rFonts w:hint="eastAsia"/>
                <w:sz w:val="18"/>
                <w:szCs w:val="18"/>
              </w:rPr>
              <w:t>11.5</w:t>
            </w:r>
          </w:p>
        </w:tc>
      </w:tr>
      <w:tr w:rsidR="00771974" w:rsidRPr="00D67B29" w14:paraId="7D27E062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2BCBB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Lucas G. M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2054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01C65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23DFD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3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FE15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 (IQR:32–4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E84F8D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8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4BEE7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on-Hispanic African American 78.3%, white 21.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08C75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5D51D2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CCC12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19E5E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2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95C3B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87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82BD9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91" w:type="dxa"/>
            <w:vAlign w:val="center"/>
          </w:tcPr>
          <w:p w14:paraId="37B02FD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</w:p>
        </w:tc>
      </w:tr>
      <w:tr w:rsidR="00771974" w:rsidRPr="00D67B29" w14:paraId="5CC97904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D7FFE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81BEF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93AB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Low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F596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GFR &lt;90 (1s)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GFR: 30–59 (1s)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30 (1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577B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.9 (IQR:31.6–45.6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B3F9E3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3.3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2A4CCD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3246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BA95F0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0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EC1C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C679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E576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DC04E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7</w:t>
            </w:r>
          </w:p>
          <w:p w14:paraId="5FB5D15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  <w:p w14:paraId="5D2CB6E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1" w:type="dxa"/>
            <w:vAlign w:val="center"/>
          </w:tcPr>
          <w:p w14:paraId="1771433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0.2,</w:t>
            </w:r>
          </w:p>
          <w:p w14:paraId="6F2B53A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9.8,</w:t>
            </w:r>
          </w:p>
          <w:p w14:paraId="6C3588AE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.9</w:t>
            </w:r>
          </w:p>
        </w:tc>
      </w:tr>
      <w:tr w:rsidR="00771974" w:rsidRPr="00D67B29" w14:paraId="23EAD2B1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34676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B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6F587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A1D81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EB1AA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s);</w:t>
            </w:r>
          </w:p>
          <w:p w14:paraId="0069888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(3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6738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0.2(IQR 25.9–35.5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AC25B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8.9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62FD3F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2A52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4% at baselin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8E5E85D" w14:textId="77777777" w:rsidR="00771974" w:rsidRPr="00D67B29" w:rsidRDefault="00771974" w:rsidP="0077197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8%,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0.0%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FF78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6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98A5C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D918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58D2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1" w:type="dxa"/>
            <w:vAlign w:val="center"/>
          </w:tcPr>
          <w:p w14:paraId="1CE54DE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</w:p>
        </w:tc>
      </w:tr>
      <w:tr w:rsidR="00771974" w:rsidRPr="00D67B29" w14:paraId="5DAE2D08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A18B2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dapall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R. K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62EE4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5C786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4115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45 for &gt;90 days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9A83A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HIV only:51±10, HIV and DM:56±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B9404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2E4073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46.4%, non-black 53.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5828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% at baselin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9D3BB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3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083DE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0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3AB12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24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A61B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R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7430D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36</w:t>
            </w:r>
          </w:p>
        </w:tc>
        <w:tc>
          <w:tcPr>
            <w:tcW w:w="991" w:type="dxa"/>
            <w:vAlign w:val="center"/>
          </w:tcPr>
          <w:p w14:paraId="208306F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71974" w:rsidRPr="00D67B29" w14:paraId="46C69F54" w14:textId="77777777" w:rsidTr="00BB634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E0271CE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ills, A.M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D4ED3D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9E0B50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24C0DA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0714EF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ABACEF7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4.1%,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</w:p>
          <w:p w14:paraId="6BA2D822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5.1%,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4.1%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14A7AAC" w14:textId="75B59F86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40.4%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others 59.6%,</w:t>
            </w:r>
          </w:p>
          <w:p w14:paraId="01510F1A" w14:textId="53B5C2D4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39.3%,others 60.7%,</w:t>
            </w:r>
          </w:p>
          <w:p w14:paraId="1DBCFA2A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40.3%,others 59.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D5ED0E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.20%, 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.2%,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.2%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AF42896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C5D356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498A13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748,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444,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27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42A9E2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7545.5,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0547.9,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9444.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7C18AC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83,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61,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82</w:t>
            </w:r>
          </w:p>
        </w:tc>
        <w:tc>
          <w:tcPr>
            <w:tcW w:w="991" w:type="dxa"/>
            <w:vAlign w:val="center"/>
          </w:tcPr>
          <w:p w14:paraId="2ECB4298" w14:textId="77777777" w:rsidR="00771974" w:rsidRPr="00D67B29" w:rsidRDefault="00771974" w:rsidP="00BB6342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.0,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3,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.8</w:t>
            </w:r>
          </w:p>
        </w:tc>
      </w:tr>
      <w:tr w:rsidR="00771974" w:rsidRPr="00D67B29" w14:paraId="3682A03E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DB38C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A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CF26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CD67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BE2FB" w14:textId="668F2ED9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2s) or 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ecrease in eGFR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F6B9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3(IQR:37–51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9E258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4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712074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85.1%, others 14.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D1B5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8.5% ever used at baselin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FE7A1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9EF25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C3C4C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5FEF2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5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6E9E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130</w:t>
            </w:r>
          </w:p>
        </w:tc>
        <w:tc>
          <w:tcPr>
            <w:tcW w:w="991" w:type="dxa"/>
            <w:vAlign w:val="center"/>
          </w:tcPr>
          <w:p w14:paraId="0829613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</w:p>
        </w:tc>
      </w:tr>
      <w:tr w:rsidR="00771974" w:rsidRPr="00D67B29" w14:paraId="4A2CE309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4A45A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onteagudo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-Chu M. O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5E534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CEB0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C18CD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90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45D6E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52.6±7.5, ABC:50.2±7.8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51FC8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9.6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35107F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56.5%, others 43.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AF7E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0.4% at baseline,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7F43D3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8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DD55F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5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37257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A620E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49E8E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5 for TDF, 44 for ABC</w:t>
            </w:r>
          </w:p>
        </w:tc>
        <w:tc>
          <w:tcPr>
            <w:tcW w:w="991" w:type="dxa"/>
            <w:vAlign w:val="center"/>
          </w:tcPr>
          <w:p w14:paraId="3977F63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71974" w:rsidRPr="00D67B29" w14:paraId="00D413EA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0EA85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5BC8F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38DB7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48E94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2A42B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4DBB2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4.4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D12614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A8F8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5.8% ever at baselin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CD1D4E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5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0D8F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1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F4C2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A1DC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656DC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91" w:type="dxa"/>
            <w:vAlign w:val="center"/>
          </w:tcPr>
          <w:p w14:paraId="5F31494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5</w:t>
            </w:r>
          </w:p>
        </w:tc>
      </w:tr>
      <w:tr w:rsidR="00771974" w:rsidRPr="00D67B29" w14:paraId="178A27F2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0CAE8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91606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CBE3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A199F" w14:textId="3909652C" w:rsidR="00771974" w:rsidRPr="00D67B29" w:rsidRDefault="00BB6342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ecrease in eGFR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5DA4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36 (IQR:31–44), ABC:37 (IQR:31–43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93B6C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.8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8D6BF3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358A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11DFD0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.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80CC0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1F5A1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01DB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7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11BF6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44, ABC:41</w:t>
            </w:r>
          </w:p>
        </w:tc>
        <w:tc>
          <w:tcPr>
            <w:tcW w:w="991" w:type="dxa"/>
            <w:vAlign w:val="center"/>
          </w:tcPr>
          <w:p w14:paraId="65E8301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0.1</w:t>
            </w:r>
          </w:p>
        </w:tc>
      </w:tr>
      <w:tr w:rsidR="00771974" w:rsidRPr="00D67B29" w14:paraId="6FE8C789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2B21D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F08E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57C2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8D622" w14:textId="43583E82" w:rsidR="00771974" w:rsidRPr="00D67B29" w:rsidRDefault="009716F3" w:rsidP="009716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bsolute decrease in eGFR &gt;10 unit (2); </w:t>
            </w:r>
            <w:r w:rsidR="00771974" w:rsidRPr="00D67B29">
              <w:rPr>
                <w:rFonts w:hint="eastAsia"/>
                <w:sz w:val="18"/>
                <w:szCs w:val="18"/>
              </w:rPr>
              <w:t>②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gt;25% 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ecrease in eGFR (2); </w:t>
            </w:r>
            <w:r w:rsidR="00771974" w:rsidRPr="00D67B29">
              <w:rPr>
                <w:rFonts w:hint="eastAsia"/>
                <w:sz w:val="18"/>
                <w:szCs w:val="18"/>
              </w:rPr>
              <w:t>③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7BBAC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 (IQR:31–43) 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DB8673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65D62E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9212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% at baseline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E697CB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3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E2E82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9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F1E2C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6FEB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1347.5, ABC: 1379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B73C8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13</w:t>
            </w:r>
          </w:p>
          <w:p w14:paraId="4F9AC74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69</w:t>
            </w:r>
          </w:p>
          <w:p w14:paraId="7FDC221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1" w:type="dxa"/>
            <w:vAlign w:val="center"/>
          </w:tcPr>
          <w:p w14:paraId="3B14E61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24.8,</w:t>
            </w:r>
          </w:p>
          <w:p w14:paraId="2BCC8F8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8.7,</w:t>
            </w:r>
          </w:p>
          <w:p w14:paraId="61AAC8DE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.7</w:t>
            </w:r>
          </w:p>
        </w:tc>
      </w:tr>
      <w:tr w:rsidR="00771974" w:rsidRPr="00D67B29" w14:paraId="5F1C6A37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3BB94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3F787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FE26E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266CEA" w14:textId="567C8EF2" w:rsidR="00771974" w:rsidRPr="00D67B29" w:rsidRDefault="00BB6342" w:rsidP="00771974">
            <w:pPr>
              <w:rPr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crease in eGFR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D2B6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(IQR:33–46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E77C9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5.2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BA47D9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2A23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8% at baseline, 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8C5A65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C393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4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7AECD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DD888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23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CB0C9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91" w:type="dxa"/>
            <w:vAlign w:val="center"/>
          </w:tcPr>
          <w:p w14:paraId="2EADDDA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771974" w:rsidRPr="00D67B29" w14:paraId="44765CB1" w14:textId="77777777" w:rsidTr="00BB634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0239C11" w14:textId="77777777" w:rsidR="00771974" w:rsidRPr="00D67B29" w:rsidRDefault="00771974" w:rsidP="00BB6342">
            <w:pPr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271B15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46C57A" w14:textId="77777777" w:rsidR="00771974" w:rsidRPr="00D67B29" w:rsidRDefault="00771974" w:rsidP="00BB6342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Hig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12B2CA" w14:textId="594DB33F" w:rsidR="00771974" w:rsidRPr="00D67B29" w:rsidRDefault="009716F3" w:rsidP="009716F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①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bsolute decrease in eGFR &gt;20 unit (1); </w:t>
            </w:r>
            <w:r w:rsidR="00771974" w:rsidRPr="00D67B29">
              <w:rPr>
                <w:rFonts w:hint="eastAsia"/>
                <w:sz w:val="18"/>
                <w:szCs w:val="18"/>
              </w:rPr>
              <w:t>②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bsolute decrease in eGFR &gt;10 unit (2s); </w:t>
            </w:r>
            <w:r w:rsidR="00771974" w:rsidRPr="00D67B29">
              <w:rPr>
                <w:rFonts w:hint="eastAsia"/>
                <w:sz w:val="18"/>
                <w:szCs w:val="18"/>
              </w:rPr>
              <w:t>③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5% d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crease in eGFR (1); </w:t>
            </w:r>
            <w:r w:rsidR="00771974" w:rsidRPr="00D67B29">
              <w:rPr>
                <w:rFonts w:hint="eastAsia"/>
                <w:sz w:val="18"/>
                <w:szCs w:val="18"/>
              </w:rPr>
              <w:t>④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619E3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(32-45)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DFF6B9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6.0%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AD0326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Asian 96%, others 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29DD5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37%, 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11C9F6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1D167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F4262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688C3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3.32 (IQR:2.02–5.3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D82952" w14:textId="77777777" w:rsidR="00771974" w:rsidRPr="00D67B29" w:rsidRDefault="00771974" w:rsidP="0077197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28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; </w:t>
            </w:r>
            <w:r w:rsidRPr="00D67B29">
              <w:rPr>
                <w:rFonts w:hint="eastAsia"/>
                <w:sz w:val="18"/>
                <w:szCs w:val="18"/>
              </w:rPr>
              <w:t>④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1" w:type="dxa"/>
            <w:vAlign w:val="center"/>
          </w:tcPr>
          <w:p w14:paraId="29B5F4A0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771974" w:rsidRPr="00D67B29" w14:paraId="383542B2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CEBF7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B. V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4889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49819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Low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E660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D46C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±9.0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2B2170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2.9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4529C78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9308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D28AA9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1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25A8E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CD0F9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2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BE8C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217.4   TDF-exposed, 2043.5   TDF-unexpos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7CDFE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8 TDF, 47 non-TDF</w:t>
            </w:r>
          </w:p>
        </w:tc>
        <w:tc>
          <w:tcPr>
            <w:tcW w:w="991" w:type="dxa"/>
            <w:vAlign w:val="center"/>
          </w:tcPr>
          <w:p w14:paraId="38A54AD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46.0, non-TDF:23.0</w:t>
            </w:r>
          </w:p>
        </w:tc>
      </w:tr>
      <w:tr w:rsidR="00771974" w:rsidRPr="00D67B29" w14:paraId="380D7FB0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4C74A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W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47AF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8E546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SEARO/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4A061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D832B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an:39.9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21E5D3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8.5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1EACC7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1CD2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B17998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68788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E583C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4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FD38F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20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E529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991" w:type="dxa"/>
            <w:vAlign w:val="center"/>
          </w:tcPr>
          <w:p w14:paraId="26341B7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</w:p>
        </w:tc>
      </w:tr>
      <w:tr w:rsidR="00771974" w:rsidRPr="00D67B29" w14:paraId="3DFFC742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E8614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ujari, S. 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E8883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E21B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SEARO/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ow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200F6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B6C1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 (IQR:34-45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6E4C0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5.8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677FA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/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A3FE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6.6%, 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C9361E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1FCFF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.5%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79B93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2D98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1F0CF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K:8,</w:t>
            </w:r>
          </w:p>
          <w:p w14:paraId="2842520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India:11</w:t>
            </w:r>
          </w:p>
        </w:tc>
        <w:tc>
          <w:tcPr>
            <w:tcW w:w="991" w:type="dxa"/>
            <w:vAlign w:val="center"/>
          </w:tcPr>
          <w:p w14:paraId="1351A3A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71974" w:rsidRPr="00D67B29" w14:paraId="2C271949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8C126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Quesada P. R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AFB0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6DB7F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37C9A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;</w:t>
            </w:r>
          </w:p>
          <w:p w14:paraId="6D3F478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30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90E9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1.4 ± 8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A1A86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1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BC5257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mainly 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B481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2.4%, 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E491F3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3FC67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8.6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AEA21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E4AA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26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272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D24515" w14:textId="77777777" w:rsidR="00771974" w:rsidRPr="00D67B29" w:rsidRDefault="00771974" w:rsidP="0077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3FB0DF6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dxa"/>
            <w:vAlign w:val="center"/>
          </w:tcPr>
          <w:p w14:paraId="7F76D1F8" w14:textId="77777777" w:rsidR="00771974" w:rsidRPr="00D67B29" w:rsidRDefault="00771974" w:rsidP="007719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Pr="00D67B2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  <w:p w14:paraId="0C6224B6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2</w:t>
            </w:r>
            <w:r w:rsidRPr="00D67B29">
              <w:rPr>
                <w:sz w:val="18"/>
                <w:szCs w:val="18"/>
              </w:rPr>
              <w:t>.2</w:t>
            </w:r>
          </w:p>
        </w:tc>
      </w:tr>
      <w:tr w:rsidR="00771974" w:rsidRPr="00D67B29" w14:paraId="7AA2DBCB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01BDB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Rasch M. G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D7F82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581F4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4AD3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65A0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.7 (IQR:31.9-46.8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98446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5.2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E846A3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mainly 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CDC6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1CF923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29100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A059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961CB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7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D9948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91" w:type="dxa"/>
            <w:vAlign w:val="center"/>
          </w:tcPr>
          <w:p w14:paraId="5023709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</w:p>
        </w:tc>
      </w:tr>
      <w:tr w:rsidR="00771974" w:rsidRPr="00D67B29" w14:paraId="5E723BF4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D6E88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Rockwood N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A2EDD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8B1B7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8525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6C4F8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3.0 ±9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33488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7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7156A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71.9%, black 12.2%, others 15.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5293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6%, 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0DA25D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9790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3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D4BA9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0608E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6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90FAB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991" w:type="dxa"/>
            <w:vAlign w:val="center"/>
          </w:tcPr>
          <w:p w14:paraId="58EEDBC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4.0</w:t>
            </w:r>
          </w:p>
        </w:tc>
      </w:tr>
      <w:tr w:rsidR="00771974" w:rsidRPr="00D67B29" w14:paraId="416AB428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72F79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Rossi C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91A15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E8657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8A848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0A8B7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 (IQR:33-46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94B04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5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63AF35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45.5%, black 14.2%, unknown 40.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6849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F692D8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4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03A4E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6-44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DAE3A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B4E9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9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E1B13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1" w:type="dxa"/>
            <w:vAlign w:val="center"/>
          </w:tcPr>
          <w:p w14:paraId="49579E8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.8</w:t>
            </w:r>
          </w:p>
        </w:tc>
      </w:tr>
      <w:tr w:rsidR="00771974" w:rsidRPr="00D67B29" w14:paraId="4A34643D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8E451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Scherzer R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FC4B2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D11C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FF8F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s);</w:t>
            </w:r>
          </w:p>
          <w:p w14:paraId="37FF681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nnual decline in eGFR &gt;3 unit for &gt;2 years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7EE1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no-TDF:47(IQR:40-52), 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DF:45(IQR:39-52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862F7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97.7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CD6CD4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41.4%, black 49.2%, others 9.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E04B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E57DE3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48F8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3282E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10161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8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4005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1589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64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D636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 xml:space="preserve">533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078</w:t>
            </w:r>
          </w:p>
        </w:tc>
        <w:tc>
          <w:tcPr>
            <w:tcW w:w="991" w:type="dxa"/>
            <w:vAlign w:val="center"/>
          </w:tcPr>
          <w:p w14:paraId="7E7ADB1A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 xml:space="preserve">10.3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4.6</w:t>
            </w:r>
          </w:p>
        </w:tc>
      </w:tr>
      <w:tr w:rsidR="00771974" w:rsidRPr="00D67B29" w14:paraId="4129CA3C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bottom"/>
          </w:tcPr>
          <w:p w14:paraId="56F6524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Scherzer, R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C01B2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DE966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3E166A" w14:textId="77777777" w:rsidR="00771974" w:rsidRPr="00D67B29" w:rsidRDefault="00771974" w:rsidP="00771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EE9E2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47 (40, 53), non-TDF:48 (42, 54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2136EAA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2D40AD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53.3%, others 46.7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B19B1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5797ED9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83909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4E50DD" w14:textId="77777777" w:rsidR="00771974" w:rsidRPr="00D67B29" w:rsidRDefault="00771974" w:rsidP="00771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15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80F2B1" w14:textId="77777777" w:rsidR="00771974" w:rsidRPr="00D67B29" w:rsidRDefault="00771974" w:rsidP="00771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 1937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EB6A49" w14:textId="77777777" w:rsidR="00771974" w:rsidRPr="00D67B29" w:rsidRDefault="00771974" w:rsidP="007719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59</w:t>
            </w:r>
          </w:p>
        </w:tc>
        <w:tc>
          <w:tcPr>
            <w:tcW w:w="991" w:type="dxa"/>
            <w:vAlign w:val="center"/>
          </w:tcPr>
          <w:p w14:paraId="7E59414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0.6</w:t>
            </w:r>
          </w:p>
        </w:tc>
      </w:tr>
      <w:tr w:rsidR="00771974" w:rsidRPr="00D67B29" w14:paraId="315F37FE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40357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Sutton S. S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4EFB2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4FB2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2E82B" w14:textId="11BB7B48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or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&gt;25%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ecrease in eGFR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1A8E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48.89±11.62, no-TDF:52.5±12.4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229028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A53BF4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47.8%, black 46.4%, Asian0.9%, other/unknown 4.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DCE6E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92C79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9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EE07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7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6FAF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8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5E01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24962.4, no-TDF:5079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72CBD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664, no-TDF:225</w:t>
            </w:r>
          </w:p>
        </w:tc>
        <w:tc>
          <w:tcPr>
            <w:tcW w:w="991" w:type="dxa"/>
            <w:vAlign w:val="center"/>
          </w:tcPr>
          <w:p w14:paraId="1001D54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:26.6, no-TDF:44.3</w:t>
            </w:r>
          </w:p>
        </w:tc>
      </w:tr>
      <w:tr w:rsidR="00771974" w:rsidRPr="00D67B29" w14:paraId="05FE38C6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F3DE2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Suzuki S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9E073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8861D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D3A4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CKD (2s)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GFR &lt;45 (2s)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GFR &lt;30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2C90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 (IQR:31–44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0F80E8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4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5329C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6F9C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B5A425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2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073D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3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584C8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3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CBFF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281.6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382.6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142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DC65C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50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 xml:space="preserve">11; </w:t>
            </w:r>
            <w:r w:rsidRPr="00D67B29">
              <w:rPr>
                <w:rFonts w:hint="eastAsia"/>
                <w:sz w:val="18"/>
                <w:szCs w:val="18"/>
              </w:rPr>
              <w:t>③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1" w:type="dxa"/>
            <w:vAlign w:val="center"/>
          </w:tcPr>
          <w:p w14:paraId="10396C58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.6;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 xml:space="preserve">1.5; </w:t>
            </w:r>
            <w:r w:rsidRPr="00D67B29">
              <w:rPr>
                <w:rFonts w:hint="eastAsia"/>
                <w:sz w:val="18"/>
                <w:szCs w:val="18"/>
              </w:rPr>
              <w:t>③0</w:t>
            </w:r>
            <w:r w:rsidRPr="00D67B29">
              <w:rPr>
                <w:sz w:val="18"/>
                <w:szCs w:val="18"/>
              </w:rPr>
              <w:t>.1</w:t>
            </w:r>
          </w:p>
        </w:tc>
      </w:tr>
      <w:tr w:rsidR="00771974" w:rsidRPr="00D67B29" w14:paraId="574BCEC7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D4BE6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an, Q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98366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6CCD5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P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F33A3" w14:textId="5FE975B9" w:rsidR="00771974" w:rsidRPr="00D67B29" w:rsidRDefault="009716F3" w:rsidP="009716F3">
            <w:pPr>
              <w:ind w:left="31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GFR &lt;90 or </w:t>
            </w:r>
            <w:r w:rsidR="00BB6342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&gt;25% 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ecrease in eGFR (1); </w:t>
            </w:r>
            <w:r w:rsidR="00771974" w:rsidRPr="00D67B29">
              <w:rPr>
                <w:rFonts w:hint="eastAsia"/>
                <w:sz w:val="18"/>
                <w:szCs w:val="18"/>
              </w:rPr>
              <w:t>②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bsolute decrease in eGFR &gt;10 unit (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CDFA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9 (IQR:25-34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5D425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7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FC7E03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2B16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DF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68C47B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A8BB2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21C34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D667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68 week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60BDB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; </w:t>
            </w:r>
          </w:p>
          <w:p w14:paraId="3A5C0C0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1" w:type="dxa"/>
            <w:vAlign w:val="center"/>
          </w:tcPr>
          <w:p w14:paraId="78470305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-</w:t>
            </w:r>
          </w:p>
        </w:tc>
      </w:tr>
      <w:tr w:rsidR="00771974" w:rsidRPr="00D67B29" w14:paraId="13511C58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487AC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Tordato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F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9B70B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3F4A4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UR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1A264" w14:textId="5604F835" w:rsidR="00771974" w:rsidRPr="00D67B29" w:rsidRDefault="00BB6342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&gt;20% d</w:t>
            </w:r>
            <w:r w:rsidR="00771974"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ecrease in eGFR (2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FD3C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 (IQR:33.5-44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BB960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0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5C76D771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3E88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RT initiation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06CAB7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0% (Person-years of us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FB741D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9% (Person-years of us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23BA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D640B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4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7D934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1" w:type="dxa"/>
            <w:vAlign w:val="center"/>
          </w:tcPr>
          <w:p w14:paraId="2488131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0.0</w:t>
            </w:r>
          </w:p>
        </w:tc>
      </w:tr>
      <w:tr w:rsidR="00771974" w:rsidRPr="00D67B29" w14:paraId="18DC865B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B91E4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Wong C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CB807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0CBDB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PAHO/ Hig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7A0F9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475BD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ge category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59AB90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3.3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BB8C8F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black 49.3%, others 50.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25E8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6.1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4F1671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CB58C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D8DA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524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51338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984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32FB1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785</w:t>
            </w:r>
          </w:p>
        </w:tc>
        <w:tc>
          <w:tcPr>
            <w:tcW w:w="991" w:type="dxa"/>
            <w:vAlign w:val="center"/>
          </w:tcPr>
          <w:p w14:paraId="71D87A6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.6</w:t>
            </w:r>
          </w:p>
        </w:tc>
      </w:tr>
      <w:tr w:rsidR="00771974" w:rsidRPr="00D67B29" w14:paraId="3B5E16C3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F1B08BB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, E.L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2AC63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026B5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DBE5A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053E3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6(39-53)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7530669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0.9%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CDCD24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white 86.9%, black 4.7%, Asian 6.0%, others 2.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7BA76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92.60%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8D25B2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3.20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FF081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83.90%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E5FA93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CAB74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.7(2.2-6.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E65C3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1" w:type="dxa"/>
            <w:vAlign w:val="center"/>
          </w:tcPr>
          <w:p w14:paraId="4A6C64A6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71974" w:rsidRPr="00D67B29" w14:paraId="07088B5D" w14:textId="77777777" w:rsidTr="00B93192">
        <w:trPr>
          <w:trHeight w:val="240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9C043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5B8A5A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771A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FRO/ Upper midd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2F7D57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CKD (1s);</w:t>
            </w:r>
          </w:p>
          <w:p w14:paraId="6DE8477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Annual decline in eGFR &gt;3 unit (1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BCBA0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41 (IQR:34–47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68F6F98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5.5%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7B91C7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unclear but mainly 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5267F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228AF5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39DB6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1F42E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13752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>median:54 (46.6–98.0) week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3F784" w14:textId="77777777" w:rsidR="00771974" w:rsidRPr="00D67B29" w:rsidRDefault="00771974" w:rsidP="00771974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①</w:t>
            </w:r>
            <w:r w:rsidRPr="00D67B2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; </w:t>
            </w:r>
            <w:r w:rsidRPr="00D67B29">
              <w:rPr>
                <w:rFonts w:hint="eastAsia"/>
                <w:sz w:val="18"/>
                <w:szCs w:val="18"/>
              </w:rPr>
              <w:t>②</w:t>
            </w:r>
            <w:r w:rsidRPr="00D67B29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991" w:type="dxa"/>
            <w:vAlign w:val="center"/>
          </w:tcPr>
          <w:p w14:paraId="154B5BAC" w14:textId="77777777" w:rsidR="00771974" w:rsidRPr="00D67B29" w:rsidRDefault="00771974" w:rsidP="00771974">
            <w:pPr>
              <w:jc w:val="center"/>
              <w:rPr>
                <w:sz w:val="18"/>
                <w:szCs w:val="18"/>
              </w:rPr>
            </w:pPr>
            <w:r w:rsidRPr="00D67B29">
              <w:rPr>
                <w:rFonts w:hint="eastAsia"/>
                <w:sz w:val="18"/>
                <w:szCs w:val="18"/>
              </w:rPr>
              <w:t>-</w:t>
            </w:r>
          </w:p>
        </w:tc>
      </w:tr>
    </w:tbl>
    <w:p w14:paraId="6DD712E6" w14:textId="77777777" w:rsidR="009A3708" w:rsidRPr="00D67B29" w:rsidRDefault="009A3708" w:rsidP="009A3708">
      <w:pPr>
        <w:rPr>
          <w:rFonts w:ascii="Times New Roman" w:hAnsi="Times New Roman" w:cs="Times New Roman"/>
          <w:sz w:val="20"/>
          <w:szCs w:val="20"/>
        </w:rPr>
      </w:pPr>
      <w:r w:rsidRPr="00D67B29">
        <w:rPr>
          <w:rFonts w:ascii="Times New Roman" w:hAnsi="Times New Roman" w:cs="Times New Roman"/>
          <w:sz w:val="20"/>
          <w:szCs w:val="20"/>
        </w:rPr>
        <w:t xml:space="preserve">Note: eGFR, estimated glomerular filtration rate; CKD, chronic kidney disease; MDRD, modification of diet in renal disease; CKD-EPI, Chronic kidney disease Epidemiology collaboration; CG, Cockroft-Gault equation; </w:t>
      </w:r>
      <w:r w:rsidRPr="00D67B29">
        <w:rPr>
          <w:rFonts w:ascii="Times New Roman" w:eastAsia="等线" w:hAnsi="Times New Roman" w:cs="Times New Roman"/>
          <w:sz w:val="20"/>
          <w:szCs w:val="20"/>
        </w:rPr>
        <w:t>AA, African-American; ART, antiretroviral therapy; TDF, tenofovir; PIs, protease inhibitors</w:t>
      </w:r>
      <w:r w:rsidR="00893CE7" w:rsidRPr="00D67B29">
        <w:rPr>
          <w:rFonts w:ascii="Times New Roman" w:eastAsia="等线" w:hAnsi="Times New Roman" w:cs="Times New Roman"/>
          <w:sz w:val="20"/>
          <w:szCs w:val="20"/>
        </w:rPr>
        <w:t>; ABC, abacavir</w:t>
      </w:r>
      <w:r w:rsidRPr="00D67B29">
        <w:rPr>
          <w:rFonts w:ascii="Times New Roman" w:eastAsia="等线" w:hAnsi="Times New Roman" w:cs="Times New Roman"/>
          <w:sz w:val="20"/>
          <w:szCs w:val="20"/>
        </w:rPr>
        <w:t xml:space="preserve">. </w:t>
      </w:r>
      <w:r w:rsidRPr="00D67B29">
        <w:rPr>
          <w:rFonts w:ascii="Times New Roman" w:hAnsi="Times New Roman" w:cs="Times New Roman"/>
          <w:sz w:val="20"/>
          <w:szCs w:val="20"/>
        </w:rPr>
        <w:t>AFRO, African Region; PAHO, Region of the Americas; SEARO, South-East Asia Region; EURO, European Region; EMRO, Eastern Mediterranean Region; WPRO, Western Pacific Region.</w:t>
      </w:r>
      <w:r w:rsidR="00616F67" w:rsidRPr="00D67B29">
        <w:rPr>
          <w:rFonts w:ascii="Times New Roman" w:hAnsi="Times New Roman" w:cs="Times New Roman"/>
          <w:sz w:val="20"/>
          <w:szCs w:val="20"/>
        </w:rPr>
        <w:t xml:space="preserve"> NR: not report.</w:t>
      </w:r>
    </w:p>
    <w:p w14:paraId="6EFCF085" w14:textId="77777777" w:rsidR="009A3708" w:rsidRPr="00D67B29" w:rsidRDefault="009A3708" w:rsidP="009A3708">
      <w:pPr>
        <w:rPr>
          <w:rFonts w:ascii="Times New Roman" w:hAnsi="Times New Roman" w:cs="Times New Roman"/>
          <w:sz w:val="20"/>
          <w:szCs w:val="20"/>
        </w:rPr>
      </w:pPr>
      <w:r w:rsidRPr="00D67B2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D67B29">
        <w:rPr>
          <w:rFonts w:ascii="Times New Roman" w:hAnsi="Times New Roman" w:cs="Times New Roman"/>
          <w:sz w:val="20"/>
          <w:szCs w:val="20"/>
        </w:rPr>
        <w:t xml:space="preserve"> Number in the parenthesis indicated the times of measurement for the outcome, where 1 was one measurement, 1s was at least one measurement, 2 was two times of measurement, 2s was at least two times of measurement, 3s was at least three times of measurement.</w:t>
      </w:r>
    </w:p>
    <w:p w14:paraId="78A41EF7" w14:textId="77777777" w:rsidR="008233E4" w:rsidRPr="00D67B29" w:rsidRDefault="008233E4" w:rsidP="008233E4">
      <w:pPr>
        <w:rPr>
          <w:rFonts w:ascii="Times New Roman" w:hAnsi="Times New Roman" w:cs="Times New Roman"/>
          <w:sz w:val="20"/>
          <w:szCs w:val="20"/>
        </w:rPr>
      </w:pPr>
      <w:r w:rsidRPr="00D67B29">
        <w:rPr>
          <w:rFonts w:ascii="Times New Roman" w:hAnsi="Times New Roman" w:cs="Times New Roman"/>
          <w:sz w:val="20"/>
          <w:szCs w:val="20"/>
          <w:vertAlign w:val="superscript"/>
        </w:rPr>
        <w:t>※</w:t>
      </w:r>
      <w:r w:rsidRPr="00D67B29">
        <w:rPr>
          <w:rFonts w:ascii="Times New Roman" w:hAnsi="Times New Roman" w:cs="Times New Roman"/>
          <w:sz w:val="20"/>
          <w:szCs w:val="20"/>
        </w:rPr>
        <w:t xml:space="preserve">Three samples were drawn using the same eligibility criteria but each using a different eGFR equation, specifically (1) </w:t>
      </w:r>
      <w:proofErr w:type="gramStart"/>
      <w:r w:rsidRPr="00D67B29">
        <w:rPr>
          <w:rFonts w:ascii="Times New Roman" w:hAnsi="Times New Roman" w:cs="Times New Roman"/>
          <w:sz w:val="20"/>
          <w:szCs w:val="20"/>
        </w:rPr>
        <w:t>MDRD,(</w:t>
      </w:r>
      <w:proofErr w:type="gramEnd"/>
      <w:r w:rsidRPr="00D67B29">
        <w:rPr>
          <w:rFonts w:ascii="Times New Roman" w:hAnsi="Times New Roman" w:cs="Times New Roman"/>
          <w:sz w:val="20"/>
          <w:szCs w:val="20"/>
        </w:rPr>
        <w:t>2) C-G and (3) CKD-EPI</w:t>
      </w:r>
      <w:r w:rsidR="00203C0F" w:rsidRPr="00D67B29">
        <w:rPr>
          <w:rFonts w:ascii="Times New Roman" w:hAnsi="Times New Roman" w:cs="Times New Roman"/>
          <w:sz w:val="20"/>
          <w:szCs w:val="20"/>
        </w:rPr>
        <w:t>.</w:t>
      </w:r>
    </w:p>
    <w:p w14:paraId="4B44E549" w14:textId="77777777" w:rsidR="009A3708" w:rsidRPr="00D67B29" w:rsidRDefault="009A3708" w:rsidP="009A3708">
      <w:pPr>
        <w:rPr>
          <w:rFonts w:ascii="Times New Roman" w:eastAsia="等线" w:hAnsi="Times New Roman" w:cs="Times New Roman"/>
          <w:sz w:val="20"/>
          <w:szCs w:val="20"/>
        </w:rPr>
      </w:pPr>
      <w:r w:rsidRPr="00D67B29">
        <w:rPr>
          <w:rFonts w:ascii="Times New Roman" w:eastAsia="等线" w:hAnsi="Times New Roman" w:cs="Times New Roman"/>
          <w:sz w:val="20"/>
          <w:szCs w:val="20"/>
        </w:rPr>
        <w:t>*Strictly-defined CKD was 2 consecutive eGFR&lt;60 mL/min/1.73 m</w:t>
      </w:r>
      <w:r w:rsidRPr="00D67B29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Pr="00D67B29">
        <w:rPr>
          <w:rFonts w:ascii="Times New Roman" w:eastAsia="等线" w:hAnsi="Times New Roman" w:cs="Times New Roman"/>
          <w:sz w:val="20"/>
          <w:szCs w:val="20"/>
        </w:rPr>
        <w:t xml:space="preserve"> for 3 months apart. While one measurement of eGFR&lt; 60 mL/min/1.73 m</w:t>
      </w:r>
      <w:r w:rsidRPr="00D67B29">
        <w:rPr>
          <w:rFonts w:ascii="Times New Roman" w:eastAsia="等线" w:hAnsi="Times New Roman" w:cs="Times New Roman"/>
          <w:sz w:val="20"/>
          <w:szCs w:val="20"/>
          <w:vertAlign w:val="superscript"/>
        </w:rPr>
        <w:t>2</w:t>
      </w:r>
      <w:r w:rsidRPr="00D67B29">
        <w:rPr>
          <w:rFonts w:ascii="Times New Roman" w:eastAsia="等线" w:hAnsi="Times New Roman" w:cs="Times New Roman"/>
          <w:sz w:val="20"/>
          <w:szCs w:val="20"/>
        </w:rPr>
        <w:t xml:space="preserve"> was also classified as CKD in this study. </w:t>
      </w:r>
    </w:p>
    <w:p w14:paraId="2D1D0F97" w14:textId="77777777" w:rsidR="009A3708" w:rsidRPr="00D67B29" w:rsidRDefault="009A3708" w:rsidP="009A3708">
      <w:pPr>
        <w:rPr>
          <w:rFonts w:ascii="Times New Roman" w:hAnsi="Times New Roman" w:cs="Times New Roman"/>
          <w:sz w:val="20"/>
          <w:szCs w:val="20"/>
        </w:rPr>
      </w:pPr>
      <w:r w:rsidRPr="00D67B29">
        <w:rPr>
          <w:rFonts w:ascii="Times New Roman" w:eastAsia="等线" w:hAnsi="Times New Roman" w:cs="Times New Roman"/>
          <w:sz w:val="20"/>
          <w:szCs w:val="20"/>
        </w:rPr>
        <w:t xml:space="preserve">†Asian countries included </w:t>
      </w:r>
      <w:r w:rsidRPr="00D67B29">
        <w:rPr>
          <w:rFonts w:ascii="Times New Roman" w:hAnsi="Times New Roman" w:cs="Times New Roman"/>
          <w:sz w:val="20"/>
          <w:szCs w:val="20"/>
        </w:rPr>
        <w:t>Cambodia, China, India, Indonesia, Japan, Malaysia, Philippines, Singapore, South Korea, Thailand and Vietnam.</w:t>
      </w:r>
    </w:p>
    <w:p w14:paraId="4EEBE72D" w14:textId="77777777" w:rsidR="008233E4" w:rsidRPr="00D67B29" w:rsidRDefault="008233E4" w:rsidP="008233E4">
      <w:pPr>
        <w:rPr>
          <w:rFonts w:ascii="Times New Roman" w:hAnsi="Times New Roman" w:cs="Times New Roman"/>
          <w:sz w:val="20"/>
          <w:szCs w:val="20"/>
        </w:rPr>
      </w:pPr>
      <w:r w:rsidRPr="00D67B29">
        <w:rPr>
          <w:rFonts w:ascii="Times New Roman" w:eastAsia="等线" w:hAnsi="Times New Roman" w:cs="Times New Roman"/>
          <w:sz w:val="20"/>
          <w:szCs w:val="20"/>
        </w:rPr>
        <w:t>‡Contradictory data that would not be extracted.</w:t>
      </w:r>
    </w:p>
    <w:bookmarkEnd w:id="0"/>
    <w:p w14:paraId="4B108296" w14:textId="77777777" w:rsidR="00A07C3E" w:rsidRPr="00D67B29" w:rsidRDefault="00A07C3E">
      <w:pPr>
        <w:rPr>
          <w:rFonts w:ascii="Times New Roman" w:hAnsi="Times New Roman" w:cs="Times New Roman"/>
          <w:b/>
          <w:bCs/>
        </w:rPr>
      </w:pPr>
    </w:p>
    <w:p w14:paraId="536E9B25" w14:textId="77777777" w:rsidR="000D4A70" w:rsidRPr="00D67B29" w:rsidRDefault="000D4A70">
      <w:pPr>
        <w:rPr>
          <w:rFonts w:ascii="Times New Roman" w:hAnsi="Times New Roman" w:cs="Times New Roman"/>
          <w:szCs w:val="21"/>
        </w:rPr>
      </w:pPr>
      <w:r w:rsidRPr="00D67B29">
        <w:rPr>
          <w:rFonts w:ascii="Times New Roman" w:hAnsi="Times New Roman" w:cs="Times New Roman"/>
          <w:szCs w:val="21"/>
        </w:rPr>
        <w:br w:type="page"/>
      </w:r>
    </w:p>
    <w:p w14:paraId="5542AE6F" w14:textId="77777777" w:rsidR="00A07C3E" w:rsidRPr="00D67B29" w:rsidRDefault="00A07C3E" w:rsidP="00A07C3E">
      <w:pPr>
        <w:rPr>
          <w:rFonts w:ascii="Times New Roman" w:hAnsi="Times New Roman" w:cs="Times New Roman"/>
          <w:szCs w:val="21"/>
        </w:rPr>
      </w:pPr>
    </w:p>
    <w:p w14:paraId="7A2AC9EA" w14:textId="77777777" w:rsidR="00A07C3E" w:rsidRPr="00D67B29" w:rsidRDefault="00A07C3E" w:rsidP="00AC16F8">
      <w:pPr>
        <w:spacing w:line="360" w:lineRule="auto"/>
        <w:jc w:val="center"/>
        <w:rPr>
          <w:rFonts w:ascii="Times New Roman" w:hAnsi="Times New Roman" w:cs="Times New Roman"/>
          <w:b/>
          <w:bCs/>
          <w:sz w:val="21"/>
          <w:szCs w:val="18"/>
        </w:rPr>
      </w:pPr>
      <w:r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Supplementary Table 2. Newcastle-Ottawa Scale (NOS) for the </w:t>
      </w:r>
      <w:r w:rsidR="00616F67" w:rsidRPr="00D67B29">
        <w:rPr>
          <w:rFonts w:ascii="Times New Roman" w:hAnsi="Times New Roman" w:cs="Times New Roman"/>
          <w:b/>
          <w:bCs/>
          <w:sz w:val="21"/>
          <w:szCs w:val="18"/>
        </w:rPr>
        <w:t>a</w:t>
      </w:r>
      <w:r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ssessment of the </w:t>
      </w:r>
      <w:r w:rsidR="00616F67" w:rsidRPr="00D67B29">
        <w:rPr>
          <w:rFonts w:ascii="Times New Roman" w:hAnsi="Times New Roman" w:cs="Times New Roman"/>
          <w:b/>
          <w:bCs/>
          <w:sz w:val="21"/>
          <w:szCs w:val="18"/>
        </w:rPr>
        <w:t>s</w:t>
      </w:r>
      <w:r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tudies’ </w:t>
      </w:r>
      <w:r w:rsidR="00616F67" w:rsidRPr="00D67B29">
        <w:rPr>
          <w:rFonts w:ascii="Times New Roman" w:hAnsi="Times New Roman" w:cs="Times New Roman"/>
          <w:b/>
          <w:bCs/>
          <w:sz w:val="21"/>
          <w:szCs w:val="18"/>
        </w:rPr>
        <w:t>q</w:t>
      </w:r>
      <w:r w:rsidRPr="00D67B29">
        <w:rPr>
          <w:rFonts w:ascii="Times New Roman" w:hAnsi="Times New Roman" w:cs="Times New Roman"/>
          <w:b/>
          <w:bCs/>
          <w:sz w:val="21"/>
          <w:szCs w:val="18"/>
        </w:rPr>
        <w:t>uality</w:t>
      </w:r>
    </w:p>
    <w:tbl>
      <w:tblPr>
        <w:tblW w:w="1634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796"/>
        <w:gridCol w:w="1614"/>
        <w:gridCol w:w="1171"/>
        <w:gridCol w:w="1560"/>
        <w:gridCol w:w="1989"/>
        <w:gridCol w:w="1843"/>
        <w:gridCol w:w="1276"/>
        <w:gridCol w:w="1586"/>
        <w:gridCol w:w="1390"/>
      </w:tblGrid>
      <w:tr w:rsidR="00027B85" w:rsidRPr="00D67B29" w14:paraId="04846E26" w14:textId="77777777" w:rsidTr="00FF4071">
        <w:trPr>
          <w:trHeight w:val="28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FDEF" w14:textId="77777777" w:rsidR="00027B85" w:rsidRPr="00D67B29" w:rsidRDefault="00027B85" w:rsidP="00154A1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9145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B691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Total Score</w:t>
            </w:r>
          </w:p>
        </w:tc>
        <w:tc>
          <w:tcPr>
            <w:tcW w:w="63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C2D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E78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36A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</w:tr>
      <w:tr w:rsidR="00027B85" w:rsidRPr="00D67B29" w14:paraId="46D238D0" w14:textId="77777777" w:rsidTr="00E94A33">
        <w:trPr>
          <w:trHeight w:val="280"/>
          <w:jc w:val="center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48F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4A6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731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D28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Representativeness of the exposed cohort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867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Selection of the non-exposed cohor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917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Ascertainment</w:t>
            </w:r>
          </w:p>
          <w:p w14:paraId="2E594C9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of exposur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111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Demonstration that</w:t>
            </w:r>
          </w:p>
          <w:p w14:paraId="3F87E60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outcome of interest</w:t>
            </w:r>
          </w:p>
          <w:p w14:paraId="5B90C2D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was not present at</w:t>
            </w:r>
          </w:p>
          <w:p w14:paraId="5B8F3DD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start of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5B5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Comparability of</w:t>
            </w:r>
          </w:p>
          <w:p w14:paraId="7CCE15C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cohorts on the</w:t>
            </w:r>
          </w:p>
          <w:p w14:paraId="0927940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basis of the</w:t>
            </w:r>
          </w:p>
          <w:p w14:paraId="4E674EE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design or an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A74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Assessment</w:t>
            </w:r>
          </w:p>
          <w:p w14:paraId="2D5D05B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of outcom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1CD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Was follow-up</w:t>
            </w:r>
          </w:p>
          <w:p w14:paraId="79AD2CE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ong enough</w:t>
            </w:r>
          </w:p>
          <w:p w14:paraId="03A0022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for outcomes</w:t>
            </w:r>
          </w:p>
          <w:p w14:paraId="2C7FEF4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to occu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77D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Adequacy of</w:t>
            </w:r>
          </w:p>
          <w:p w14:paraId="2A0084E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follow-up of</w:t>
            </w:r>
          </w:p>
          <w:p w14:paraId="70F6CAE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cohorts</w:t>
            </w:r>
          </w:p>
        </w:tc>
      </w:tr>
      <w:tr w:rsidR="00027B85" w:rsidRPr="00D67B29" w14:paraId="4BA84B7A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DA4F0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Alves, T. 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1622E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74682B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7125FA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6ED79F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6BE36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58FF998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B1588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D61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A7940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5E7E0D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AD0A04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12645ED7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Ando, M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97179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270487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898731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4B850BB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1FE9D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455B907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C1DC2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7A37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17B75AF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029488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124E686C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A2F04F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Bock 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9D90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7386CB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3AB05E4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B1ED9C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94D83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E38AA8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F2B50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1728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36F27B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A54625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5864D049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08BA98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Y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EB3E6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DC4A49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BEB2C2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809418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230FA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A1CB4C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4F8C1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BEDDE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D537E3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71E16F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20064F59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975B69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Campbell, L. J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9A8B4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DE359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5BA424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58EBED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3C3EE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32462D5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461B0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7ACC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CFBB12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C7BF6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4C002F0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1ED204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Chaisir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K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6B9E4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5A3AD7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33424D0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191D21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36BB2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8B7142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8DB4A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7336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95B784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229D79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0E965FAD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1A0EEB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Cheung J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BB174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77CFD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B6D198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37A747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D2DA4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30C1EC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06458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57E6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1EFB8D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491F5F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6D176172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E119E2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De Waal, R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AAC91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1F271D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D054AA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F0E89F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CFAEA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96B57E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1793E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91E91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5A8384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184C21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6389A77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0231E0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Dietrich, L. G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4021B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75B0E7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B4633D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F404FD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43F1E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6A3FC1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09E72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587E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06A8BD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284A84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6A8B8493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8A8592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Ding Y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3310A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F13802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A27768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6FB4BF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19E600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3D5EA5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8B0B1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5DC7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A56C42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DAF563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14C5AA8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69DA44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Domingo 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E7148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40B77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6E9D36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35FB60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D76A2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0F85B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89EF3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ABEC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565180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256BE0C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1C4DB304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</w:tcPr>
          <w:p w14:paraId="7E2CB50A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Eaton, E.F.</w:t>
            </w:r>
          </w:p>
        </w:tc>
        <w:tc>
          <w:tcPr>
            <w:tcW w:w="709" w:type="dxa"/>
            <w:shd w:val="clear" w:color="auto" w:fill="auto"/>
            <w:noWrap/>
          </w:tcPr>
          <w:p w14:paraId="142A4E5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60B8C3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40EC71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75F87E2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90D161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6615E59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15E59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16995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2E06833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4AE3B2C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56E10E91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D96190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Estrella, M. 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0CB9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10F70D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868D42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89FB32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A9015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BA4369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CF71E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2BC4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B0EFE6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942E89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9BCA74A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F8AF3D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7737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0C5F1A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4D36CF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E07A0B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AD385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215638D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0746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0DEEB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48B491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E7F6E7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6436082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56A8B3D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Ganesan A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6C765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304662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AD0E19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A6BCA8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467BD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F0A6B5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C46F7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F6504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B717D7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BE8273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6F84A250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E4AF52" w14:textId="77777777" w:rsidR="00027B85" w:rsidRPr="00D67B29" w:rsidRDefault="00E94A33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Jones, R.</w:t>
            </w:r>
            <w:r w:rsidR="00027B85"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2691C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1B2CFC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3DA4C3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8AB30B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79196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62CF4E7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0310B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5074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14537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2D2794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3B0A6A0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4E53D65D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Han, W.M.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539F0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0007AE7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41BC376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6CA5AC7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D70AB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</w:tcPr>
          <w:p w14:paraId="16C3812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53F5BA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AB503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2930F2D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5E1306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6E57F76A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939359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Hara, M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88854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96D439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3FC5DE8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4F7AF0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015C6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843C21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7A26A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28B76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106D6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425F8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3398D30C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BB85E2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Horberg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M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0C09F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0E8156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28A499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E35132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2C599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176F7D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0DB2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7BB98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9897B6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A503F4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6AF667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E5530C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Ibrahim, 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AFA51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D5E146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D41056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279791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2843E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C28E4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D8EFA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F3D9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99B05B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B368C4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60F9E33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FBB156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Joshi K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F079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463BD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16C51F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3917F5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CE39A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587168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784F3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331A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815344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0845D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6FAE9D6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8FCBEA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Kabo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N. F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8EBCA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EE83B3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6E33AF8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FE28B8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0F11F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A30B70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EA44E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26F7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5C0E3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89B0F8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27C36E0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DA6F96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R. C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F7934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AD8DC3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C84D4E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EE8F1E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995A73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D3C3FC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67462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B1AF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347271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BB271C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5B5C962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61E09C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Kalemeer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F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F28C2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BF67E1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A5029B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05D713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CDA1C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AC5063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8D7FC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B7D1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4AA8AA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D955A4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052A6610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59FBA22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Koh, H.M. 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8854D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7A2C599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27584E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4178F27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FB1A9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5739199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49832F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E7F78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6710196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FAAC3E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0C31D1B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9A3214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G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000E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DB0983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ACCED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2B64D4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BE4F0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DEB14B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86986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1A53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7C54A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EC82F1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42905A92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4084E8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apris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C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761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DA6D4B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43C211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31CD4AD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BBEBE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355A45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8E192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904C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4E924E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F3A81B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3EAC8938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</w:tcPr>
          <w:p w14:paraId="36EF793E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hAnsi="Times New Roman" w:cs="Times New Roman"/>
                <w:sz w:val="22"/>
                <w:szCs w:val="22"/>
              </w:rPr>
              <w:t>Lee, J. E</w:t>
            </w:r>
          </w:p>
        </w:tc>
        <w:tc>
          <w:tcPr>
            <w:tcW w:w="709" w:type="dxa"/>
            <w:shd w:val="clear" w:color="auto" w:fill="auto"/>
            <w:noWrap/>
          </w:tcPr>
          <w:p w14:paraId="1C0B101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6F74667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5F8CD57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38E5895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D2FCB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136BD9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144F6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3609F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7E2823E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64F5A44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5599A86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18F71E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iu, F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CD28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D9A277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0DE872B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986C88E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C8A7C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6D9865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03738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4A7B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51DF1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EE801C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0FDF1E76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DF5C28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ow J. Z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DF15F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25B72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093A6B2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12D543F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05AB4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B88887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E7175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738C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BC8F6F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7B82E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45C000B0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A047AA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ucas G. M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EA4AC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F44990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5AF735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6E99E1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63848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13DFAED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4273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4B2FB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E73644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BDB43A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5A5CC76B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E74CA8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ucas G. M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4B86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5D211B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6FE875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4D9A5FE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5F131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86B325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77122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00B81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8A3143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34C1F6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16DDC849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5B4563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Lucas G. M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81C7E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9DF84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EE050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E72B2E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4584E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3098FD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DF8B1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E89BD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8B086A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72AFAA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585BDDEB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594B2C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5A8B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746EE4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7307D5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A45B1D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C3B41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4E1627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8AAC2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BD81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F9DEED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8E01A4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24AFEAC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5D63F3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B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04A7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5C6050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08BCE90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2440CC1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AA1AD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14:paraId="73D44B9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650DD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0C24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8B9069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3E93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B6918DB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CFC578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Medapall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R. K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D73DE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86E67F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E97262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7A0761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DE75B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E55E98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ECE54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439E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7CDD80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EE4D26A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F407E17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79EB563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Mills, A.M.,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57287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2EB9195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E0E78A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5C3741C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E4834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2F8E30C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F1721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B3DB7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</w:tcPr>
          <w:p w14:paraId="6FF733B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9885C0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168BFEBB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32460B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B6006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03ADC5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D23DCE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3DF82C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AA0BB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68FBD5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5EF72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3DC4B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5B0062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CE9F5E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C0B9CAC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B814EB" w14:textId="77777777" w:rsidR="00027B85" w:rsidRPr="00D67B29" w:rsidRDefault="00027B85" w:rsidP="00FF4071">
            <w:pPr>
              <w:jc w:val="both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Monteagudo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-Chu M. O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72BB4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2451EF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A682AD9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9408553" w14:textId="77777777" w:rsidR="00027B85" w:rsidRPr="00D67B29" w:rsidRDefault="00027B85" w:rsidP="00FF40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47875D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7220B5D3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C64F3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E99D82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B4C7F56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BDCA6E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23581D2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8673F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B796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A0D913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5884C7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68EB0DA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77D35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BF3FE0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66618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8A7A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B0568B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98E4E2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28ED32D1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645BB6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1EFB1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94182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A700FE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81EC21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080C5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2CF7E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37437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22F37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3E2AC3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9F4A1B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3D27C058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C33206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2EF9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B8D49E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165997B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61DE4B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DBA11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BBF9EB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387E2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CE72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44B969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2DDAC4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3030ACD8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390AB6A0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0CFCF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6C51EF6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1E59B0D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71E0DB2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A452F5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2B36800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D9D7A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32A5A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7609501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E52F9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09FDC8F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663B4D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T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D2B7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C19572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330AA9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D0C2FC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91BA7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CAC150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B0135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31AB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83DE9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9FEAB4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1F54D9D1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1477F6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B. V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4B015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C7F52C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3B98676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0C3A7AB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042F6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49A511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4AED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3B09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EAA65D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A1128B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6C7B8DE5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34E3C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W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2C2E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FCCC71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DFE20F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194336E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9E75A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414DF9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D350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BA3BE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B99F86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CDB19D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6DA5339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FF71E4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Pujari, S. 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C120A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00E84E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80E654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B4FD47E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97CA1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A31299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15D0D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9898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61D7CB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478586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FDA4E99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B7A120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Quesada P. R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D265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0A57A2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674CF99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F112A79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971D8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053A48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3DB672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1C93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C603E3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33F5631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38DBA3B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061148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Rasch M. G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D1F5D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5D1D8A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E726A4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5664AC6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37514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836B4F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C83D6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910B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133AE2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6ABD37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964A0C8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257614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Rockwood N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FD71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35BC14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1211DF6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2B3B936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D51F7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224643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26030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EE3F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78CF61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5CA9FE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45152A8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78DFEB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Rossi C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32E3E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75D20B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ABC7DD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C359DB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F151A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7D7108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A2956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AD31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990A2B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CBF61B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0041D87F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0E91CE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Scherzer R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FC6E3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C1D20C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547F423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11D1718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0BD40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4D0ED8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3417C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FE8D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914032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FCAC05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733FE16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791B428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Scherzer R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D3E5F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D2A5AD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14:paraId="6CEC050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358ADC3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2E82F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2623F6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2722D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6F81F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56D8E87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5A5B2F5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5731CEBC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A777E6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Sutton S. S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AF673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B18108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53E2F6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2DAD7D0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A1492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D7F78E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4E81A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0929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093E02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40B0E5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78912EE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D4E5CE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Suzuki S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0CBB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E139740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409E4A9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3A0629E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F4001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DB56BF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FCDB1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E102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76F236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DAE01D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0052CAE4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A82A65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Tan, Q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F614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1F47D1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1B6EFAE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B9D1259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D585F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18075C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33E7A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49E12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F4EA06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66D75F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  <w:tr w:rsidR="00027B85" w:rsidRPr="00D67B29" w14:paraId="26F19DC8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3E379E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Tordato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F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E8510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F78B32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47E89CC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5791AF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0D71D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D530C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BD1CCE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6F4D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CEC769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68E2A1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7731B0DD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3ECAF0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Wong C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C2563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9333CC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DAE8046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7A7BADD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C8AB4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E5EC59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EF7C4" w14:textId="77777777" w:rsidR="00027B85" w:rsidRPr="00D67B29" w:rsidRDefault="00027B85" w:rsidP="00FF407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3DFBD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6AB1EB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C6302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290C0571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485AFBAE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, E.L.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76238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003E6377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747A8925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1BEC4422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FE9F99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</w:tcPr>
          <w:p w14:paraId="303D82D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D1CFF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430B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</w:tcPr>
          <w:p w14:paraId="356DAB3B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4B4ECC9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</w:tr>
      <w:tr w:rsidR="00027B85" w:rsidRPr="00D67B29" w14:paraId="457E9421" w14:textId="77777777" w:rsidTr="00E94A33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397D31" w14:textId="77777777" w:rsidR="00027B85" w:rsidRPr="00D67B29" w:rsidRDefault="00027B85" w:rsidP="00154A1A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H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84A308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86F48C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14:paraId="70475F6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237782" w14:textId="77777777" w:rsidR="00027B85" w:rsidRPr="00D67B29" w:rsidRDefault="00027B85" w:rsidP="00154A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ACC3E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02E4D46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B6536F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AB8A24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FDF5621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75F7FBAA" w14:textId="77777777" w:rsidR="00027B85" w:rsidRPr="00D67B29" w:rsidRDefault="00027B85" w:rsidP="00154A1A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67B29">
              <w:rPr>
                <w:rFonts w:ascii="Times New Roman" w:eastAsia="等线" w:hAnsi="Times New Roman" w:cs="Times New Roman"/>
                <w:sz w:val="22"/>
                <w:szCs w:val="22"/>
              </w:rPr>
              <w:t>1</w:t>
            </w:r>
          </w:p>
        </w:tc>
      </w:tr>
    </w:tbl>
    <w:p w14:paraId="24059B12" w14:textId="77777777" w:rsidR="00A07C3E" w:rsidRPr="00D67B29" w:rsidRDefault="00A07C3E" w:rsidP="00FF4071">
      <w:pPr>
        <w:tabs>
          <w:tab w:val="left" w:pos="13750"/>
        </w:tabs>
        <w:ind w:leftChars="-118" w:left="-283" w:rightChars="86" w:right="206"/>
        <w:jc w:val="both"/>
        <w:rPr>
          <w:rFonts w:ascii="Times New Roman" w:hAnsi="Times New Roman" w:cs="Times New Roman"/>
          <w:sz w:val="22"/>
          <w:szCs w:val="20"/>
        </w:rPr>
      </w:pPr>
      <w:r w:rsidRPr="00D67B29">
        <w:rPr>
          <w:rFonts w:ascii="Times New Roman" w:hAnsi="Times New Roman" w:cs="Times New Roman"/>
          <w:sz w:val="22"/>
          <w:szCs w:val="20"/>
        </w:rPr>
        <w:t xml:space="preserve">Note: criteria for NOS items: (1) representativeness of the samples: one point was assigned if the subjects represent the HIV-infected individuals in a certain community; (2) selection of the non-exposed cohort: one point was assigned if the non-exposed cohort was drawn from the same community as the exposed cohort; (3) ascertainment of the exposure: one point was assigned if exposure was assessed through secure record or structured interview/physical examination; (4) demonstration that outcome of interest was not present at start of study; (5) comparability: two points were assigned for adequate adjustment of recognized risk factors for renal impairment in addition to age and sex, specially the ART use; one point for adjustment of age and sex, and zero point for no adjustment; (6) assessment of the outcome: one point was assigned if </w:t>
      </w:r>
      <w:r w:rsidR="00930FB6" w:rsidRPr="00D67B29">
        <w:rPr>
          <w:rFonts w:ascii="Times New Roman" w:hAnsi="Times New Roman" w:cs="Times New Roman"/>
          <w:sz w:val="22"/>
          <w:szCs w:val="20"/>
        </w:rPr>
        <w:t>kidney</w:t>
      </w:r>
      <w:r w:rsidRPr="00D67B29">
        <w:rPr>
          <w:rFonts w:ascii="Times New Roman" w:hAnsi="Times New Roman" w:cs="Times New Roman"/>
          <w:sz w:val="22"/>
          <w:szCs w:val="20"/>
        </w:rPr>
        <w:t xml:space="preserve"> impairment was recorded on the basis of medical records or register data; (7) follow-up duration: one point was assigned if the follow-up period lasted more than 3 years; (8) adequacy of following up of cohorts: one point was assigned if individuals’ follow up rate &gt;60%, or if description was provided of those lost.</w:t>
      </w:r>
    </w:p>
    <w:p w14:paraId="061AB64B" w14:textId="77777777" w:rsidR="00CA5AF6" w:rsidRPr="00D67B29" w:rsidRDefault="00CA5AF6" w:rsidP="00FF4071">
      <w:pPr>
        <w:tabs>
          <w:tab w:val="left" w:pos="13750"/>
        </w:tabs>
        <w:ind w:leftChars="-118" w:left="-283"/>
        <w:rPr>
          <w:rFonts w:ascii="Times New Roman" w:hAnsi="Times New Roman" w:cs="Times New Roman"/>
          <w:sz w:val="22"/>
          <w:szCs w:val="20"/>
        </w:rPr>
      </w:pPr>
      <w:r w:rsidRPr="00D67B29">
        <w:rPr>
          <w:rFonts w:ascii="Times New Roman" w:hAnsi="Times New Roman" w:cs="Times New Roman"/>
          <w:sz w:val="22"/>
          <w:szCs w:val="20"/>
        </w:rPr>
        <w:br w:type="page"/>
      </w:r>
    </w:p>
    <w:p w14:paraId="49D009ED" w14:textId="77777777" w:rsidR="00A07C3E" w:rsidRPr="00D67B29" w:rsidRDefault="00CA5AF6" w:rsidP="00CA5AF6">
      <w:pPr>
        <w:jc w:val="center"/>
        <w:rPr>
          <w:rFonts w:ascii="Times New Roman" w:hAnsi="Times New Roman" w:cs="Times New Roman"/>
          <w:b/>
          <w:bCs/>
          <w:sz w:val="21"/>
          <w:szCs w:val="18"/>
        </w:rPr>
      </w:pPr>
      <w:r w:rsidRPr="00D67B29">
        <w:rPr>
          <w:rFonts w:ascii="Times New Roman" w:hAnsi="Times New Roman" w:cs="Times New Roman"/>
          <w:b/>
          <w:bCs/>
          <w:sz w:val="21"/>
          <w:szCs w:val="18"/>
        </w:rPr>
        <w:lastRenderedPageBreak/>
        <w:t>Supplementary Table 3 Measurement of outcomes</w:t>
      </w:r>
    </w:p>
    <w:tbl>
      <w:tblPr>
        <w:tblW w:w="14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812"/>
        <w:gridCol w:w="6237"/>
      </w:tblGrid>
      <w:tr w:rsidR="00D67B29" w:rsidRPr="00D67B29" w14:paraId="7C86EB1D" w14:textId="77777777" w:rsidTr="000C2DDB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D19A928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5812" w:type="dxa"/>
            <w:vAlign w:val="center"/>
          </w:tcPr>
          <w:p w14:paraId="6C7B381F" w14:textId="77777777" w:rsidR="00CA5AF6" w:rsidRPr="00D67B29" w:rsidRDefault="008D5422" w:rsidP="00B3642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Description</w:t>
            </w:r>
            <w:r w:rsidR="00CA5AF6"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of outcom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E25003C" w14:textId="77777777" w:rsidR="00CA5AF6" w:rsidRPr="00D67B29" w:rsidRDefault="00CA5AF6" w:rsidP="00296175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D67B29" w:rsidRPr="00D67B29" w14:paraId="30F47F7E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5EF6B843" w14:textId="77777777" w:rsidR="00CA5AF6" w:rsidRPr="00D67B29" w:rsidRDefault="00CA5AF6" w:rsidP="00154A1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KD (n=</w:t>
            </w:r>
            <w:r w:rsidR="00F34C4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  <w:r w:rsidR="00154A1A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12" w:type="dxa"/>
            <w:vAlign w:val="center"/>
          </w:tcPr>
          <w:p w14:paraId="3A07BE94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GFR &lt;60 ml/min/ 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26FE3E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Bock P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9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e Waal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2017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omingo P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2019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aton E.F.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2019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strella M.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15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ara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ucas G.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="000C2DDB" w:rsidRPr="00D67B29">
              <w:t xml:space="preserve"> </w:t>
            </w:r>
            <w:proofErr w:type="spellStart"/>
            <w:r w:rsidR="000C2DD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="000C2DD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(2016)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ujari S. N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Quesada P.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Suzuki S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6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6DF7CDAE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2ECBDEFD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5E365E0F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irst eGFR &lt; 60 ml/min per 1.73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6C35098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ockwood N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E95E6F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Scherzer R. (2014)</w:t>
            </w:r>
          </w:p>
        </w:tc>
      </w:tr>
      <w:tr w:rsidR="00D67B29" w:rsidRPr="00D67B29" w14:paraId="052A440E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569A6CB8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7D49A6E2" w14:textId="77777777" w:rsidR="00CA5AF6" w:rsidRPr="00D67B29" w:rsidRDefault="00CA5AF6" w:rsidP="00B3642B">
            <w:pPr>
              <w:ind w:rightChars="131" w:right="314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t least one eGFR&lt;6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94165A" w14:textId="77777777" w:rsidR="00CA5AF6" w:rsidRPr="00D67B29" w:rsidRDefault="00CA5AF6" w:rsidP="00296175">
            <w:pPr>
              <w:ind w:rightChars="131" w:right="314"/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E95E6F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D67B29" w:rsidRPr="00D67B29" w14:paraId="5B4D5C5D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418179E5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F2E117F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GFR &lt;60 ml/min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/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nd confirmed on a second measurement within 6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61FDAB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6FC90B0F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41DD546B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62FC77A4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GFR&lt;60mL/min ≥3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86C891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ampbell L. J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C13A5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anesan A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535966B5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0EBA3AFC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97584D4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onfirmed eGFR &lt;6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≥3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C758418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heung J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33364155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27C60D5D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73FB79EE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two consecutive eGFR &lt;6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≥ 3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8194CD" w14:textId="77777777" w:rsidR="00CA5AF6" w:rsidRPr="00D67B29" w:rsidRDefault="00CA5AF6" w:rsidP="00154A1A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Joshi K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bo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. F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asch M. G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ossi C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Scherzer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ong C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7E7F66B1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437530F2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01E3904E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two consecutive eGFR&lt;60 mL/min 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easured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3 to 6 months apart.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223B264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6B0CAD5A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</w:tcPr>
          <w:p w14:paraId="78938643" w14:textId="77777777" w:rsidR="00E95E6F" w:rsidRPr="00D67B29" w:rsidRDefault="00E95E6F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4E92C32E" w14:textId="77777777" w:rsidR="00E95E6F" w:rsidRPr="00D67B29" w:rsidRDefault="00E95E6F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t least two consecutive eGFR&lt;60 mL/min/1.73 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or &gt;90 days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6F56ABE0" w14:textId="77777777" w:rsidR="00E95E6F" w:rsidRPr="00D67B29" w:rsidRDefault="00E95E6F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0C2DD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.L.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  <w:r w:rsidR="00B6090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Mills A.M. (2020)</w:t>
            </w:r>
          </w:p>
        </w:tc>
      </w:tr>
      <w:tr w:rsidR="00D67B29" w:rsidRPr="00D67B29" w14:paraId="2E7E408D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</w:tcPr>
          <w:p w14:paraId="606354FF" w14:textId="77777777" w:rsidR="00A20A26" w:rsidRPr="00D67B29" w:rsidRDefault="00A20A2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5DC0ABDA" w14:textId="77777777" w:rsidR="00A20A26" w:rsidRPr="00D67B29" w:rsidRDefault="00A20A2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t least two consecutive eGFR </w:t>
            </w: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≤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60 mL/min/1.73 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t least 3 months apart.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438DB5A5" w14:textId="77777777" w:rsidR="00A20A26" w:rsidRPr="00D67B29" w:rsidRDefault="00A20A2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Han, W.M. </w:t>
            </w: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20)</w:t>
            </w:r>
          </w:p>
        </w:tc>
      </w:tr>
      <w:tr w:rsidR="00D67B29" w:rsidRPr="00D67B29" w14:paraId="28F0D880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3C7F313F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7691176C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t least two eGFR&lt;6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&gt;3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3C8CC3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Jones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ucas G.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9B7E5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4FD62787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3AAE812A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539DF9DB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t least two GFR or last available GFR&lt;6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or &gt;90 day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8718FA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Lucas G.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4BF09A49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65B757DB" w14:textId="77777777" w:rsidR="00B3642B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GFR &lt; 30 mL/min/1.73m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  <w:p w14:paraId="45B26964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6)</w:t>
            </w:r>
          </w:p>
        </w:tc>
        <w:tc>
          <w:tcPr>
            <w:tcW w:w="5812" w:type="dxa"/>
            <w:vAlign w:val="center"/>
          </w:tcPr>
          <w:p w14:paraId="6881EC54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GFR &lt;3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or &gt;3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B544BE6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brahim F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0BE1E0DE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685BB34A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20FA16BF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GFR &lt; 3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475057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e Waal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2601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2601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. (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2601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Quesada P.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42601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Suzuki S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FC21A1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28312922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737C4E28" w14:textId="77777777" w:rsidR="00CA5AF6" w:rsidRPr="00D67B29" w:rsidRDefault="00CA5AF6" w:rsidP="005C43B2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eGFR &lt; 90 mL/min/1.73m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="00500AEA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n=</w:t>
            </w:r>
            <w:r w:rsidR="005C43B2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12" w:type="dxa"/>
            <w:vAlign w:val="center"/>
          </w:tcPr>
          <w:p w14:paraId="02CF4680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60–89 ml/min/1.73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4D05A9D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ing Y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42601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  <w:r w:rsidR="0042601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201AEDEB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0103BDA5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078F1094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GFR &lt; 9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7BA2A2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Liu F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2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7E315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ucas G.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7E315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7E315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nteagudo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-Chu M. O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0DBA2FBB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44261006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0341887E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wo consecutive eGFR &lt;90 mL/min/1.73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≥3 months 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41DFE87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ris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C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1549BC10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3AC5C342" w14:textId="77777777" w:rsidR="00CA5AF6" w:rsidRPr="00D67B29" w:rsidRDefault="00B3642B" w:rsidP="00D458B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crease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n eGFR &gt;25%</w:t>
            </w:r>
            <w:r w:rsidR="00500AEA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n=</w:t>
            </w:r>
            <w:r w:rsidR="00D458BB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12" w:type="dxa"/>
            <w:vAlign w:val="center"/>
          </w:tcPr>
          <w:p w14:paraId="4FE09D9E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5% decrease in eGFR from the baselin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0BA870" w14:textId="77777777" w:rsidR="00CA5AF6" w:rsidRPr="00D67B29" w:rsidRDefault="00CA5AF6" w:rsidP="00154A1A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aisir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K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1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73C60475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48C07087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9A9C629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e than 25% decrease in eGFR from the baselin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123C194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Lee J. E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2D7138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A244F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="00A244F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="00A244F4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(2016)</w:t>
            </w:r>
            <w:r w:rsidR="00D54830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Koh H.M. (2016)</w:t>
            </w:r>
          </w:p>
        </w:tc>
      </w:tr>
      <w:tr w:rsidR="00D67B29" w:rsidRPr="00D67B29" w14:paraId="7AF5DDD6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0EA5F777" w14:textId="77777777" w:rsidR="00B3642B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ombination definition </w:t>
            </w:r>
          </w:p>
          <w:p w14:paraId="1013468F" w14:textId="77777777" w:rsidR="00CA5AF6" w:rsidRPr="00D67B29" w:rsidRDefault="00CA5AF6" w:rsidP="002342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n=</w:t>
            </w:r>
            <w:r w:rsidR="0023422B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12" w:type="dxa"/>
            <w:vAlign w:val="center"/>
          </w:tcPr>
          <w:p w14:paraId="4E868383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the development of eGFR&lt; 60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n consecutive measures ≥3 months or 25% decrease in at least one eGFR measure from baselin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700ED6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Low J. Z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EB30A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0783AB3A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454C607D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E1E7E18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onfirmed (two measurements&gt;3m apart) eGFR≤ 60 among those who baseline eGFR &gt;60 or confirmed 25% decline in eGFR for persons with baseline eGFR ≤60ml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2D81AAA" w14:textId="77777777" w:rsidR="00CA5AF6" w:rsidRPr="00D67B29" w:rsidRDefault="00CA5AF6" w:rsidP="00154A1A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Ding Y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EB30A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EB30A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EB30A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2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EB30A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Sutton S. S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20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31D840A8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614C7DC6" w14:textId="77777777" w:rsidR="00B3642B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GFR &lt; 45 mL/min/1.73m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  <w:p w14:paraId="4E820D7D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3)</w:t>
            </w:r>
          </w:p>
        </w:tc>
        <w:tc>
          <w:tcPr>
            <w:tcW w:w="5812" w:type="dxa"/>
            <w:vAlign w:val="center"/>
          </w:tcPr>
          <w:p w14:paraId="6E4C5836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GFR &lt;45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1E10DBA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Suzuki S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7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4EF454D7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50354DB1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27F255EB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GFR &lt; 45 ml/min/1.73 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confirmed on 2 outpatient measurements of serum creatinine≥90 days apart. 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6D6F150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edapall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K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4E22B61E" w14:textId="77777777" w:rsidTr="000C2DDB">
        <w:trPr>
          <w:trHeight w:val="28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E67A096" w14:textId="77777777" w:rsidR="00CA5AF6" w:rsidRPr="00D67B29" w:rsidRDefault="00B3642B" w:rsidP="00E34035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crease in eGFR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&gt;10 mL/min/1.73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</w:t>
            </w:r>
            <w:r w:rsidR="00E34035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12" w:type="dxa"/>
            <w:vAlign w:val="center"/>
          </w:tcPr>
          <w:p w14:paraId="38886439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crease in eGFR &gt; 10 ml/min/1.73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rom the baselin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379AE5B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="000C2DD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="000C2DD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(2016), 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Tan Q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5D671356" w14:textId="77777777" w:rsidTr="000C2DDB">
        <w:trPr>
          <w:trHeight w:val="700"/>
          <w:jc w:val="center"/>
        </w:trPr>
        <w:tc>
          <w:tcPr>
            <w:tcW w:w="1980" w:type="dxa"/>
            <w:shd w:val="clear" w:color="auto" w:fill="auto"/>
            <w:vAlign w:val="bottom"/>
            <w:hideMark/>
          </w:tcPr>
          <w:p w14:paraId="24B18DAB" w14:textId="77777777" w:rsidR="00CA5AF6" w:rsidRPr="00D67B29" w:rsidRDefault="00CA5AF6" w:rsidP="00B364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GFR &lt; 15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L/min/1.73m</w:t>
            </w:r>
            <w:r w:rsidR="00B3642B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2)</w:t>
            </w:r>
          </w:p>
        </w:tc>
        <w:tc>
          <w:tcPr>
            <w:tcW w:w="5812" w:type="dxa"/>
            <w:vAlign w:val="center"/>
          </w:tcPr>
          <w:p w14:paraId="4A949AC2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t least two eGFR&lt;15 mL/min/1.73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&gt;3 month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01E2D0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Jones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ucas G.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7C5FF060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565DB8E9" w14:textId="77777777" w:rsidR="00CA5AF6" w:rsidRPr="00D67B29" w:rsidRDefault="00B3642B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crease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 eGFR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&gt;3 mL/min/1.73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="00CA5AF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n=2)</w:t>
            </w:r>
          </w:p>
        </w:tc>
        <w:tc>
          <w:tcPr>
            <w:tcW w:w="5812" w:type="dxa"/>
            <w:vAlign w:val="center"/>
          </w:tcPr>
          <w:p w14:paraId="648BA759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n annual decline in eGFR≥ 3 ml/min/1.73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</w:t>
            </w:r>
            <w:r w:rsidR="0095339C"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or two consecutive years.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9FDFF7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Scherzer R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6C18E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2E0D50A5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0795976D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0DEF084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n annual decline in eGFR&gt; 3 mL/mi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3BDA91B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="006C18E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</w:tc>
      </w:tr>
      <w:tr w:rsidR="00D67B29" w:rsidRPr="00D67B29" w14:paraId="5C3A57BD" w14:textId="77777777" w:rsidTr="000C2DDB">
        <w:trPr>
          <w:trHeight w:val="470"/>
          <w:jc w:val="center"/>
        </w:trPr>
        <w:tc>
          <w:tcPr>
            <w:tcW w:w="1980" w:type="dxa"/>
            <w:shd w:val="clear" w:color="auto" w:fill="auto"/>
            <w:vAlign w:val="bottom"/>
            <w:hideMark/>
          </w:tcPr>
          <w:p w14:paraId="4FDB89A1" w14:textId="77777777" w:rsidR="00CA5AF6" w:rsidRPr="00D67B29" w:rsidRDefault="00CA5AF6" w:rsidP="0095339C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Decrease in eGFR&gt;50% (n=2)</w:t>
            </w:r>
          </w:p>
        </w:tc>
        <w:tc>
          <w:tcPr>
            <w:tcW w:w="5812" w:type="dxa"/>
            <w:vAlign w:val="center"/>
          </w:tcPr>
          <w:p w14:paraId="343BCE77" w14:textId="77777777" w:rsidR="00CA5AF6" w:rsidRPr="00D67B29" w:rsidRDefault="00CA5AF6" w:rsidP="00B3642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crease in eGFR ≥50% from the baselin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6C7110" w14:textId="77777777" w:rsidR="00CA5AF6" w:rsidRPr="00D67B29" w:rsidRDefault="00CA5AF6" w:rsidP="00296175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lves T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. (2010)</w:t>
            </w:r>
            <w:r w:rsidR="000A38F7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orberg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M. </w:t>
            </w:r>
            <w:r w:rsidR="00070A59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2010)</w:t>
            </w:r>
          </w:p>
        </w:tc>
      </w:tr>
      <w:tr w:rsidR="00D67B29" w:rsidRPr="00D67B29" w14:paraId="496CE6ED" w14:textId="77777777" w:rsidTr="00154A1A">
        <w:trPr>
          <w:trHeight w:val="4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4544E146" w14:textId="77777777" w:rsidR="002E4F26" w:rsidRPr="00D67B29" w:rsidRDefault="002E4F26" w:rsidP="002E4F2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rogressive CKD(n=2)</w:t>
            </w:r>
          </w:p>
        </w:tc>
        <w:tc>
          <w:tcPr>
            <w:tcW w:w="5812" w:type="dxa"/>
            <w:vAlign w:val="center"/>
          </w:tcPr>
          <w:p w14:paraId="7E831EAE" w14:textId="77777777" w:rsidR="002E4F26" w:rsidRPr="00D67B29" w:rsidRDefault="002E4F26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≥25% GFR decline from baseline to eGFR&lt; 60 for &gt;90 days.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073CFAC4" w14:textId="77777777" w:rsidR="002E4F26" w:rsidRPr="00D67B29" w:rsidRDefault="002E4F26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ndo M. (2011), Lucas G. M. (2013)</w:t>
            </w:r>
          </w:p>
        </w:tc>
      </w:tr>
      <w:tr w:rsidR="00D67B29" w:rsidRPr="00D67B29" w14:paraId="65D91FB1" w14:textId="77777777" w:rsidTr="000C2DDB">
        <w:trPr>
          <w:trHeight w:val="280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  <w:hideMark/>
          </w:tcPr>
          <w:p w14:paraId="71E3F500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ther definitions of kidney function</w:t>
            </w:r>
          </w:p>
        </w:tc>
        <w:tc>
          <w:tcPr>
            <w:tcW w:w="5812" w:type="dxa"/>
            <w:vAlign w:val="center"/>
          </w:tcPr>
          <w:p w14:paraId="513AF836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he third of 3 consecutive years with an eGFR drop of ≥5 mL/min/1.73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 each compared to the previous year.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510928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ietrich L. G. (2020)</w:t>
            </w:r>
          </w:p>
        </w:tc>
      </w:tr>
      <w:tr w:rsidR="00D67B29" w:rsidRPr="00D67B29" w14:paraId="324096B2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55A1B32C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37639213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crease in eGFR ≥30 % from baselin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1E7BCBF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ara M. (2017)</w:t>
            </w:r>
          </w:p>
        </w:tc>
      </w:tr>
      <w:tr w:rsidR="00D67B29" w:rsidRPr="00D67B29" w14:paraId="15191536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72E2040E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63C27250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rogress to CKD or annual decline in eGFR &gt; 3 mL/min/1.73 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5A85030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iu F. (2020)</w:t>
            </w:r>
          </w:p>
        </w:tc>
      </w:tr>
      <w:tr w:rsidR="00D67B29" w:rsidRPr="00D67B29" w14:paraId="0F48FFC7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7E4F6EF0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485FE17A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wo or more eGFR or last eGFR&lt;15 ml/min/1.73 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&gt;90 day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159DB91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ucas G. M. (2013)</w:t>
            </w:r>
          </w:p>
        </w:tc>
      </w:tr>
      <w:tr w:rsidR="00D67B29" w:rsidRPr="00D67B29" w14:paraId="41231E87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</w:tcPr>
          <w:p w14:paraId="7E892E4F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6FC295AA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crease in eGFR &gt;25% or eGFR &lt;90mL/min/1.73 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16F49C76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an Q. (2019)</w:t>
            </w:r>
          </w:p>
        </w:tc>
      </w:tr>
      <w:tr w:rsidR="00D67B29" w:rsidRPr="00D67B29" w14:paraId="3771041E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7B56FBB4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5303205A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onfirmed decrease in eGFR &gt;20% 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FCEF31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ordato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. (2011)</w:t>
            </w:r>
          </w:p>
        </w:tc>
      </w:tr>
      <w:tr w:rsidR="00D67B29" w:rsidRPr="00D67B29" w14:paraId="74913114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05B7BA29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746D6067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crement in eGFR &gt; 20ml/min per 1.73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184163" w14:textId="77777777" w:rsidR="00DB3A11" w:rsidRPr="00D67B29" w:rsidRDefault="00DB3A11" w:rsidP="002E4F26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 (2016)</w:t>
            </w:r>
          </w:p>
        </w:tc>
      </w:tr>
      <w:tr w:rsidR="00D67B29" w:rsidRPr="00D67B29" w14:paraId="7D23A9D9" w14:textId="77777777" w:rsidTr="000C2DDB">
        <w:trPr>
          <w:trHeight w:val="280"/>
          <w:jc w:val="center"/>
        </w:trPr>
        <w:tc>
          <w:tcPr>
            <w:tcW w:w="1980" w:type="dxa"/>
            <w:vMerge/>
            <w:vAlign w:val="center"/>
            <w:hideMark/>
          </w:tcPr>
          <w:p w14:paraId="0114BC5D" w14:textId="77777777" w:rsidR="00DB3A11" w:rsidRPr="00D67B29" w:rsidRDefault="00DB3A11" w:rsidP="002E4F2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812" w:type="dxa"/>
            <w:vAlign w:val="center"/>
          </w:tcPr>
          <w:p w14:paraId="138AE513" w14:textId="77777777" w:rsidR="00DB3A11" w:rsidRPr="00D67B29" w:rsidRDefault="00DB3A11" w:rsidP="00154A1A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GFR &lt;50 mL/min/1.73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282C09A" w14:textId="77777777" w:rsidR="00DB3A11" w:rsidRPr="00D67B29" w:rsidRDefault="00DB3A11" w:rsidP="00154A1A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emeer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F. (2021)</w:t>
            </w:r>
          </w:p>
        </w:tc>
      </w:tr>
    </w:tbl>
    <w:p w14:paraId="5C37E084" w14:textId="77777777" w:rsidR="00CA5AF6" w:rsidRPr="00D67B29" w:rsidRDefault="00FC0199" w:rsidP="00A07C3E">
      <w:pPr>
        <w:rPr>
          <w:rFonts w:ascii="Times New Roman" w:hAnsi="Times New Roman" w:cs="Times New Roman"/>
          <w:sz w:val="20"/>
          <w:szCs w:val="16"/>
        </w:rPr>
      </w:pPr>
      <w:r w:rsidRPr="00D67B29">
        <w:rPr>
          <w:rFonts w:ascii="Times New Roman" w:hAnsi="Times New Roman" w:cs="Times New Roman"/>
          <w:sz w:val="20"/>
          <w:szCs w:val="16"/>
        </w:rPr>
        <w:t>Note: CKD, chronic kidney disease; eGFR, estimated glomerular filtration rate.</w:t>
      </w:r>
    </w:p>
    <w:p w14:paraId="66AD1D5D" w14:textId="77777777" w:rsidR="00FC1397" w:rsidRPr="00D67B29" w:rsidRDefault="00FC1397">
      <w:pPr>
        <w:rPr>
          <w:rFonts w:ascii="Times New Roman" w:hAnsi="Times New Roman" w:cs="Times New Roman"/>
          <w:sz w:val="20"/>
          <w:szCs w:val="16"/>
        </w:rPr>
      </w:pPr>
      <w:r w:rsidRPr="00D67B29">
        <w:rPr>
          <w:rFonts w:ascii="Times New Roman" w:hAnsi="Times New Roman" w:cs="Times New Roman"/>
          <w:sz w:val="20"/>
          <w:szCs w:val="16"/>
        </w:rPr>
        <w:br w:type="page"/>
      </w:r>
    </w:p>
    <w:p w14:paraId="1A4C6AD4" w14:textId="77777777" w:rsidR="00FC1397" w:rsidRPr="00D67B29" w:rsidRDefault="00FC1397" w:rsidP="00A07C3E">
      <w:pPr>
        <w:rPr>
          <w:rFonts w:ascii="Times New Roman" w:hAnsi="Times New Roman" w:cs="Times New Roman"/>
          <w:sz w:val="20"/>
          <w:szCs w:val="16"/>
        </w:rPr>
        <w:sectPr w:rsidR="00FC1397" w:rsidRPr="00D67B29" w:rsidSect="00BC681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0AB0C07" w14:textId="77777777" w:rsidR="00A07C3E" w:rsidRPr="00D67B29" w:rsidRDefault="00A07C3E" w:rsidP="00A07C3E">
      <w:pPr>
        <w:rPr>
          <w:rFonts w:ascii="Times New Roman" w:hAnsi="Times New Roman" w:cs="Times New Roman"/>
          <w:sz w:val="20"/>
          <w:szCs w:val="16"/>
        </w:rPr>
      </w:pPr>
    </w:p>
    <w:p w14:paraId="105373A0" w14:textId="6E52C684" w:rsidR="00CA5637" w:rsidRPr="00D67B29" w:rsidRDefault="00EF4717" w:rsidP="008F22BB">
      <w:pPr>
        <w:rPr>
          <w:rFonts w:ascii="Times New Roman" w:hAnsi="Times New Roman" w:cs="Times New Roman"/>
          <w:b/>
          <w:bCs/>
          <w:sz w:val="21"/>
          <w:szCs w:val="18"/>
        </w:rPr>
      </w:pPr>
      <w:r w:rsidRPr="00D67B29">
        <w:rPr>
          <w:rFonts w:ascii="Times New Roman" w:hAnsi="Times New Roman" w:cs="Times New Roman"/>
          <w:b/>
          <w:bCs/>
          <w:sz w:val="21"/>
          <w:szCs w:val="18"/>
        </w:rPr>
        <w:t>Supplementary</w:t>
      </w:r>
      <w:r w:rsidR="007774AC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Figure 1</w:t>
      </w:r>
      <w:r w:rsidR="006B7870" w:rsidRPr="00D67B29">
        <w:rPr>
          <w:rFonts w:ascii="Times New Roman" w:hAnsi="Times New Roman" w:cs="Times New Roman"/>
          <w:b/>
          <w:bCs/>
          <w:sz w:val="21"/>
          <w:szCs w:val="18"/>
        </w:rPr>
        <w:t>.</w:t>
      </w:r>
      <w:r w:rsidR="00263804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</w:t>
      </w:r>
      <w:r w:rsidR="008A0850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Funnel plot for incidence rate of </w:t>
      </w:r>
      <w:r w:rsidR="00D819F7" w:rsidRPr="00D67B29">
        <w:rPr>
          <w:rFonts w:ascii="Times New Roman" w:eastAsia="等线" w:hAnsi="Times New Roman" w:cs="Times New Roman"/>
          <w:b/>
          <w:bCs/>
          <w:sz w:val="21"/>
          <w:szCs w:val="21"/>
        </w:rPr>
        <w:t>eGFR &lt;60 mL/min/1.73m</w:t>
      </w:r>
      <w:r w:rsidR="00D819F7" w:rsidRPr="00D67B29">
        <w:rPr>
          <w:rFonts w:ascii="Times New Roman" w:eastAsia="等线" w:hAnsi="Times New Roman" w:cs="Times New Roman"/>
          <w:b/>
          <w:bCs/>
          <w:sz w:val="21"/>
          <w:szCs w:val="21"/>
          <w:vertAlign w:val="superscript"/>
        </w:rPr>
        <w:t>2</w:t>
      </w:r>
      <w:r w:rsidR="008A0850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among </w:t>
      </w:r>
      <w:r w:rsidR="00263804" w:rsidRPr="00D67B29">
        <w:rPr>
          <w:rFonts w:ascii="Times New Roman" w:hAnsi="Times New Roman" w:cs="Times New Roman"/>
          <w:b/>
          <w:bCs/>
          <w:sz w:val="21"/>
          <w:szCs w:val="18"/>
        </w:rPr>
        <w:t>PLWH</w:t>
      </w:r>
    </w:p>
    <w:p w14:paraId="4ED1EAF9" w14:textId="0125C100" w:rsidR="00955D81" w:rsidRPr="00D67B29" w:rsidRDefault="00955D81" w:rsidP="00BC681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302A1F" w14:textId="48A2685A" w:rsidR="00C2769D" w:rsidRPr="00D67B29" w:rsidRDefault="00CA5637" w:rsidP="00BC681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7B2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038893F" wp14:editId="1AE7C5F8">
            <wp:extent cx="5029200" cy="365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CD508" w14:textId="77777777" w:rsidR="003F5CD4" w:rsidRPr="00D67B29" w:rsidRDefault="003F5CD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7B2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D1571B8" w14:textId="46FF837D" w:rsidR="00F21B04" w:rsidRPr="00D67B29" w:rsidRDefault="00F21B04" w:rsidP="00E6077A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D67B29">
        <w:rPr>
          <w:rFonts w:ascii="Times New Roman" w:hAnsi="Times New Roman" w:cs="Times New Roman"/>
          <w:b/>
          <w:bCs/>
          <w:sz w:val="21"/>
          <w:szCs w:val="18"/>
        </w:rPr>
        <w:lastRenderedPageBreak/>
        <w:t xml:space="preserve">Supplementary Figure </w:t>
      </w:r>
      <w:r w:rsidR="008F22BB" w:rsidRPr="00D67B29">
        <w:rPr>
          <w:rFonts w:ascii="Times New Roman" w:hAnsi="Times New Roman" w:cs="Times New Roman"/>
          <w:b/>
          <w:bCs/>
          <w:sz w:val="21"/>
          <w:szCs w:val="18"/>
        </w:rPr>
        <w:t>2</w:t>
      </w:r>
      <w:r w:rsidR="006B7870" w:rsidRPr="00D67B29">
        <w:rPr>
          <w:rFonts w:ascii="Times New Roman" w:hAnsi="Times New Roman" w:cs="Times New Roman"/>
          <w:b/>
          <w:bCs/>
          <w:sz w:val="21"/>
          <w:szCs w:val="18"/>
        </w:rPr>
        <w:t>.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B706FC" w:rsidRPr="00D67B29">
        <w:rPr>
          <w:rFonts w:ascii="Times New Roman" w:hAnsi="Times New Roman" w:cs="Times New Roman"/>
          <w:b/>
          <w:bCs/>
          <w:sz w:val="21"/>
          <w:szCs w:val="18"/>
        </w:rPr>
        <w:t>Sensitivity analysis</w:t>
      </w:r>
      <w:r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for</w:t>
      </w:r>
      <w:r w:rsidR="00AD5D37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incidence rate </w:t>
      </w:r>
      <w:r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of </w:t>
      </w:r>
      <w:r w:rsidR="00D819F7" w:rsidRPr="00D67B29">
        <w:rPr>
          <w:rFonts w:ascii="Times New Roman" w:eastAsia="等线" w:hAnsi="Times New Roman" w:cs="Times New Roman"/>
          <w:b/>
          <w:bCs/>
          <w:sz w:val="21"/>
          <w:szCs w:val="21"/>
        </w:rPr>
        <w:t>eGFR &lt;60 mL/min/1.73m</w:t>
      </w:r>
      <w:r w:rsidR="00D819F7" w:rsidRPr="00D67B29">
        <w:rPr>
          <w:rFonts w:ascii="Times New Roman" w:eastAsia="等线" w:hAnsi="Times New Roman" w:cs="Times New Roman"/>
          <w:b/>
          <w:bCs/>
          <w:sz w:val="21"/>
          <w:szCs w:val="21"/>
          <w:vertAlign w:val="superscript"/>
        </w:rPr>
        <w:t>2</w:t>
      </w:r>
      <w:r w:rsidR="00D819F7" w:rsidRPr="00D67B29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</w:t>
      </w:r>
      <w:r w:rsidR="00D819F7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</w:t>
      </w:r>
      <w:r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among </w:t>
      </w:r>
      <w:r w:rsidR="00745DC9" w:rsidRPr="00D67B29">
        <w:rPr>
          <w:rFonts w:ascii="Times New Roman" w:hAnsi="Times New Roman" w:cs="Times New Roman"/>
          <w:b/>
          <w:bCs/>
          <w:sz w:val="21"/>
          <w:szCs w:val="18"/>
        </w:rPr>
        <w:t>PLWH</w:t>
      </w:r>
    </w:p>
    <w:p w14:paraId="2AB86335" w14:textId="09B6D825" w:rsidR="00B706FC" w:rsidRPr="00D67B29" w:rsidRDefault="00E9507E" w:rsidP="00BC681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67B2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690290B" wp14:editId="057226DA">
            <wp:extent cx="5278120" cy="76085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60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2A70A" w14:textId="77777777" w:rsidR="00F900ED" w:rsidRPr="00D67B29" w:rsidRDefault="00F900ED" w:rsidP="00263804">
      <w:pPr>
        <w:rPr>
          <w:rFonts w:ascii="Times New Roman" w:hAnsi="Times New Roman" w:cs="Times New Roman"/>
          <w:b/>
          <w:bCs/>
          <w:sz w:val="21"/>
          <w:szCs w:val="18"/>
        </w:rPr>
      </w:pPr>
    </w:p>
    <w:p w14:paraId="0C8F3315" w14:textId="77777777" w:rsidR="008E7674" w:rsidRPr="00D67B29" w:rsidRDefault="008E7674" w:rsidP="00263804">
      <w:pPr>
        <w:rPr>
          <w:rFonts w:ascii="Times New Roman" w:hAnsi="Times New Roman" w:cs="Times New Roman"/>
          <w:b/>
          <w:bCs/>
          <w:sz w:val="21"/>
          <w:szCs w:val="18"/>
        </w:rPr>
        <w:sectPr w:rsidR="008E7674" w:rsidRPr="00D67B29" w:rsidSect="0026380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CA75743" w14:textId="77777777" w:rsidR="00F900ED" w:rsidRPr="00D67B29" w:rsidRDefault="00F900ED" w:rsidP="00F900E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D67B29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1F7233" w:rsidRPr="00D67B29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. Summary of demographic risk factors of </w:t>
      </w:r>
      <w:r w:rsidR="0034120F" w:rsidRPr="00D67B29">
        <w:rPr>
          <w:rFonts w:ascii="Times New Roman" w:eastAsia="等线" w:hAnsi="Times New Roman" w:cs="Times New Roman"/>
          <w:b/>
          <w:bCs/>
          <w:sz w:val="21"/>
          <w:szCs w:val="21"/>
        </w:rPr>
        <w:t>eGFR &lt;60 mL/min/1.73m</w:t>
      </w:r>
      <w:r w:rsidR="0034120F" w:rsidRPr="00D67B29">
        <w:rPr>
          <w:rFonts w:ascii="Times New Roman" w:eastAsia="等线" w:hAnsi="Times New Roman" w:cs="Times New Roman"/>
          <w:b/>
          <w:bCs/>
          <w:sz w:val="21"/>
          <w:szCs w:val="21"/>
          <w:vertAlign w:val="superscript"/>
        </w:rPr>
        <w:t>2</w:t>
      </w:r>
      <w:r w:rsidR="0034120F" w:rsidRPr="00D67B29">
        <w:rPr>
          <w:rFonts w:ascii="Times New Roman" w:eastAsia="等线" w:hAnsi="Times New Roman" w:cs="Times New Roman"/>
          <w:b/>
          <w:bCs/>
          <w:sz w:val="21"/>
          <w:szCs w:val="21"/>
        </w:rPr>
        <w:t xml:space="preserve"> </w:t>
      </w:r>
      <w:r w:rsidR="0034120F" w:rsidRPr="00D67B29">
        <w:rPr>
          <w:rFonts w:ascii="Times New Roman" w:hAnsi="Times New Roman" w:cs="Times New Roman"/>
          <w:b/>
          <w:bCs/>
          <w:sz w:val="21"/>
          <w:szCs w:val="18"/>
        </w:rPr>
        <w:t xml:space="preserve"> 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EA04C0"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among 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>PLWH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4252"/>
      </w:tblGrid>
      <w:tr w:rsidR="004B6E49" w:rsidRPr="00D67B29" w14:paraId="37643C12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ACB8CBD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Risk fac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321FA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Number of studie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D9B3C47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0B6E92" w:rsidRPr="00D67B29" w14:paraId="385C542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B6154EF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ex (Female vs. mal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418DD" w14:textId="77777777" w:rsidR="000B6E92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4252" w:type="dxa"/>
            <w:shd w:val="clear" w:color="auto" w:fill="auto"/>
            <w:hideMark/>
          </w:tcPr>
          <w:p w14:paraId="383A8710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8), Cheung J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9), Ganesan A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3), Jones R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8), Joshi K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8), Lucas G. M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08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B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9),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Mocroft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, A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15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8), Pujari S. N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4), Quesada P. R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5), Rasch M. G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2), Rockwood N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2), Rossi C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7), Suzuki S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17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2016)</w:t>
            </w:r>
          </w:p>
        </w:tc>
      </w:tr>
      <w:tr w:rsidR="004B6E49" w:rsidRPr="00D67B29" w14:paraId="42073F6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915D7C7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" w:name="_Hlk78359771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ge (yea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3C52F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9B07863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6E49" w:rsidRPr="00D67B29" w14:paraId="408B968D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B1889FE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 year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72AFDC" w14:textId="77777777" w:rsidR="004B6E49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5D17BEA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, 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4B6E49" w:rsidRPr="00D67B29" w14:paraId="592E339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61B7132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5-year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25A11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1D5FBEB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Ganesan A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Joshi K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Rossi C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4B6E49" w:rsidRPr="00D67B29" w14:paraId="631F1ECA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C7F3F04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0-year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157A5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0AC0A98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heung J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De Waal R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7), Jones R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Pujari S. </w:t>
            </w:r>
            <w:proofErr w:type="gram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N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proofErr w:type="gram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bookmarkEnd w:id="1"/>
      <w:tr w:rsidR="004B6E49" w:rsidRPr="00D67B29" w14:paraId="5233319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BED26B7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31F0A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0FA6CF7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B6E92" w:rsidRPr="00D67B29" w14:paraId="4643FA57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1037E33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2" w:name="_Hlk78366433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lack vs. non-blac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D3169" w14:textId="77777777" w:rsidR="000B6E92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B2D5C8A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0B6E92" w:rsidRPr="00D67B29" w14:paraId="5BFF2E5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</w:tcPr>
          <w:p w14:paraId="38E7BE23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lack vs. 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761916" w14:textId="77777777" w:rsidR="000B6E92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6AD28B3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0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0B6E92" w:rsidRPr="00D67B29" w14:paraId="040A98D7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</w:tcPr>
          <w:p w14:paraId="67A1E592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thers vs. whi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F0F8B1" w14:textId="77777777" w:rsidR="000B6E92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F81724B" w14:textId="77777777" w:rsidR="000B6E92" w:rsidRPr="00D67B29" w:rsidRDefault="000B6E92" w:rsidP="000B6E92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bookmarkEnd w:id="2"/>
      <w:tr w:rsidR="004B6E49" w:rsidRPr="00D67B29" w14:paraId="19C23BA2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59631AB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C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C447E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1DC414F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6E49" w:rsidRPr="00D67B29" w14:paraId="0B3F112D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B7677B7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3" w:name="_Hlk78366453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CV co-infe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B745C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  <w:r w:rsidR="000B6E92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00BAED5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0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7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bookmarkEnd w:id="3"/>
      <w:tr w:rsidR="004B6E49" w:rsidRPr="00D67B29" w14:paraId="7EE96E87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D829F20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tegory: HCV seronegative, HCV viremic, HCV avirem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F55CE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82BAF1B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8)</w:t>
            </w:r>
          </w:p>
        </w:tc>
      </w:tr>
      <w:tr w:rsidR="004B6E49" w:rsidRPr="00D67B29" w14:paraId="13AF6F73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C423B6F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BV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EFE0B" w14:textId="77777777" w:rsidR="004B6E49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294DB57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, 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0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2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4B6E49" w:rsidRPr="00D67B29" w14:paraId="77BAF501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C535642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106C2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20CFFB7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6E49" w:rsidRPr="00D67B29" w14:paraId="12A2C04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A562C5C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4" w:name="_Hlk78366463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0AF26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A7C0398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, 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5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, 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7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bookmarkEnd w:id="4"/>
      <w:tr w:rsidR="004B6E49" w:rsidRPr="00D67B29" w14:paraId="19B7268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8B81AE6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status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CA3A0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64E0233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bo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. F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4B6E49" w:rsidRPr="00D67B29" w14:paraId="37CEEB9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24E1E9A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harmacologically tre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8C2B4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752352D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4B6E49" w:rsidRPr="00D67B29" w14:paraId="0624E3AA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831F84C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lastRenderedPageBreak/>
              <w:t>Diabetes mellit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F44AA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4CA0B6A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B6E49" w:rsidRPr="00D67B29" w14:paraId="4CA2FE14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03E9180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5" w:name="_Hlk78366499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0C3CE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A446352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1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5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bookmarkEnd w:id="5"/>
      <w:tr w:rsidR="004B6E49" w:rsidRPr="00D67B29" w14:paraId="30734B8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3FA356F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status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0B9F1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84A2B7D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4B6E49" w:rsidRPr="00D67B29" w14:paraId="3DCD5AB5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22644B3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ime-updated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6771F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BB4AFE9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4B6E49" w:rsidRPr="00D67B29" w14:paraId="1DAFCBCD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A1D9C29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harmacologically tre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C9289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08E49BD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4B6E49" w:rsidRPr="00D67B29" w14:paraId="1A5462F1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C2A3FED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story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E359BC" w14:textId="77777777" w:rsidR="004B6E49" w:rsidRPr="00D67B29" w:rsidRDefault="000B6E92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BF67E33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4B6E49" w:rsidRPr="00D67B29" w14:paraId="21B92FF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64670E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BMI (kg/m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D26412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255D42A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B6E49" w:rsidRPr="00D67B29" w14:paraId="1175510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872E9DB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bookmarkStart w:id="6" w:name="_Hlk78366936"/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 unit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25472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1EE63BE" w14:textId="77777777" w:rsidR="004B6E49" w:rsidRPr="00D67B29" w:rsidRDefault="000B6E92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bookmarkEnd w:id="6"/>
      <w:tr w:rsidR="004B6E49" w:rsidRPr="00D67B29" w14:paraId="703E4A8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CB3688A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atego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E69E5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8F16862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70801" w:rsidRPr="00D67B29" w14:paraId="4F58B0C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0BEB99F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ut-off of 18.5 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E3DDCE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3C107E4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70801" w:rsidRPr="00D67B29" w14:paraId="514F8FAD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882EBB5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18.5, 25 and 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94CAD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11F8575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70801" w:rsidRPr="00D67B29" w14:paraId="17808DC6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447C632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B7104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07B5BE2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4B6E49" w:rsidRPr="00D67B29" w14:paraId="4992548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9CBAB66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B37AA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313618D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70801" w:rsidRPr="00D67B29" w14:paraId="694E842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DC1DE6B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 unit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E6FC2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A924ADB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, 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70801" w:rsidRPr="00D67B29" w14:paraId="74D24E95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431C3A3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0-unit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AFF6A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09525A8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4B6E49" w:rsidRPr="00D67B29" w14:paraId="0235757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31D9EF2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atego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76FD2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539B730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70801" w:rsidRPr="00D67B29" w14:paraId="4223854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7E9406F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55 and 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9BE1E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FDF3C92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70801" w:rsidRPr="00D67B29" w14:paraId="440848B7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7BDDA20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Cut-off of 6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5E0D4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46F11BC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 Waal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70801" w:rsidRPr="00D67B29" w14:paraId="2A6B6D8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CDA7225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eight (cm, per 10-unit increas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9AADE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1FCCDAF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70801" w:rsidRPr="00D67B29" w14:paraId="0F08DB16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6564575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levated WHR</w:t>
            </w:r>
            <w:r w:rsidRPr="00D67B2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3A325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486B635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70801" w:rsidRPr="00D67B29" w14:paraId="13E5F14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1C98793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KD risk score (cut-point of 1% and 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2EF2B" w14:textId="77777777" w:rsidR="00F70801" w:rsidRPr="00D67B29" w:rsidRDefault="00F70801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D7DF326" w14:textId="77777777" w:rsidR="00F70801" w:rsidRPr="00D67B29" w:rsidRDefault="00F70801" w:rsidP="00F70801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yd M.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0CD38012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776680B7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OPD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4EEB5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52663E7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0EE41F66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8E4DC47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7" w:name="_Hlk83374915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yslipidemia</w:t>
            </w:r>
            <w:bookmarkEnd w:id="7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349EF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098543B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</w:t>
            </w:r>
          </w:p>
        </w:tc>
      </w:tr>
      <w:tr w:rsidR="00F228C4" w:rsidRPr="00D67B29" w14:paraId="665D4F1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609535D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story of CVD even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046C3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7E77AC2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0DE3387C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4B05E2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story of renal failur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7EEFC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A37E89A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45B56014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60FAAD09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ypercholesterolem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D10C2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50897D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642808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A33C4B8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Urinary</w:t>
            </w:r>
            <w:r w:rsidR="009B4D1E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="009B4D1E"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β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 </w:t>
            </w:r>
            <w:r w:rsidR="009B4D1E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croglobul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0E9E70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EE0EF20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094B64B5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04AB0EF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roteinur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72A97F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5DD63D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50CE16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C631912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iver fibrosis (APRI ≥1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C58C8C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5ADBBD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3D1AEFC8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6A311220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n HDL choleste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1354E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8B6EFD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yd M.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4CB6E6EA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4D6D90B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n total cholester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68EA1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6AAACE0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yd M.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688AD61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1FC57B2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tudy region/area/spo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30A7E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38676D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Jones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Pujari S. N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</w:t>
            </w:r>
          </w:p>
        </w:tc>
      </w:tr>
      <w:tr w:rsidR="00F228C4" w:rsidRPr="00D67B29" w14:paraId="29D3FED3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1455B4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8" w:name="_Hlk83374821"/>
            <w:bookmarkStart w:id="9" w:name="_Hlk78366952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uberculosis</w:t>
            </w:r>
            <w:bookmarkEnd w:id="8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C4C00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48C6A39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De Waal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bookmarkEnd w:id="9"/>
      <w:tr w:rsidR="00F228C4" w:rsidRPr="00D67B29" w14:paraId="23266E8D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44E3B0A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ipodystroph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FBF15E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5679E07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7A60092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146BE26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85DD6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C948FDE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474E8A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14CA870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tegory (none, fat loss, fat accumulation and fat loss and accumulatio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6A73C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FAA5468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4B6E49" w:rsidRPr="00D67B29" w14:paraId="157C3882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740F3F50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mo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CD3AE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951782E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1FD857D9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99084C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0" w:name="_Hlk78366963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1BC6D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CE6730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bookmarkEnd w:id="10"/>
      <w:tr w:rsidR="00F228C4" w:rsidRPr="00D67B29" w14:paraId="5AC5362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49AED40F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rrent smoker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A0E14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3CAEBCF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yd M.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1599A532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ABC04E2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x-smoker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43634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4705C8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yd M.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4B6E49" w:rsidRPr="00D67B29" w14:paraId="43BC1F97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42632B08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Use of nephrotoxic dru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6B0C3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1682764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5A8B6FE4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314ABD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11" w:name="_Hlk78366985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2061D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D8175A8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bookmarkEnd w:id="11"/>
      <w:tr w:rsidR="00F228C4" w:rsidRPr="00D67B29" w14:paraId="3A3BBEA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2507112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rr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E80F3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E75DA1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4B6E49" w:rsidRPr="00D67B29" w14:paraId="67237091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10EE078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eGFR, ml/min/1.73m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62B77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77E6633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117B9B8C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5A253C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bookmarkStart w:id="12" w:name="_Hlk78367017"/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 unit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5B33E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16A2E35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bookmarkEnd w:id="12"/>
      <w:tr w:rsidR="00F228C4" w:rsidRPr="00D67B29" w14:paraId="29E2548C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4E0AF9B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5-unit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BA420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D7418A5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0319D2E6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6AD25A32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bookmarkStart w:id="13" w:name="_Hlk78367039"/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er 10-unit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B1A1D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A859E6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7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bookmarkEnd w:id="13"/>
      <w:tr w:rsidR="004B6E49" w:rsidRPr="00D67B29" w14:paraId="7C8931A8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10BC6500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categor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B6142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64EEA8E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410AEDCC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64305B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E6DAF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A029B42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 Waal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0F059191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B51752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7AB3C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4410FB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063B8B92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63AE1B39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75 and 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758B6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6F3136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mpbell, L.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9)</w:t>
            </w:r>
          </w:p>
        </w:tc>
      </w:tr>
      <w:tr w:rsidR="00F228C4" w:rsidRPr="00D67B29" w14:paraId="5F291D87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356601E8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90 and 1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63FF05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83B1F36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39F1C64E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475EA5C0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70, 80 and 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98B32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A2DCBD7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4B6E49" w:rsidRPr="00D67B29" w14:paraId="53D9CBD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0B5177F4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creatine clearance (ml/min, cut-point of 60, 70, 80 and 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38868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E44E389" w14:textId="77777777" w:rsidR="004B6E49" w:rsidRPr="00D67B29" w:rsidRDefault="00F228C4" w:rsidP="00F228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5605E57A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656F0054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serum creat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C79F1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28F142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0A9CB3A5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B415F1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story of abnormal creatin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92901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CD6E1AE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267E5DBF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8A475EB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ccurrence of acute kidney inju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C7BF6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93C39B3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</w:t>
            </w:r>
          </w:p>
        </w:tc>
      </w:tr>
      <w:tr w:rsidR="00F228C4" w:rsidRPr="00D67B29" w14:paraId="751441A4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8DF3A6F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gher eGFR before TDF intro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18A32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FAF59C9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6098AC33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52737A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gher eGFR drop between TDF introduction and study 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8FAE81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F266FB7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6C2D79A1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C130FDF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onger TDF exposure prior to onset of mild re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4B4B4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6A53D4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4B6E49" w:rsidRPr="00D67B29" w14:paraId="02E169D5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79FFA58" w14:textId="77777777" w:rsidR="004B6E49" w:rsidRPr="00D67B29" w:rsidRDefault="004B6E49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Follow-up time with CD4 count </w:t>
            </w:r>
            <w:r w:rsidRPr="00D67B29">
              <w:rPr>
                <w:rFonts w:ascii="Times New Roman" w:hAnsi="Times New Roman" w:cs="Times New Roman"/>
                <w:sz w:val="21"/>
                <w:szCs w:val="21"/>
              </w:rPr>
              <w:t>≤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 cells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, stratified by the </w:t>
            </w:r>
            <w:proofErr w:type="gram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:A</w:t>
            </w:r>
            <w:proofErr w:type="gram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:D CKD Risk Sco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3C854" w14:textId="77777777" w:rsidR="004B6E49" w:rsidRPr="00D67B29" w:rsidRDefault="004B6E49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C390780" w14:textId="77777777" w:rsidR="004B6E49" w:rsidRPr="00D67B29" w:rsidRDefault="00E0366D" w:rsidP="00154A1A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yom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. (2020)</w:t>
            </w:r>
          </w:p>
        </w:tc>
      </w:tr>
      <w:tr w:rsidR="00F228C4" w:rsidRPr="00D67B29" w14:paraId="2685FF9A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1CA5C9ED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ffect of age, sex, and ra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404FC2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1409AF9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ng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0D4BB493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DAB72D0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ffect of age 50 and se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07FED" w14:textId="77777777" w:rsidR="00F228C4" w:rsidRPr="00D67B29" w:rsidRDefault="00F228C4" w:rsidP="009B4D1E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218679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58D73CD0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C5B2A45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ramingham Cardiovascular Ris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15BC1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7D9C7EA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26BFD140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444EB7A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 unit chan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A8115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506F3B1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45F05CAB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27CB5925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tegory (low, moderate and high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7B290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70FA1B25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46B609C6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11FDA46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rdiovascular disea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57437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22483215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5CF79494" w14:textId="77777777" w:rsidTr="009B4D1E">
        <w:trPr>
          <w:trHeight w:val="20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0A1C8F8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omorbid conditions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7BC57" w14:textId="77777777" w:rsidR="00F228C4" w:rsidRPr="00D67B29" w:rsidRDefault="00F228C4" w:rsidP="009B4D1E">
            <w:pPr>
              <w:adjustRightInd w:val="0"/>
              <w:snapToGrid w:val="0"/>
              <w:ind w:leftChars="6" w:left="14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2F1452C" w14:textId="77777777" w:rsidR="00F228C4" w:rsidRPr="00D67B29" w:rsidRDefault="00F228C4" w:rsidP="00F228C4">
            <w:pPr>
              <w:adjustRightInd w:val="0"/>
              <w:snapToGrid w:val="0"/>
              <w:ind w:leftChars="6" w:left="14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</w:tbl>
    <w:p w14:paraId="210BEBAD" w14:textId="77777777" w:rsidR="001E551D" w:rsidRPr="00D67B29" w:rsidRDefault="001E551D" w:rsidP="00723AC7">
      <w:pPr>
        <w:rPr>
          <w:rFonts w:ascii="Times New Roman" w:hAnsi="Times New Roman" w:cs="Times New Roman"/>
          <w:sz w:val="18"/>
          <w:szCs w:val="18"/>
        </w:rPr>
      </w:pPr>
      <w:r w:rsidRPr="00D67B29">
        <w:rPr>
          <w:rFonts w:ascii="Times New Roman" w:hAnsi="Times New Roman" w:cs="Times New Roman"/>
          <w:sz w:val="18"/>
          <w:szCs w:val="18"/>
        </w:rPr>
        <w:t>Note:</w:t>
      </w:r>
      <w:r w:rsidRPr="00D67B29">
        <w:t xml:space="preserve"> </w:t>
      </w:r>
      <w:r w:rsidRPr="00D67B29">
        <w:rPr>
          <w:rFonts w:ascii="Times New Roman" w:hAnsi="Times New Roman" w:cs="Times New Roman"/>
          <w:sz w:val="18"/>
          <w:szCs w:val="18"/>
        </w:rPr>
        <w:t>HCV, hepatitis C virus; BMI, body mass index; eGFR, estimated glomerular filtration rate; CKD, chronic kidney disease; COPD,</w:t>
      </w:r>
      <w:r w:rsidR="00587694" w:rsidRPr="00D67B29">
        <w:rPr>
          <w:rFonts w:ascii="Times New Roman" w:hAnsi="Times New Roman" w:cs="Times New Roman"/>
          <w:sz w:val="18"/>
          <w:szCs w:val="18"/>
        </w:rPr>
        <w:t xml:space="preserve"> </w:t>
      </w:r>
      <w:r w:rsidRPr="00D67B29">
        <w:rPr>
          <w:rFonts w:ascii="Times New Roman" w:hAnsi="Times New Roman" w:cs="Times New Roman"/>
          <w:sz w:val="18"/>
          <w:szCs w:val="18"/>
        </w:rPr>
        <w:t>chronic obstructive pulmonary disease</w:t>
      </w:r>
      <w:r w:rsidR="00587694" w:rsidRPr="00D67B29">
        <w:rPr>
          <w:rFonts w:ascii="Times New Roman" w:hAnsi="Times New Roman" w:cs="Times New Roman"/>
          <w:sz w:val="18"/>
          <w:szCs w:val="18"/>
        </w:rPr>
        <w:t>;</w:t>
      </w:r>
      <w:r w:rsidRPr="00D67B29">
        <w:rPr>
          <w:rFonts w:ascii="Times New Roman" w:hAnsi="Times New Roman" w:cs="Times New Roman"/>
          <w:sz w:val="18"/>
          <w:szCs w:val="18"/>
        </w:rPr>
        <w:t xml:space="preserve"> CVD, </w:t>
      </w:r>
      <w:r w:rsidR="00587694" w:rsidRPr="00D67B29">
        <w:rPr>
          <w:rFonts w:ascii="Times New Roman" w:hAnsi="Times New Roman" w:cs="Times New Roman"/>
          <w:sz w:val="18"/>
          <w:szCs w:val="18"/>
        </w:rPr>
        <w:t xml:space="preserve">cardiovascular diseases; </w:t>
      </w:r>
      <w:r w:rsidRPr="00D67B29">
        <w:rPr>
          <w:rFonts w:ascii="Times New Roman" w:hAnsi="Times New Roman" w:cs="Times New Roman"/>
          <w:sz w:val="18"/>
          <w:szCs w:val="18"/>
        </w:rPr>
        <w:t xml:space="preserve">APRI, </w:t>
      </w:r>
      <w:r w:rsidR="00587694" w:rsidRPr="00D67B29">
        <w:rPr>
          <w:rFonts w:ascii="Times New Roman" w:hAnsi="Times New Roman" w:cs="Times New Roman"/>
          <w:sz w:val="18"/>
          <w:szCs w:val="18"/>
        </w:rPr>
        <w:t xml:space="preserve">aspartate aminotransferase-to-platelet ratio index; </w:t>
      </w:r>
      <w:r w:rsidRPr="00D67B29">
        <w:rPr>
          <w:rFonts w:ascii="Times New Roman" w:hAnsi="Times New Roman" w:cs="Times New Roman"/>
          <w:sz w:val="18"/>
          <w:szCs w:val="18"/>
        </w:rPr>
        <w:t xml:space="preserve">HDL, </w:t>
      </w:r>
      <w:r w:rsidR="00587694" w:rsidRPr="00D67B29">
        <w:rPr>
          <w:rFonts w:ascii="Times New Roman" w:hAnsi="Times New Roman" w:cs="Times New Roman"/>
          <w:sz w:val="18"/>
          <w:szCs w:val="18"/>
        </w:rPr>
        <w:t xml:space="preserve">high density lipoproteins; </w:t>
      </w:r>
      <w:r w:rsidRPr="00D67B29">
        <w:rPr>
          <w:rFonts w:ascii="Times New Roman" w:hAnsi="Times New Roman" w:cs="Times New Roman"/>
          <w:sz w:val="18"/>
          <w:szCs w:val="18"/>
        </w:rPr>
        <w:t>TDF,</w:t>
      </w:r>
      <w:r w:rsidR="00587694" w:rsidRPr="00D67B29">
        <w:rPr>
          <w:rFonts w:ascii="Times New Roman" w:hAnsi="Times New Roman" w:cs="Times New Roman"/>
          <w:sz w:val="18"/>
          <w:szCs w:val="18"/>
        </w:rPr>
        <w:t xml:space="preserve"> tenofovir.</w:t>
      </w:r>
    </w:p>
    <w:p w14:paraId="615D13A1" w14:textId="77777777" w:rsidR="00723AC7" w:rsidRPr="00D67B29" w:rsidRDefault="00723AC7" w:rsidP="00723AC7">
      <w:pPr>
        <w:rPr>
          <w:rFonts w:ascii="Times New Roman" w:hAnsi="Times New Roman" w:cs="Times New Roman"/>
          <w:sz w:val="18"/>
          <w:szCs w:val="18"/>
        </w:rPr>
      </w:pPr>
      <w:r w:rsidRPr="00D67B29">
        <w:rPr>
          <w:rFonts w:ascii="Times New Roman" w:hAnsi="Times New Roman" w:cs="Times New Roman"/>
          <w:sz w:val="18"/>
          <w:szCs w:val="18"/>
        </w:rPr>
        <w:t>*1 article categorized by 40-year-old</w:t>
      </w:r>
    </w:p>
    <w:p w14:paraId="4AC6E1C7" w14:textId="77777777" w:rsidR="00723AC7" w:rsidRPr="00D67B29" w:rsidRDefault="00723AC7" w:rsidP="00723AC7">
      <w:pPr>
        <w:rPr>
          <w:rFonts w:ascii="Times New Roman" w:hAnsi="Times New Roman" w:cs="Times New Roman"/>
          <w:sz w:val="18"/>
          <w:szCs w:val="18"/>
        </w:rPr>
      </w:pPr>
      <w:r w:rsidRPr="00D67B29">
        <w:rPr>
          <w:rFonts w:ascii="Times New Roman" w:hAnsi="Times New Roman" w:cs="Times New Roman"/>
          <w:sz w:val="18"/>
          <w:szCs w:val="18"/>
        </w:rPr>
        <w:t xml:space="preserve">† </w:t>
      </w:r>
      <w:bookmarkStart w:id="14" w:name="_Hlk79433246"/>
      <w:r w:rsidR="00532CB5" w:rsidRPr="00D67B29">
        <w:rPr>
          <w:rFonts w:ascii="Times New Roman" w:hAnsi="Times New Roman" w:cs="Times New Roman"/>
          <w:sz w:val="18"/>
          <w:szCs w:val="18"/>
        </w:rPr>
        <w:t>Not pooled for d</w:t>
      </w:r>
      <w:r w:rsidRPr="00D67B29">
        <w:rPr>
          <w:rFonts w:ascii="Times New Roman" w:hAnsi="Times New Roman" w:cs="Times New Roman"/>
          <w:sz w:val="18"/>
          <w:szCs w:val="18"/>
        </w:rPr>
        <w:t xml:space="preserve">ifferent criteria </w:t>
      </w:r>
      <w:r w:rsidR="00532CB5" w:rsidRPr="00D67B29">
        <w:rPr>
          <w:rFonts w:ascii="Times New Roman" w:hAnsi="Times New Roman" w:cs="Times New Roman"/>
          <w:sz w:val="18"/>
          <w:szCs w:val="18"/>
        </w:rPr>
        <w:t xml:space="preserve">applied </w:t>
      </w:r>
      <w:r w:rsidRPr="00D67B29">
        <w:rPr>
          <w:rFonts w:ascii="Times New Roman" w:hAnsi="Times New Roman" w:cs="Times New Roman"/>
          <w:sz w:val="18"/>
          <w:szCs w:val="18"/>
        </w:rPr>
        <w:t>for dysli</w:t>
      </w:r>
      <w:r w:rsidRPr="00D67B29">
        <w:rPr>
          <w:rFonts w:ascii="Times New Roman" w:hAnsi="Times New Roman" w:cs="Times New Roman"/>
          <w:i/>
          <w:sz w:val="18"/>
          <w:szCs w:val="18"/>
        </w:rPr>
        <w:t>p</w:t>
      </w:r>
      <w:r w:rsidRPr="00D67B29">
        <w:rPr>
          <w:rFonts w:ascii="Times New Roman" w:hAnsi="Times New Roman" w:cs="Times New Roman"/>
          <w:sz w:val="18"/>
          <w:szCs w:val="18"/>
        </w:rPr>
        <w:t>idemia</w:t>
      </w:r>
      <w:r w:rsidR="00532CB5" w:rsidRPr="00D67B29">
        <w:rPr>
          <w:rFonts w:ascii="Times New Roman" w:hAnsi="Times New Roman" w:cs="Times New Roman"/>
          <w:sz w:val="18"/>
          <w:szCs w:val="18"/>
        </w:rPr>
        <w:t xml:space="preserve"> in different studies</w:t>
      </w:r>
      <w:bookmarkEnd w:id="14"/>
      <w:r w:rsidR="00E54706" w:rsidRPr="00D67B29">
        <w:rPr>
          <w:rFonts w:ascii="Times New Roman" w:hAnsi="Times New Roman" w:cs="Times New Roman"/>
          <w:sz w:val="18"/>
          <w:szCs w:val="18"/>
        </w:rPr>
        <w:t>.</w:t>
      </w:r>
    </w:p>
    <w:p w14:paraId="4AD06469" w14:textId="77777777" w:rsidR="00723AC7" w:rsidRPr="00D67B29" w:rsidRDefault="00723AC7" w:rsidP="00723AC7">
      <w:pPr>
        <w:rPr>
          <w:rFonts w:ascii="Times New Roman" w:hAnsi="Times New Roman" w:cs="Times New Roman"/>
          <w:sz w:val="18"/>
          <w:szCs w:val="18"/>
        </w:rPr>
      </w:pPr>
      <w:r w:rsidRPr="00D67B29">
        <w:rPr>
          <w:rFonts w:ascii="Times New Roman" w:hAnsi="Times New Roman" w:cs="Times New Roman"/>
          <w:sz w:val="18"/>
          <w:szCs w:val="18"/>
        </w:rPr>
        <w:t>‡</w:t>
      </w:r>
      <w:r w:rsidRPr="00D67B29">
        <w:rPr>
          <w:rFonts w:ascii="Times New Roman" w:eastAsia="等线" w:hAnsi="Times New Roman" w:cs="Times New Roman"/>
          <w:sz w:val="18"/>
          <w:szCs w:val="18"/>
        </w:rPr>
        <w:t xml:space="preserve">1 </w:t>
      </w:r>
      <w:bookmarkStart w:id="15" w:name="_Hlk79433233"/>
      <w:r w:rsidRPr="00D67B29">
        <w:rPr>
          <w:rFonts w:ascii="Times New Roman" w:eastAsia="等线" w:hAnsi="Times New Roman" w:cs="Times New Roman"/>
          <w:sz w:val="18"/>
          <w:szCs w:val="18"/>
        </w:rPr>
        <w:t>article categorized by eGFR</w:t>
      </w:r>
      <w:r w:rsidR="00E54706" w:rsidRPr="00D67B29">
        <w:rPr>
          <w:rFonts w:ascii="Times New Roman" w:eastAsia="等线" w:hAnsi="Times New Roman" w:cs="Times New Roman"/>
          <w:sz w:val="18"/>
          <w:szCs w:val="18"/>
        </w:rPr>
        <w:t xml:space="preserve"> was excluded in pooled estimates of odds ratio.</w:t>
      </w:r>
      <w:bookmarkEnd w:id="15"/>
      <w:r w:rsidRPr="00D67B29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E54706" w:rsidRPr="00D67B29">
        <w:rPr>
          <w:rFonts w:hint="eastAsia"/>
          <w:sz w:val="18"/>
          <w:szCs w:val="18"/>
        </w:rPr>
        <w:t xml:space="preserve"> </w:t>
      </w:r>
    </w:p>
    <w:p w14:paraId="37A8F72C" w14:textId="77777777" w:rsidR="00F900ED" w:rsidRPr="00D67B29" w:rsidRDefault="00723AC7">
      <w:pPr>
        <w:rPr>
          <w:rFonts w:ascii="Times New Roman" w:hAnsi="Times New Roman" w:cs="Times New Roman"/>
          <w:sz w:val="18"/>
          <w:szCs w:val="18"/>
        </w:rPr>
      </w:pPr>
      <w:r w:rsidRPr="00D67B29">
        <w:rPr>
          <w:rFonts w:ascii="Times New Roman" w:hAnsi="Times New Roman" w:cs="Times New Roman" w:hint="eastAsia"/>
          <w:sz w:val="18"/>
          <w:szCs w:val="18"/>
        </w:rPr>
        <w:t>*</w:t>
      </w:r>
      <w:r w:rsidRPr="00D67B29">
        <w:rPr>
          <w:rFonts w:ascii="Times New Roman" w:hAnsi="Times New Roman" w:cs="Times New Roman"/>
          <w:sz w:val="18"/>
          <w:szCs w:val="18"/>
        </w:rPr>
        <w:t>*</w:t>
      </w:r>
      <w:r w:rsidR="00E54706" w:rsidRPr="00D67B29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D67B29">
        <w:rPr>
          <w:rFonts w:ascii="Times New Roman" w:eastAsia="等线" w:hAnsi="Times New Roman" w:cs="Times New Roman"/>
          <w:sz w:val="18"/>
          <w:szCs w:val="18"/>
        </w:rPr>
        <w:t>0.85 for men and 0.9 for women</w:t>
      </w:r>
      <w:r w:rsidR="00E54706" w:rsidRPr="00D67B29">
        <w:rPr>
          <w:rFonts w:ascii="Times New Roman" w:eastAsia="等线" w:hAnsi="Times New Roman" w:cs="Times New Roman"/>
          <w:sz w:val="18"/>
          <w:szCs w:val="18"/>
        </w:rPr>
        <w:t>.</w:t>
      </w:r>
      <w:r w:rsidR="00F900ED" w:rsidRPr="00D67B2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81F2375" w14:textId="77777777" w:rsidR="00F900ED" w:rsidRPr="00D67B29" w:rsidRDefault="00F900ED" w:rsidP="0012052D">
      <w:pPr>
        <w:ind w:leftChars="405" w:left="972"/>
        <w:rPr>
          <w:rFonts w:ascii="Times New Roman" w:hAnsi="Times New Roman" w:cs="Times New Roman"/>
          <w:b/>
          <w:bCs/>
          <w:sz w:val="20"/>
          <w:szCs w:val="20"/>
        </w:rPr>
      </w:pPr>
    </w:p>
    <w:p w14:paraId="0DA01C7E" w14:textId="77777777" w:rsidR="00F900ED" w:rsidRPr="00D67B29" w:rsidRDefault="00F900ED" w:rsidP="00F900ED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1F7233" w:rsidRPr="00D67B29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. Summary of HIV-related risk factors of </w:t>
      </w:r>
      <w:r w:rsidR="00EA04C0" w:rsidRPr="00D67B29">
        <w:rPr>
          <w:rFonts w:ascii="Times New Roman" w:eastAsia="等线" w:hAnsi="Times New Roman" w:cs="Times New Roman"/>
          <w:b/>
          <w:bCs/>
          <w:sz w:val="21"/>
          <w:szCs w:val="21"/>
        </w:rPr>
        <w:t>eGFR &lt;60 mL/min/1.73m</w:t>
      </w:r>
      <w:r w:rsidR="00EA04C0" w:rsidRPr="00D67B29">
        <w:rPr>
          <w:rFonts w:ascii="Times New Roman" w:eastAsia="等线" w:hAnsi="Times New Roman" w:cs="Times New Roman"/>
          <w:b/>
          <w:bCs/>
          <w:sz w:val="21"/>
          <w:szCs w:val="21"/>
          <w:vertAlign w:val="superscript"/>
        </w:rPr>
        <w:t>2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EA04C0"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among 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>PLWH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3827"/>
      </w:tblGrid>
      <w:tr w:rsidR="004B6E49" w:rsidRPr="00D67B29" w14:paraId="579EBD3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271D135" w14:textId="77777777" w:rsidR="004B6E49" w:rsidRPr="00D67B29" w:rsidRDefault="004B6E49" w:rsidP="00154A1A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Risk fac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3CA5F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Number of studie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C27A2D6" w14:textId="77777777" w:rsidR="004B6E49" w:rsidRPr="00D67B29" w:rsidRDefault="004B6E49" w:rsidP="00154A1A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4B6E49" w:rsidRPr="00D67B29" w14:paraId="193736F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FCCC548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95C1B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B0F68DF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6516A04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6445042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7EC76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1C747B4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, 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0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614BF0D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00EAB9D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status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A833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E9E03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0E86488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962D41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ime-varying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FC72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E39127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nes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D8C7269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0985E92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HO stage 3/4 vs. stage 1/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0DB7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4A0F2B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pes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DFEEEF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00DE4E6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rrent CDC category of stage 1, 2 and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2E8F7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0801DA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4B6E49" w:rsidRPr="00D67B29" w14:paraId="0CACA7C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8235B8B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V infection rou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BB218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6C314F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63901EC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6AE1FF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DU vs. heterosexu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C2A6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AC49B8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padul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4D1342A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AF8A45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SM vs. heterosexu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44E8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904829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8), </w:t>
            </w:r>
          </w:p>
        </w:tc>
      </w:tr>
      <w:tr w:rsidR="00F228C4" w:rsidRPr="00D67B29" w14:paraId="4327AE4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6F20D43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ther vs. heterosexu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3AD7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551835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Jones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6CFA34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455397F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DU/other vs. heterosexua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BB253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E44F74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3307F8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6B6D8A4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DU vs. M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1F83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3BC8B1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45999DD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698D174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ther vs. M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83B9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401D6C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0F0C1F1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148D2C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DU vs. non-IDU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CB6420" w14:textId="77777777" w:rsidR="00F228C4" w:rsidRPr="00D67B29" w:rsidRDefault="0062446F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CD0A2D" w14:textId="77777777" w:rsidR="00F228C4" w:rsidRPr="00D67B29" w:rsidRDefault="00F228C4" w:rsidP="0062446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0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4B6E49" w:rsidRPr="00D67B29" w14:paraId="11B990B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F1083ED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HIV diag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A20726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DF8ED6F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6E49" w:rsidRPr="00D67B29" w14:paraId="6709594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F2A590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Dura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6454C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25D7975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6E49" w:rsidRPr="00D67B29" w14:paraId="0471C50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CB35947" w14:textId="77777777" w:rsidR="004B6E49" w:rsidRPr="00D67B29" w:rsidRDefault="004B6E49" w:rsidP="00154A1A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er 1 year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4DA20" w14:textId="77777777" w:rsidR="004B6E49" w:rsidRPr="00D67B29" w:rsidRDefault="0062446F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8E0D5AB" w14:textId="77777777" w:rsidR="004B6E49" w:rsidRPr="00D67B29" w:rsidRDefault="00F228C4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mpbell L.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9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, Pujari S. N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4B6E49" w:rsidRPr="00D67B29" w14:paraId="640A8C6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B9FA6EF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Category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3E40F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9E0E6FF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5198065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3B9BF2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calendar year 19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75D04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1E8231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3D6509E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039477F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point of calendar year 1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8BCF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2F508F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08E58DF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838A7D2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lay since HIV diagnosis: cut-point of 5, 10 and 15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B0E23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1AA2F4D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4B6E49" w:rsidRPr="00D67B29" w14:paraId="789BF38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9841345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D4 count, cells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43668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007DC51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4B6E49" w:rsidRPr="00D67B29" w14:paraId="7751C6A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DA75A9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At 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0925D" w14:textId="77777777" w:rsidR="004B6E49" w:rsidRPr="00D67B29" w:rsidRDefault="004B6E49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65BB594" w14:textId="77777777" w:rsidR="004B6E49" w:rsidRPr="00D67B29" w:rsidRDefault="004B6E49" w:rsidP="00154A1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2E5992A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73EF759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increm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3BC6A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580195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7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03305F2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D5BB4EF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increm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90B5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175E71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60A167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1BFA30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00 cell/mm3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D218C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15CF404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0BECFE9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C0CCB57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n base CD4 cou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E1A8F7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1BD5FD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yd M.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10EC58A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1DF08D40" w14:textId="77777777" w:rsidR="00F228C4" w:rsidRPr="00D67B29" w:rsidRDefault="00F228C4" w:rsidP="009B4D1E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79D47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2097C2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2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chor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H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</w:t>
            </w:r>
          </w:p>
        </w:tc>
      </w:tr>
      <w:tr w:rsidR="00F228C4" w:rsidRPr="00D67B29" w14:paraId="1B3BFA1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14:paraId="5610F36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50 and 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55906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64909F4B" w14:textId="77777777" w:rsidR="00F228C4" w:rsidRPr="00D67B29" w:rsidRDefault="00F228C4" w:rsidP="00F228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6)</w:t>
            </w:r>
          </w:p>
        </w:tc>
      </w:tr>
      <w:tr w:rsidR="00F228C4" w:rsidRPr="00D67B29" w14:paraId="5CF76F4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F5B871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50, 100 and 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1A575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925749C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 Waal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33EB9F4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B757C4C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100 and 3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E203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5979994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8)</w:t>
            </w:r>
          </w:p>
        </w:tc>
      </w:tr>
      <w:tr w:rsidR="00F228C4" w:rsidRPr="00D67B29" w14:paraId="2732AF79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14B3352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, 350 and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CD5A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A9CAA0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545574E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E8276E4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58, 383 and 5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8030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A3953E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6E313D8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D72988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At HIV diagn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298B5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BB948F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4075534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12C31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, 350 and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3B2E8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8834EDD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0FE7C30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0094A5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urrent/ during 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70E75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572605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1CB25C6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931A4F5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5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incremen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2147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F26C07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nes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017FCB0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190176B" w14:textId="77777777" w:rsidR="00F228C4" w:rsidRPr="00D67B29" w:rsidRDefault="00F228C4" w:rsidP="009B4D1E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0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F0D3C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B0B747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Pujari S. N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5DB0D28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E9C2927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 and 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388B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EFFFD9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FEE93C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88D61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Cut off of 350 and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901E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A1B99F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5AD465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EA7836B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, 350 and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9891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ABC524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25C84B1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14:paraId="037105E0" w14:textId="77777777" w:rsidR="00F228C4" w:rsidRPr="00D67B29" w:rsidRDefault="00F228C4" w:rsidP="009B4D1E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ther cut-offs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≥750 vs. &lt;5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B1CAC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987B21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yom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20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1BB989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FF57B5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Uncl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86A4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761105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610DD2C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4D9B64B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3222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B11F6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</w:t>
            </w:r>
          </w:p>
        </w:tc>
      </w:tr>
      <w:tr w:rsidR="00F228C4" w:rsidRPr="00D67B29" w14:paraId="7BE1305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A5D31B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0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9A74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8A4230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639F665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9076CA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adir CD4 count, cells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09C7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FE01C0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1820075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5263434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DA0D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100D60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4DBCC56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FC74A7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F6CE3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281198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855446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DEDE233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5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B99F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A1D7D1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nes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42E3AD1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A2D39D8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00 cell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μ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incr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0EFE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8D15CD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Pujari S. N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</w:p>
        </w:tc>
      </w:tr>
      <w:tr w:rsidR="00F228C4" w:rsidRPr="00D67B29" w14:paraId="742BAA7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14:paraId="33738D3E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E471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1FFAD0D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crof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6B649FD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368A11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100 and 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B7FE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647611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01997FF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E542DC8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200, 350 and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D1A1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A8F96D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4BBDDFC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8CE9E09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ther cut-offs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≥500 vs. &lt;5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1BCC7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703E6E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yom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20),</w:t>
            </w:r>
            <w:r w:rsidR="009B4D1E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137D880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E3E56B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Viral load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opies/m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195A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426119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23DEF7E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1D7400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0A9E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F420C4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3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4EF1B6E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BDA5F5F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50 and 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89874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E18228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16153CD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A02097E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1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2F73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4408D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8BCD44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7CABD52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log chan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DD0C0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DCE270C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ngpirul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W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724EDC4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F283DE5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rrent detectable vs. undetect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B6A6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D8F020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34E9427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665801C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tectable on A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096C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ED60E24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70511AA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3A86CDB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st pre-ART VL, per 1 log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4F74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F6F6A6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6325CF0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278459E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ost pre-ART VL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ime-varying), per 1 log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3AD3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CE909B3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4737E45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C83FF7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lendar year of ART sta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C0306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F3CB6A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Lucas G. M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0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046BC90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640600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RT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0FF1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7376D5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798C3CB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60CD50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548D0A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7B36DE8" w14:textId="77777777" w:rsidR="00F228C4" w:rsidRPr="00D67B29" w:rsidRDefault="00F228C4" w:rsidP="00F228C4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00C04A9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403083D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umulative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FBD16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AE5E64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388C35D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BF9AAE3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day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DBD3A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3F13BB3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60B14DF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5FB5871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year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CDC3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F19ED4C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4DC516E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D097A11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1, 2 and 3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9C9686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5475CE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1F155C1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D0BE93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Years on treatment at basel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DD7C3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14B414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7F0E57F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7A1FB8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&gt;3 month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F8F04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6BE56A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ck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</w:t>
            </w:r>
          </w:p>
        </w:tc>
      </w:tr>
      <w:tr w:rsidR="00F228C4" w:rsidRPr="00D67B29" w14:paraId="06CFD71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450C9AF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638A3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8C7749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mpbell L.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9), 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06012CE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E7B3CDC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er 5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AA3E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6CEC8F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mpbell, L.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9)</w:t>
            </w:r>
          </w:p>
        </w:tc>
      </w:tr>
      <w:tr w:rsidR="00F228C4" w:rsidRPr="00D67B29" w14:paraId="38BB6F9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623C2EC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roportion of time on HAART by 20% incre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9DC5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0877C6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Ganesan A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55F0ED9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9B5430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xposure to NR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96CD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530386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7CBB68F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6D84F05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C2206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092044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</w:t>
            </w:r>
          </w:p>
        </w:tc>
      </w:tr>
      <w:tr w:rsidR="00F228C4" w:rsidRPr="00D67B29" w14:paraId="64EA09D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CB7B78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xposure to NNR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7D68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ABD22B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5A71C2A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187856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45D4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34C8AB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23D062C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945616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67300" w14:textId="77777777" w:rsidR="00F228C4" w:rsidRPr="00D67B29" w:rsidRDefault="0062446F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366A4E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Oje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 V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4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030DD1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C6AE6C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Ever use</w:t>
            </w:r>
            <w:r w:rsidR="00511E16"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442B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6218D2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57357ED9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D9DD57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lastRenderedPageBreak/>
              <w:t>Current use</w:t>
            </w:r>
            <w:r w:rsidR="00511E16"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29BC7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3EF1CED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nes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3E8CF90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A50210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umulative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ED27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6AE0F4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61D42A4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13A3A0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169D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D5957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, Rossi C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2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1EAD53A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366F881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t-off of never, 0.5, 1 and 3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8395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39D901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44FD743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A6F790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At baselin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82B3F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E3F146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3987867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5FB3C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FA3D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FBC655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3A18374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F3EDD0D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er 5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2F05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0BA674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05C169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E0D72A3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revious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3BAD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554C6D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3DFFDE5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7DC8B4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TDF</w:t>
            </w:r>
            <w:r w:rsidR="00511E16"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vs. before HAART exposur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91C5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E21B3E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sch M. G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7CDC53E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C02852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Is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A19AF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978081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59B5663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B8C433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BCE6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2B1AF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omingo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9), Koh H.M.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6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3), Quesada P.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5)</w:t>
            </w:r>
          </w:p>
        </w:tc>
      </w:tr>
      <w:tr w:rsidR="00F228C4" w:rsidRPr="00D67B29" w14:paraId="02F33FD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F20386F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ver use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1C0FC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3F54209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ujari, S. N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</w:t>
            </w:r>
          </w:p>
        </w:tc>
      </w:tr>
      <w:tr w:rsidR="00F228C4" w:rsidRPr="00D67B29" w14:paraId="2E07311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8E4FC83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rrent use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80C88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6C566D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nes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Joshi K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, Pujari S. N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</w:t>
            </w:r>
          </w:p>
        </w:tc>
      </w:tr>
      <w:tr w:rsidR="00F228C4" w:rsidRPr="00D67B29" w14:paraId="272068D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4F39AF8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Baseline use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Is vs. NNRTI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D04D7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CFFA9C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 Waal,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21A2C2F9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162F991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TV-boosted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CF402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F9E3B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ishijima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T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4),</w:t>
            </w:r>
            <w:r w:rsidR="009B4D1E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uzuki S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7)</w:t>
            </w:r>
          </w:p>
        </w:tc>
      </w:tr>
      <w:tr w:rsidR="00F228C4" w:rsidRPr="00D67B29" w14:paraId="15C8810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C1E80D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TV-boosted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22674" w14:textId="77777777" w:rsidR="00F228C4" w:rsidRPr="00D67B29" w:rsidRDefault="0062446F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9CA0256" w14:textId="77777777" w:rsidR="00F228C4" w:rsidRPr="00D67B29" w:rsidRDefault="00F228C4" w:rsidP="0062446F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796DDF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80B811A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TV-boosted, per 5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490D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914A1F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5C89B1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1CF41E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ZT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EF7B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A12941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074563A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14:paraId="5BF3701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1F0F6C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339F748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EB1610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C0C37D7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Ever use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C6DB7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6DF46F1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tłosz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B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9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0D0285F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5E4C680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Past use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FFEBB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8FC2AC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</w:t>
            </w:r>
          </w:p>
        </w:tc>
      </w:tr>
      <w:tr w:rsidR="00F228C4" w:rsidRPr="00D67B29" w14:paraId="7FDFD80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4D91A03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ecent use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7A60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13A2D1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</w:t>
            </w:r>
          </w:p>
        </w:tc>
      </w:tr>
      <w:tr w:rsidR="00F228C4" w:rsidRPr="00D67B29" w14:paraId="7432DA3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96FE2EE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1A27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0A3BA68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2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5085169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DEA0675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DV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06A339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7B0B10C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F228C4" w:rsidRPr="00D67B29" w14:paraId="5E71C6C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</w:tcPr>
          <w:p w14:paraId="1CBF803C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A7432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20C91D32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358DF45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DE3A24C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62DEE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3ACC1A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72D8F0C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1E485AE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aseline use, per 5 ye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91B48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7C88667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heung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2E295FD9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79B3BC6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revious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0D718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58AE73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, Rockwood N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2)</w:t>
            </w:r>
          </w:p>
        </w:tc>
      </w:tr>
      <w:tr w:rsidR="00F228C4" w:rsidRPr="00D67B29" w14:paraId="7DDAC25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44EDB28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ecent use 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A4068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5C5BC6F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1)</w:t>
            </w:r>
          </w:p>
        </w:tc>
      </w:tr>
      <w:tr w:rsidR="00F228C4" w:rsidRPr="00D67B29" w14:paraId="6BB9003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C5D8F04" w14:textId="77777777" w:rsidR="00F228C4" w:rsidRPr="00D67B29" w:rsidRDefault="00F228C4" w:rsidP="00F228C4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4746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931849B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ampbell L. J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09), Scherzer R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012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</w:t>
            </w:r>
            <w:r w:rsidR="00511E16"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(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018)</w:t>
            </w:r>
          </w:p>
        </w:tc>
      </w:tr>
      <w:tr w:rsidR="00F228C4" w:rsidRPr="00D67B29" w14:paraId="6DD2129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349B93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BC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2284D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E0DEDA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2507CDC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F20B41A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ver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A2396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E23F8A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5A5BCB2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76D34D6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90D9C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6FF473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251218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E8D0CD5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1F84E" w14:textId="77777777" w:rsidR="00511E16" w:rsidRPr="00D67B29" w:rsidRDefault="0062446F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C0FB9A1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F228C4" w:rsidRPr="00D67B29" w14:paraId="7F8BF26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D8092FC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3TC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39DF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21F22F0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4D2EA3C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6DE5EFD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EE21C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665099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5A8F4C3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4DD7AC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794CF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F4B34D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750CF3F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66CB400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236CB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E3CFEEF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F228C4" w:rsidRPr="00D67B29" w14:paraId="3F2B078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CF7F5BE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PV/r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B37B1" w14:textId="77777777" w:rsidR="00F228C4" w:rsidRPr="00D67B29" w:rsidRDefault="00F228C4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0B44796" w14:textId="77777777" w:rsidR="00F228C4" w:rsidRPr="00D67B29" w:rsidRDefault="00F228C4" w:rsidP="00F228C4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5D7B6E9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0CBBAAC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55E6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8C29FDA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 (2018)</w:t>
            </w:r>
          </w:p>
        </w:tc>
      </w:tr>
      <w:tr w:rsidR="00511E16" w:rsidRPr="00D67B29" w14:paraId="45BFA07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4FB07D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ver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2866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59D7FB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 (2012)</w:t>
            </w:r>
          </w:p>
        </w:tc>
      </w:tr>
      <w:tr w:rsidR="00511E16" w:rsidRPr="00D67B29" w14:paraId="6D017C0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7C9FE5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EEEC8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AEB394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B35FC3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D0143C8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2451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A708F4A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3905C17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119F797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C305F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C18A884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Rossi C. (2017), Scherzer R. (2012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oolnough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.L. (2018)</w:t>
            </w:r>
          </w:p>
        </w:tc>
      </w:tr>
      <w:tr w:rsidR="00511E16" w:rsidRPr="00D67B29" w14:paraId="4AAE730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CDBF98D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FV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171B7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87424A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411C7D3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17FD060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ver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9BDE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6A633C2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 (2012)</w:t>
            </w:r>
          </w:p>
        </w:tc>
      </w:tr>
      <w:tr w:rsidR="00511E16" w:rsidRPr="00D67B29" w14:paraId="5085F77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CFC2B06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B7E09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0EF1F0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75239F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E73FC68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6E9A4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85DF37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193DD40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886440C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D443E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65FEE1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4DAD113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3FBEB0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VP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5621D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C41A6EA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69E1FCB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37A12EC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49417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522249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90D993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DA99044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03DA0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318CA16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74EA143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9BBAA0D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76ABE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346F9C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1EF2FE4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315C37D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RV/r exposure (ever use, 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F98009" w14:textId="77777777" w:rsidR="00511E16" w:rsidRPr="00D67B29" w:rsidRDefault="0062446F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2B182C7" w14:textId="77777777" w:rsidR="00511E16" w:rsidRPr="00D67B29" w:rsidRDefault="00511E16" w:rsidP="0062446F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 (2012)</w:t>
            </w:r>
          </w:p>
        </w:tc>
      </w:tr>
      <w:tr w:rsidR="00511E16" w:rsidRPr="00D67B29" w14:paraId="7E151379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B110E74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d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4683D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EFF957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54FB5185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998F9BA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Yes vs. 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11648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0B0AD76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oh H.M.  (2016)</w:t>
            </w:r>
          </w:p>
        </w:tc>
      </w:tr>
      <w:tr w:rsidR="00511E16" w:rsidRPr="00D67B29" w14:paraId="17492EC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8734A5C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88C9C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F36E05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4F21EAC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D93E1C7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9818F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7FC24F0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8E6E1D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3396541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E63F4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37D4C5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17F9D44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C72404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4T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8E1D4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39C2310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33A1B7A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50D1B3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9A52E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C92B7CB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34DAC64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E0FFB8D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247A9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1F3E666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C3AA0D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7F44E01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1648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D59E1D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02AE8F5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038786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TV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0A2CB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22449A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2E81C65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DBE4D81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03798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B5171A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759E85D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3A20989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4AD2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82951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46D5C4C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D819E49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umulative us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2493C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CE0602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ssi C. (2017), Scherzer R. (2012)</w:t>
            </w:r>
          </w:p>
        </w:tc>
      </w:tr>
      <w:tr w:rsidR="00511E16" w:rsidRPr="00D67B29" w14:paraId="64F604B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EC10CB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DC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CFC30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C737902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7F578F8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D1FA2CB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51612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B1C7F9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016142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D2A3FC7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DD9A5F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87809A0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509439B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A1095AF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TC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B08CE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E9DA37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40A66CB4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177BBA9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71E7B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409379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05700EB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BA50EDB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37BCC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350FFB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1AAB91D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6F2461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QV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7F3F8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FD71E21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71458E36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3067AE9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61103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FE78E2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5C1798F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46DAD39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B2412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0C3A181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0D2A966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0544A66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FV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6D88A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D9DE36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04A9372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5D8C409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5663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68EF066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4193D84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AB65CB6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FA820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0B1D70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0628F54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FDCEB5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APV expos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E56B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791244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0DE65E9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C55B36D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Pas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13D42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C27CCB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13D92D2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9C82205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ecent use (yes vs. 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DFF1E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2C111EB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473802A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DA50CC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TV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7F434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090346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2E31CA7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CA9E54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elfinavir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28D84D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BFEEF5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0CA8BB5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731A8B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osamprenavir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2AB74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81870B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342A4E3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0283F3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aquinavir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EF54E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FE58BA0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1F0E6B1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608878C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mprenavir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4FCB3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19F15A7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34ABCC8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72FB092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Zalcitabine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588A3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2A7A68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032181A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DD12D5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Delavirdine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4DFC3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7C8F310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439A889D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776EF01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ipranavir exposure, per 1 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BDA52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9B36E4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cherzer R. (2012)</w:t>
            </w:r>
          </w:p>
        </w:tc>
      </w:tr>
      <w:tr w:rsidR="00511E16" w:rsidRPr="00D67B29" w14:paraId="2B1E7347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A77BB51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RT combination regi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9C274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485C68A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3AAB84B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3927C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ategor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81E51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B6FCA2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008A0D82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10E9FF7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NRTI+ATZ/r or EFV or DRV/r or LPV/r or oth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BB7E0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769CA7F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ockwood N. (2012)</w:t>
            </w:r>
          </w:p>
        </w:tc>
      </w:tr>
      <w:tr w:rsidR="00511E16" w:rsidRPr="00D67B29" w14:paraId="4DC392C1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B34DD83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TDF or d4T with/without PI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BC+ddI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, AZT+PI vs. AZ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2C7A7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F52278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bo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N. F. (2019)</w:t>
            </w:r>
          </w:p>
        </w:tc>
      </w:tr>
      <w:tr w:rsidR="00511E16" w:rsidRPr="00D67B29" w14:paraId="6B91DA5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2E1C3BD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+AZT (vs. no-HAART exposur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F0A6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3DE8B46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sch M. G. (2012)</w:t>
            </w:r>
          </w:p>
        </w:tc>
      </w:tr>
      <w:tr w:rsidR="00511E16" w:rsidRPr="00D67B29" w14:paraId="68A76E1A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5711FC1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+PI (vs. no-HAART exposur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C102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8643DE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sch M. G. (2012)</w:t>
            </w:r>
          </w:p>
        </w:tc>
      </w:tr>
      <w:tr w:rsidR="00511E16" w:rsidRPr="00D67B29" w14:paraId="2B66C58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A37DB92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 and/or PIs regi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F611B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96D266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 (2018), 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 (2012)</w:t>
            </w:r>
          </w:p>
        </w:tc>
      </w:tr>
      <w:tr w:rsidR="00511E16" w:rsidRPr="00D67B29" w14:paraId="03A40203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0B3FDBF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+PI or NNRTI vs. NNRT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A42FB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E8872AB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Kalayjian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R. C. (2012)</w:t>
            </w:r>
          </w:p>
        </w:tc>
      </w:tr>
      <w:tr w:rsidR="00511E16" w:rsidRPr="00D67B29" w14:paraId="758ABF80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5EDD22E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EFV/TDF/FTC, non-TDF/EFV, EVG/c/TDF/FTC, RPV/TDF/FTC, RTV-boosted PI+TDF/F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5052D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8C480B8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aFleur, J (2018)</w:t>
            </w:r>
          </w:p>
        </w:tc>
      </w:tr>
      <w:tr w:rsidR="00511E16" w:rsidRPr="00D67B29" w14:paraId="22C5111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6E1753A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Cumulative u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5B2947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E4B889F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  <w:tr w:rsidR="00511E16" w:rsidRPr="00D67B29" w14:paraId="317C4D3B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D2E0E60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/PI-based regimen use (cut-point of 1, 2 and 3 years vs. other ART regime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A6359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CF22B84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Bouatou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Y. (2018)</w:t>
            </w:r>
          </w:p>
        </w:tc>
      </w:tr>
      <w:tr w:rsidR="00511E16" w:rsidRPr="00D67B29" w14:paraId="580288AE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8ABA7F4" w14:textId="77777777" w:rsidR="00511E16" w:rsidRPr="00D67B29" w:rsidRDefault="00511E16" w:rsidP="00511E16">
            <w:pPr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DF with/without PIs use (cut-point of 6 and 12 months vs. never us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6F51C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F061939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orlat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3)</w:t>
            </w:r>
          </w:p>
        </w:tc>
      </w:tr>
      <w:tr w:rsidR="00511E16" w:rsidRPr="00D67B29" w14:paraId="4EF71EBC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442677B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RT status and VL (ART-experienced or naïve combined with VL of cut-point of 50, 1000 and 100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8C595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410AE2F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Jones, R. (2018)</w:t>
            </w:r>
          </w:p>
        </w:tc>
      </w:tr>
      <w:tr w:rsidR="00511E16" w:rsidRPr="00D67B29" w14:paraId="1830558F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962EE15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ime with VL&lt;500 copies/m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48906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D198C83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  <w:tr w:rsidR="00511E16" w:rsidRPr="00D67B29" w14:paraId="2203E948" w14:textId="77777777" w:rsidTr="009B4D1E">
        <w:trPr>
          <w:trHeight w:val="20"/>
          <w:jc w:val="center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114F0BDE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Time with CD4&gt;200 cells/</w:t>
            </w: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u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710FA" w14:textId="77777777" w:rsidR="00511E16" w:rsidRPr="00D67B29" w:rsidRDefault="00511E16" w:rsidP="009B4D1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8A30BAD" w14:textId="77777777" w:rsidR="00511E16" w:rsidRPr="00D67B29" w:rsidRDefault="00511E16" w:rsidP="00511E16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Flandre</w:t>
            </w:r>
            <w:proofErr w:type="spellEnd"/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P. (2011)</w:t>
            </w:r>
          </w:p>
        </w:tc>
      </w:tr>
    </w:tbl>
    <w:p w14:paraId="0B192555" w14:textId="77777777" w:rsidR="00F900ED" w:rsidRPr="00D67B29" w:rsidRDefault="000B40D3" w:rsidP="008E7674">
      <w:pPr>
        <w:jc w:val="both"/>
        <w:rPr>
          <w:rFonts w:ascii="Times New Roman" w:hAnsi="Times New Roman" w:cs="Times New Roman"/>
          <w:sz w:val="18"/>
          <w:szCs w:val="18"/>
        </w:rPr>
      </w:pPr>
      <w:r w:rsidRPr="00D67B29">
        <w:rPr>
          <w:rFonts w:ascii="Times New Roman" w:hAnsi="Times New Roman" w:cs="Times New Roman"/>
          <w:sz w:val="18"/>
          <w:szCs w:val="18"/>
        </w:rPr>
        <w:t xml:space="preserve">Note: CKD, chronic kidney disease; CDC, Center for Disease Control and Prevention; IDU, injection drug user; MSM, men having sex with men; ART, antiretroviral therapy; VL, </w:t>
      </w:r>
      <w:r w:rsidR="000C6458" w:rsidRPr="00D67B29">
        <w:rPr>
          <w:rFonts w:ascii="Times New Roman" w:hAnsi="Times New Roman" w:cs="Times New Roman"/>
          <w:sz w:val="18"/>
          <w:szCs w:val="18"/>
        </w:rPr>
        <w:t xml:space="preserve">viral load; </w:t>
      </w:r>
      <w:r w:rsidRPr="00D67B29">
        <w:rPr>
          <w:rFonts w:ascii="Times New Roman" w:hAnsi="Times New Roman" w:cs="Times New Roman"/>
          <w:sz w:val="18"/>
          <w:szCs w:val="18"/>
        </w:rPr>
        <w:t xml:space="preserve">HAART, </w:t>
      </w:r>
      <w:r w:rsidR="000C6458" w:rsidRPr="00D67B29">
        <w:rPr>
          <w:rFonts w:ascii="Times New Roman" w:hAnsi="Times New Roman" w:cs="Times New Roman"/>
          <w:sz w:val="18"/>
          <w:szCs w:val="18"/>
        </w:rPr>
        <w:t>highly active antiretroviral therapy;</w:t>
      </w:r>
      <w:r w:rsidRPr="00D67B29">
        <w:rPr>
          <w:rFonts w:ascii="Times New Roman" w:hAnsi="Times New Roman" w:cs="Times New Roman"/>
          <w:sz w:val="18"/>
          <w:szCs w:val="18"/>
        </w:rPr>
        <w:t xml:space="preserve"> NRTI, </w:t>
      </w:r>
      <w:r w:rsidR="000C6458" w:rsidRPr="00D67B29">
        <w:rPr>
          <w:rFonts w:ascii="Times New Roman" w:hAnsi="Times New Roman" w:cs="Times New Roman"/>
          <w:sz w:val="18"/>
          <w:szCs w:val="18"/>
        </w:rPr>
        <w:t xml:space="preserve">nucleoside reverse transcriptase inhibitor; </w:t>
      </w:r>
      <w:r w:rsidRPr="00D67B29">
        <w:rPr>
          <w:rFonts w:ascii="Times New Roman" w:hAnsi="Times New Roman" w:cs="Times New Roman"/>
          <w:sz w:val="18"/>
          <w:szCs w:val="18"/>
        </w:rPr>
        <w:t>NNRTI,</w:t>
      </w:r>
      <w:r w:rsidR="000C6458" w:rsidRPr="00D67B29">
        <w:t xml:space="preserve"> </w:t>
      </w:r>
      <w:r w:rsidR="000C6458" w:rsidRPr="00D67B29">
        <w:rPr>
          <w:rFonts w:ascii="Times New Roman" w:hAnsi="Times New Roman" w:cs="Times New Roman"/>
          <w:sz w:val="18"/>
          <w:szCs w:val="18"/>
        </w:rPr>
        <w:t>non-nucleoside reverse transcriptase inhibitors;</w:t>
      </w:r>
      <w:r w:rsidRPr="00D67B29">
        <w:rPr>
          <w:rFonts w:ascii="Times New Roman" w:hAnsi="Times New Roman" w:cs="Times New Roman"/>
          <w:sz w:val="18"/>
          <w:szCs w:val="18"/>
        </w:rPr>
        <w:t xml:space="preserve"> TDF, </w:t>
      </w:r>
      <w:r w:rsidR="00F92966" w:rsidRPr="00D67B29">
        <w:rPr>
          <w:rFonts w:ascii="Times New Roman" w:hAnsi="Times New Roman" w:cs="Times New Roman"/>
          <w:sz w:val="18"/>
          <w:szCs w:val="18"/>
        </w:rPr>
        <w:t xml:space="preserve">tenofovir; </w:t>
      </w:r>
      <w:r w:rsidRPr="00D67B29">
        <w:rPr>
          <w:rFonts w:ascii="Times New Roman" w:hAnsi="Times New Roman" w:cs="Times New Roman"/>
          <w:sz w:val="18"/>
          <w:szCs w:val="18"/>
        </w:rPr>
        <w:t>PIs,</w:t>
      </w:r>
      <w:r w:rsidR="00F92966" w:rsidRPr="00D67B29">
        <w:rPr>
          <w:rFonts w:ascii="Times New Roman" w:hAnsi="Times New Roman" w:cs="Times New Roman"/>
          <w:sz w:val="18"/>
          <w:szCs w:val="18"/>
        </w:rPr>
        <w:t xml:space="preserve"> protease inhibitors;</w:t>
      </w:r>
      <w:r w:rsidRPr="00D67B29">
        <w:rPr>
          <w:rFonts w:ascii="Times New Roman" w:hAnsi="Times New Roman" w:cs="Times New Roman"/>
          <w:sz w:val="18"/>
          <w:szCs w:val="18"/>
        </w:rPr>
        <w:t xml:space="preserve"> RTV,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 ritonavir;</w:t>
      </w:r>
      <w:r w:rsidRPr="00D67B29">
        <w:rPr>
          <w:rFonts w:ascii="Times New Roman" w:hAnsi="Times New Roman" w:cs="Times New Roman"/>
          <w:sz w:val="18"/>
          <w:szCs w:val="18"/>
        </w:rPr>
        <w:t xml:space="preserve"> AZT,</w:t>
      </w:r>
      <w:r w:rsidR="003E320E" w:rsidRPr="00D67B29">
        <w:t xml:space="preserve"> </w:t>
      </w:r>
      <w:r w:rsidR="003E320E" w:rsidRPr="00D67B29">
        <w:rPr>
          <w:rFonts w:ascii="Times New Roman" w:hAnsi="Times New Roman" w:cs="Times New Roman"/>
          <w:sz w:val="18"/>
          <w:szCs w:val="18"/>
        </w:rPr>
        <w:t>zidovudine;</w:t>
      </w:r>
      <w:r w:rsidRPr="00D67B29">
        <w:rPr>
          <w:rFonts w:ascii="Times New Roman" w:hAnsi="Times New Roman" w:cs="Times New Roman"/>
          <w:sz w:val="18"/>
          <w:szCs w:val="18"/>
        </w:rPr>
        <w:t xml:space="preserve"> IDV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indinavir; </w:t>
      </w:r>
      <w:r w:rsidRPr="00D67B29">
        <w:rPr>
          <w:rFonts w:ascii="Times New Roman" w:hAnsi="Times New Roman" w:cs="Times New Roman"/>
          <w:sz w:val="18"/>
          <w:szCs w:val="18"/>
        </w:rPr>
        <w:t xml:space="preserve">ABC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abacavir; </w:t>
      </w:r>
      <w:r w:rsidRPr="00D67B29">
        <w:rPr>
          <w:rFonts w:ascii="Times New Roman" w:hAnsi="Times New Roman" w:cs="Times New Roman"/>
          <w:sz w:val="18"/>
          <w:szCs w:val="18"/>
        </w:rPr>
        <w:t>3TC,</w:t>
      </w:r>
      <w:r w:rsidR="003E320E" w:rsidRPr="00D67B29">
        <w:t xml:space="preserve"> </w:t>
      </w:r>
      <w:r w:rsidR="003E320E" w:rsidRPr="00D67B29">
        <w:rPr>
          <w:rFonts w:ascii="Times New Roman" w:hAnsi="Times New Roman" w:cs="Times New Roman"/>
          <w:sz w:val="18"/>
          <w:szCs w:val="18"/>
        </w:rPr>
        <w:t>lamivudine;</w:t>
      </w:r>
      <w:r w:rsidRPr="00D67B29">
        <w:rPr>
          <w:rFonts w:ascii="Times New Roman" w:hAnsi="Times New Roman" w:cs="Times New Roman"/>
          <w:sz w:val="18"/>
          <w:szCs w:val="18"/>
        </w:rPr>
        <w:t xml:space="preserve"> LPV/r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lopinavir/ritonavir; </w:t>
      </w:r>
      <w:r w:rsidRPr="00D67B29">
        <w:rPr>
          <w:rFonts w:ascii="Times New Roman" w:hAnsi="Times New Roman" w:cs="Times New Roman"/>
          <w:sz w:val="18"/>
          <w:szCs w:val="18"/>
        </w:rPr>
        <w:t xml:space="preserve">EFV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efavirenz; </w:t>
      </w:r>
      <w:r w:rsidRPr="00D67B29">
        <w:rPr>
          <w:rFonts w:ascii="Times New Roman" w:hAnsi="Times New Roman" w:cs="Times New Roman"/>
          <w:sz w:val="18"/>
          <w:szCs w:val="18"/>
        </w:rPr>
        <w:t xml:space="preserve">NVP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nevirapine; </w:t>
      </w:r>
      <w:r w:rsidRPr="00D67B29">
        <w:rPr>
          <w:rFonts w:ascii="Times New Roman" w:hAnsi="Times New Roman" w:cs="Times New Roman"/>
          <w:sz w:val="18"/>
          <w:szCs w:val="18"/>
        </w:rPr>
        <w:t>DRV/r,</w:t>
      </w:r>
      <w:r w:rsidR="00F92966" w:rsidRPr="00D67B29">
        <w:t xml:space="preserve"> </w:t>
      </w:r>
      <w:r w:rsidR="003E320E" w:rsidRPr="00D67B29">
        <w:rPr>
          <w:rFonts w:ascii="Times New Roman" w:hAnsi="Times New Roman" w:cs="Times New Roman"/>
          <w:sz w:val="18"/>
          <w:szCs w:val="18"/>
        </w:rPr>
        <w:t>darunavir/ritonavir</w:t>
      </w:r>
      <w:r w:rsidR="00F92966" w:rsidRPr="00D67B29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D67B29">
        <w:rPr>
          <w:rFonts w:ascii="Times New Roman" w:hAnsi="Times New Roman" w:cs="Times New Roman"/>
          <w:sz w:val="18"/>
          <w:szCs w:val="18"/>
        </w:rPr>
        <w:t>ddI</w:t>
      </w:r>
      <w:proofErr w:type="spellEnd"/>
      <w:r w:rsidRPr="00D67B29">
        <w:rPr>
          <w:rFonts w:ascii="Times New Roman" w:hAnsi="Times New Roman" w:cs="Times New Roman"/>
          <w:sz w:val="18"/>
          <w:szCs w:val="18"/>
        </w:rPr>
        <w:t>,</w:t>
      </w:r>
      <w:r w:rsidR="003E320E" w:rsidRPr="00D67B29">
        <w:t xml:space="preserve"> </w:t>
      </w:r>
      <w:proofErr w:type="spellStart"/>
      <w:r w:rsidR="003E320E" w:rsidRPr="00D67B29">
        <w:rPr>
          <w:rFonts w:ascii="Times New Roman" w:hAnsi="Times New Roman" w:cs="Times New Roman"/>
          <w:sz w:val="18"/>
          <w:szCs w:val="18"/>
        </w:rPr>
        <w:t>didanosine</w:t>
      </w:r>
      <w:proofErr w:type="spellEnd"/>
      <w:r w:rsidR="003E320E" w:rsidRPr="00D67B29">
        <w:rPr>
          <w:rFonts w:ascii="Times New Roman" w:hAnsi="Times New Roman" w:cs="Times New Roman"/>
          <w:sz w:val="18"/>
          <w:szCs w:val="18"/>
        </w:rPr>
        <w:t xml:space="preserve">; </w:t>
      </w:r>
      <w:r w:rsidRPr="00D67B29">
        <w:rPr>
          <w:rFonts w:ascii="Times New Roman" w:hAnsi="Times New Roman" w:cs="Times New Roman"/>
          <w:sz w:val="18"/>
          <w:szCs w:val="18"/>
        </w:rPr>
        <w:t xml:space="preserve">d4T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stavudine; </w:t>
      </w:r>
      <w:r w:rsidRPr="00D67B29">
        <w:rPr>
          <w:rFonts w:ascii="Times New Roman" w:hAnsi="Times New Roman" w:cs="Times New Roman"/>
          <w:sz w:val="18"/>
          <w:szCs w:val="18"/>
        </w:rPr>
        <w:t xml:space="preserve">ATV, </w:t>
      </w:r>
      <w:r w:rsidR="003E320E" w:rsidRPr="00D67B29">
        <w:rPr>
          <w:rFonts w:ascii="Times New Roman" w:hAnsi="Times New Roman" w:cs="Times New Roman"/>
          <w:sz w:val="18"/>
          <w:szCs w:val="18"/>
        </w:rPr>
        <w:t xml:space="preserve">atazanavir; </w:t>
      </w:r>
      <w:r w:rsidRPr="00D67B29">
        <w:rPr>
          <w:rFonts w:ascii="Times New Roman" w:hAnsi="Times New Roman" w:cs="Times New Roman"/>
          <w:sz w:val="18"/>
          <w:szCs w:val="18"/>
        </w:rPr>
        <w:t xml:space="preserve">DDC, </w:t>
      </w:r>
      <w:r w:rsidR="00815661" w:rsidRPr="00D67B29">
        <w:rPr>
          <w:rFonts w:ascii="Times New Roman" w:hAnsi="Times New Roman" w:cs="Times New Roman"/>
          <w:sz w:val="18"/>
          <w:szCs w:val="18"/>
        </w:rPr>
        <w:t xml:space="preserve">Zalcitabine; </w:t>
      </w:r>
      <w:r w:rsidRPr="00D67B29">
        <w:rPr>
          <w:rFonts w:ascii="Times New Roman" w:hAnsi="Times New Roman" w:cs="Times New Roman"/>
          <w:sz w:val="18"/>
          <w:szCs w:val="18"/>
        </w:rPr>
        <w:t xml:space="preserve">FTC, </w:t>
      </w:r>
      <w:r w:rsidR="00815661" w:rsidRPr="00D67B29">
        <w:rPr>
          <w:rFonts w:ascii="Times New Roman" w:hAnsi="Times New Roman" w:cs="Times New Roman"/>
          <w:sz w:val="18"/>
          <w:szCs w:val="18"/>
        </w:rPr>
        <w:t xml:space="preserve">emtricitabine; </w:t>
      </w:r>
      <w:r w:rsidRPr="00D67B29">
        <w:rPr>
          <w:rFonts w:ascii="Times New Roman" w:hAnsi="Times New Roman" w:cs="Times New Roman"/>
          <w:sz w:val="18"/>
          <w:szCs w:val="18"/>
        </w:rPr>
        <w:t>SQV,</w:t>
      </w:r>
      <w:r w:rsidR="00815661" w:rsidRPr="00D67B29">
        <w:t xml:space="preserve"> </w:t>
      </w:r>
      <w:r w:rsidR="00815661" w:rsidRPr="00D67B29">
        <w:rPr>
          <w:rFonts w:ascii="Times New Roman" w:hAnsi="Times New Roman" w:cs="Times New Roman"/>
          <w:sz w:val="18"/>
          <w:szCs w:val="18"/>
        </w:rPr>
        <w:t>saquinavir;</w:t>
      </w:r>
      <w:r w:rsidRPr="00D67B29">
        <w:rPr>
          <w:rFonts w:ascii="Times New Roman" w:hAnsi="Times New Roman" w:cs="Times New Roman"/>
          <w:sz w:val="18"/>
          <w:szCs w:val="18"/>
        </w:rPr>
        <w:t xml:space="preserve"> NFV,</w:t>
      </w:r>
      <w:r w:rsidR="00F92966" w:rsidRPr="00D67B29">
        <w:t xml:space="preserve"> </w:t>
      </w:r>
      <w:r w:rsidR="00F92966" w:rsidRPr="00D67B29">
        <w:rPr>
          <w:rFonts w:ascii="Times New Roman" w:hAnsi="Times New Roman" w:cs="Times New Roman"/>
          <w:sz w:val="18"/>
          <w:szCs w:val="18"/>
        </w:rPr>
        <w:t>nelfinavir;</w:t>
      </w:r>
      <w:r w:rsidRPr="00D67B29">
        <w:rPr>
          <w:rFonts w:ascii="Times New Roman" w:hAnsi="Times New Roman" w:cs="Times New Roman"/>
          <w:sz w:val="18"/>
          <w:szCs w:val="18"/>
        </w:rPr>
        <w:t xml:space="preserve"> FAPV, RPV, </w:t>
      </w:r>
      <w:proofErr w:type="spellStart"/>
      <w:r w:rsidR="00815661" w:rsidRPr="00D67B29">
        <w:rPr>
          <w:rFonts w:ascii="Times New Roman" w:hAnsi="Times New Roman" w:cs="Times New Roman"/>
          <w:sz w:val="18"/>
          <w:szCs w:val="18"/>
        </w:rPr>
        <w:t>rilpivirine</w:t>
      </w:r>
      <w:proofErr w:type="spellEnd"/>
      <w:r w:rsidR="00815661" w:rsidRPr="00D67B29">
        <w:rPr>
          <w:rFonts w:ascii="Times New Roman" w:hAnsi="Times New Roman" w:cs="Times New Roman"/>
          <w:sz w:val="18"/>
          <w:szCs w:val="18"/>
        </w:rPr>
        <w:t xml:space="preserve">; </w:t>
      </w:r>
      <w:r w:rsidRPr="00D67B29">
        <w:rPr>
          <w:rFonts w:ascii="Times New Roman" w:hAnsi="Times New Roman" w:cs="Times New Roman"/>
          <w:sz w:val="18"/>
          <w:szCs w:val="18"/>
        </w:rPr>
        <w:t>EVG/c</w:t>
      </w:r>
      <w:r w:rsidR="00815661" w:rsidRPr="00D67B29">
        <w:rPr>
          <w:rFonts w:ascii="Times New Roman" w:hAnsi="Times New Roman" w:cs="Times New Roman"/>
          <w:sz w:val="18"/>
          <w:szCs w:val="18"/>
        </w:rPr>
        <w:t>, elvitegravir/cobicistat</w:t>
      </w:r>
    </w:p>
    <w:p w14:paraId="5EB9EDDE" w14:textId="77777777" w:rsidR="000B02FC" w:rsidRPr="00D67B29" w:rsidRDefault="000B02FC" w:rsidP="008E7674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DE73C23" w14:textId="77777777" w:rsidR="000B02FC" w:rsidRPr="00D67B29" w:rsidRDefault="000B02FC" w:rsidP="008E7674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38D659C" w14:textId="77777777" w:rsidR="00612E20" w:rsidRPr="00D67B29" w:rsidRDefault="00612E20" w:rsidP="008E7674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2800FA1" w14:textId="4DB2A37F" w:rsidR="000B02FC" w:rsidRPr="00D67B29" w:rsidRDefault="000B02FC" w:rsidP="000B02FC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Pr="00D67B29"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65506B"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 Meta-regression result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 of </w:t>
      </w:r>
      <w:r w:rsidR="0065506B" w:rsidRPr="00D67B29">
        <w:rPr>
          <w:rFonts w:ascii="Times New Roman" w:hAnsi="Times New Roman" w:cs="Times New Roman"/>
          <w:b/>
          <w:bCs/>
          <w:sz w:val="21"/>
          <w:szCs w:val="21"/>
        </w:rPr>
        <w:t>eGFR&lt;60</w:t>
      </w:r>
      <w:r w:rsidRPr="00D67B29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>among PLWH</w:t>
      </w:r>
      <w:r w:rsidRPr="00D67B29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D67B2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9"/>
        <w:gridCol w:w="1785"/>
        <w:gridCol w:w="689"/>
        <w:gridCol w:w="1437"/>
      </w:tblGrid>
      <w:tr w:rsidR="00D67B29" w:rsidRPr="00D67B29" w14:paraId="1A7FDD08" w14:textId="77777777" w:rsidTr="0065506B">
        <w:trPr>
          <w:trHeight w:val="567"/>
        </w:trPr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51B6" w14:textId="42F6693F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Variables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77880" w14:textId="2489F92B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Coefficient, % (95% CI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A7FB" w14:textId="50B78078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72E16" w14:textId="73F1C3CF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Bonferroni-adjusted </w:t>
            </w:r>
            <w:r w:rsidRPr="00D67B29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D67B29" w:rsidRPr="00D67B29" w14:paraId="515513B3" w14:textId="77777777" w:rsidTr="0065506B">
        <w:trPr>
          <w:trHeight w:val="280"/>
        </w:trPr>
        <w:tc>
          <w:tcPr>
            <w:tcW w:w="4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49FC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HO region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D6065E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202" w14:textId="77777777" w:rsidR="0065506B" w:rsidRPr="00D67B29" w:rsidRDefault="0065506B" w:rsidP="0065506B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F07E" w14:textId="77777777" w:rsidR="0065506B" w:rsidRPr="00D67B29" w:rsidRDefault="0065506B" w:rsidP="0065506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7B29" w:rsidRPr="00D67B29" w14:paraId="62AEE309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47E192AB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merican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3C47F64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29(-1.34-0.75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457EDEE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56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C4F8BB2" w14:textId="1CF1C8EC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285CA779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6A48B306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European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0208D675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22(-0.82-1.26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1801D9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66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C0BB647" w14:textId="02B5CECB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569C4D33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05919318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outh-East Asia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CC4B3CB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26(-2.29-1.77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3255CD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3127841" w14:textId="13CAF90C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3A3AD541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454A7378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Western Pacific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43CA98B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26(-1.31-1.82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41295D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73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CDCB5E4" w14:textId="6CC0F6C8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6A6C9027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7E13E7F7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ixed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CB6E843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58(-1.95-0.78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FF94427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38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8B88900" w14:textId="41C85B0E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122598E8" w14:textId="77777777" w:rsidTr="0065506B">
        <w:trPr>
          <w:trHeight w:val="280"/>
        </w:trPr>
        <w:tc>
          <w:tcPr>
            <w:tcW w:w="5954" w:type="dxa"/>
            <w:gridSpan w:val="2"/>
            <w:shd w:val="clear" w:color="auto" w:fill="auto"/>
            <w:noWrap/>
            <w:vAlign w:val="center"/>
            <w:hideMark/>
          </w:tcPr>
          <w:p w14:paraId="61E30920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Income level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DE1EC1C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F2BE60F" w14:textId="77777777" w:rsidR="0065506B" w:rsidRPr="00D67B29" w:rsidRDefault="0065506B" w:rsidP="0065506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7B29" w:rsidRPr="00D67B29" w14:paraId="02ABFE8E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4767AC63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Lower middle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6F4D1CF7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78(0.63-3.85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C5D291C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FF2144" w14:textId="3E5A006D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40</w:t>
            </w:r>
          </w:p>
        </w:tc>
      </w:tr>
      <w:tr w:rsidR="00D67B29" w:rsidRPr="00D67B29" w14:paraId="6624A47F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1B5140B1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Upper middle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72B7523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77(0.55-3.74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3977FC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CBCE833" w14:textId="1DCF355C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55</w:t>
            </w:r>
          </w:p>
        </w:tc>
      </w:tr>
      <w:tr w:rsidR="00D67B29" w:rsidRPr="00D67B29" w14:paraId="4C6A8051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26C79047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High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0F6BC19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58(0.32-2.73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49AEFCA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6EDD0A7" w14:textId="313EC325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75</w:t>
            </w:r>
          </w:p>
        </w:tc>
      </w:tr>
      <w:tr w:rsidR="00D67B29" w:rsidRPr="00D67B29" w14:paraId="6D2ABA9D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2CC9819D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ixed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497E23E0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71(-0.53-2.42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3318ED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E4FF9B0" w14:textId="4FD1292C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985</w:t>
            </w:r>
          </w:p>
        </w:tc>
      </w:tr>
      <w:tr w:rsidR="00D67B29" w:rsidRPr="00D67B29" w14:paraId="47993274" w14:textId="77777777" w:rsidTr="0065506B">
        <w:trPr>
          <w:trHeight w:val="32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1B460589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Race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</w:rPr>
              <w:t xml:space="preserve">†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684F0CD8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AC9D86" w14:textId="77777777" w:rsidR="0065506B" w:rsidRPr="00D67B29" w:rsidRDefault="0065506B" w:rsidP="0065506B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823FC76" w14:textId="77777777" w:rsidR="0065506B" w:rsidRPr="00D67B29" w:rsidRDefault="0065506B" w:rsidP="0065506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7B29" w:rsidRPr="00D67B29" w14:paraId="5FE4CE6D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5B316215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ainly black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08CA695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78(-1.79-0.22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EDF6BA1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C3106F5" w14:textId="262568CF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600</w:t>
            </w:r>
          </w:p>
        </w:tc>
      </w:tr>
      <w:tr w:rsidR="00D67B29" w:rsidRPr="00D67B29" w14:paraId="022D9F84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67D01B3D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inly Asian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5B1E5BA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97(-2.08-0.14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4C6E000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84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C8C01CB" w14:textId="04328F4A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420</w:t>
            </w:r>
          </w:p>
        </w:tc>
      </w:tr>
      <w:tr w:rsidR="00D67B29" w:rsidRPr="00D67B29" w14:paraId="2305E725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2B4D4B78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Mixed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4F54FD22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95(-1.95-0.04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A7FD739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5705F53" w14:textId="22AFC54E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300</w:t>
            </w:r>
          </w:p>
        </w:tc>
      </w:tr>
      <w:tr w:rsidR="00D67B29" w:rsidRPr="00D67B29" w14:paraId="12527A81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348130D0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Unknow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B3A6225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71(-1.99-0.58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D40353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59077D9" w14:textId="4C30F662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37BA0A1D" w14:textId="77777777" w:rsidTr="0065506B">
        <w:trPr>
          <w:trHeight w:val="310"/>
        </w:trPr>
        <w:tc>
          <w:tcPr>
            <w:tcW w:w="5954" w:type="dxa"/>
            <w:gridSpan w:val="2"/>
            <w:shd w:val="clear" w:color="auto" w:fill="auto"/>
            <w:noWrap/>
            <w:vAlign w:val="center"/>
            <w:hideMark/>
          </w:tcPr>
          <w:p w14:paraId="013262F6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edian or average age (yrs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50B1E69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69A479D" w14:textId="77777777" w:rsidR="0065506B" w:rsidRPr="00D67B29" w:rsidRDefault="0065506B" w:rsidP="0065506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7B29" w:rsidRPr="00D67B29" w14:paraId="73F1135B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7722DE51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≥40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0FB7CF67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87(0.09-1.65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99C4D34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C4A92DE" w14:textId="0D68FE86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90</w:t>
            </w:r>
          </w:p>
        </w:tc>
      </w:tr>
      <w:tr w:rsidR="00D67B29" w:rsidRPr="00D67B29" w14:paraId="521D0168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0280798E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Unknow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5C3FADB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20(-0.97-0.58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7B54DE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60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87380B3" w14:textId="0FF903E5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2485F0CB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3DCBDD54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ale ≥60 %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0F6C498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8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（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71-0.87</w:t>
            </w: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E0D655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84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D8B4FEC" w14:textId="5F1717EB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841</w:t>
            </w:r>
          </w:p>
        </w:tc>
      </w:tr>
      <w:tr w:rsidR="00D67B29" w:rsidRPr="00D67B29" w14:paraId="41ABC47B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41737057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ART status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04A99639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8F4A94C" w14:textId="77777777" w:rsidR="0065506B" w:rsidRPr="00D67B29" w:rsidRDefault="0065506B" w:rsidP="0065506B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D0FC956" w14:textId="77777777" w:rsidR="0065506B" w:rsidRPr="00D67B29" w:rsidRDefault="0065506B" w:rsidP="0065506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67B29" w:rsidRPr="00D67B29" w14:paraId="063AD559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759D6D29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RT-experienced≥70% at baseline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371ACDD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30(-0.52-1.13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017493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1E20085" w14:textId="13FD8743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4CE378F0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1A176185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ART/TDF initiation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0E04E8E9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80(-0.04-1.64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D67F1F5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61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47BA3080" w14:textId="003AD69B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244</w:t>
            </w:r>
          </w:p>
        </w:tc>
      </w:tr>
      <w:tr w:rsidR="00D67B29" w:rsidRPr="00D67B29" w14:paraId="3DA658CD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4DA3723E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Unknow 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12629350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54(-2.36-1.28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ABA0EEB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54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7EDB49AC" w14:textId="6C47B3CD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1.000</w:t>
            </w:r>
          </w:p>
        </w:tc>
      </w:tr>
      <w:tr w:rsidR="00D67B29" w:rsidRPr="00D67B29" w14:paraId="3CAEB24F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31A97A21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Sample size≥1000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4DBF0CAB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-0.56(-1.52-0.39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555DD4E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A17C35E" w14:textId="15C9A1DC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237</w:t>
            </w:r>
          </w:p>
        </w:tc>
      </w:tr>
      <w:tr w:rsidR="00D67B29" w:rsidRPr="00D67B29" w14:paraId="5401D70C" w14:textId="77777777" w:rsidTr="0065506B">
        <w:trPr>
          <w:trHeight w:val="28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14FB4D47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eGFR calculation equation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07D068B3" w14:textId="77777777" w:rsidR="0065506B" w:rsidRPr="00D67B29" w:rsidRDefault="0065506B" w:rsidP="0065506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4D4E94" w14:textId="77777777" w:rsidR="0065506B" w:rsidRPr="00D67B29" w:rsidRDefault="0065506B" w:rsidP="0065506B">
            <w:pPr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DCC5C67" w14:textId="77777777" w:rsidR="0065506B" w:rsidRPr="00D67B29" w:rsidRDefault="0065506B" w:rsidP="0065506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107CAD" w:rsidRPr="00D67B29" w14:paraId="7252C8A5" w14:textId="77777777" w:rsidTr="0065506B">
        <w:trPr>
          <w:trHeight w:val="290"/>
        </w:trPr>
        <w:tc>
          <w:tcPr>
            <w:tcW w:w="4169" w:type="dxa"/>
            <w:shd w:val="clear" w:color="auto" w:fill="auto"/>
            <w:noWrap/>
            <w:vAlign w:val="center"/>
            <w:hideMark/>
          </w:tcPr>
          <w:p w14:paraId="65A3DC78" w14:textId="77777777" w:rsidR="0065506B" w:rsidRPr="00D67B29" w:rsidRDefault="0065506B" w:rsidP="0065506B">
            <w:pPr>
              <w:ind w:firstLineChars="200" w:firstLine="420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MDRD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A4DE420" w14:textId="77777777" w:rsidR="0065506B" w:rsidRPr="00D67B29" w:rsidRDefault="0065506B" w:rsidP="0065506B">
            <w:pPr>
              <w:jc w:val="both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56(-0.10-1.21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35751D" w14:textId="77777777" w:rsidR="0065506B" w:rsidRPr="00D67B29" w:rsidRDefault="0065506B" w:rsidP="0065506B">
            <w:pPr>
              <w:jc w:val="righ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9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12DAE368" w14:textId="73532373" w:rsidR="0065506B" w:rsidRPr="00D67B29" w:rsidRDefault="0065506B" w:rsidP="0065506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67B29">
              <w:rPr>
                <w:rFonts w:ascii="Times New Roman" w:eastAsia="等线" w:hAnsi="Times New Roman" w:cs="Times New Roman"/>
                <w:sz w:val="21"/>
                <w:szCs w:val="21"/>
              </w:rPr>
              <w:t>0.093</w:t>
            </w:r>
          </w:p>
        </w:tc>
      </w:tr>
    </w:tbl>
    <w:p w14:paraId="58A89312" w14:textId="165FB7F8" w:rsidR="000B02FC" w:rsidRPr="00D67B29" w:rsidRDefault="000B02FC" w:rsidP="008E767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C2D1525" w14:textId="77777777" w:rsidR="00CB6310" w:rsidRPr="00D67B29" w:rsidRDefault="00CB6310" w:rsidP="008E767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B6310" w:rsidRPr="00D67B29" w:rsidSect="008E767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635BF" w14:textId="77777777" w:rsidR="00FE6751" w:rsidRDefault="00FE6751" w:rsidP="00E977C6">
      <w:r>
        <w:separator/>
      </w:r>
    </w:p>
  </w:endnote>
  <w:endnote w:type="continuationSeparator" w:id="0">
    <w:p w14:paraId="0E63C2D8" w14:textId="77777777" w:rsidR="00FE6751" w:rsidRDefault="00FE6751" w:rsidP="00E97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28359" w14:textId="77777777" w:rsidR="00FE6751" w:rsidRDefault="00FE6751" w:rsidP="00E977C6">
      <w:r>
        <w:separator/>
      </w:r>
    </w:p>
  </w:footnote>
  <w:footnote w:type="continuationSeparator" w:id="0">
    <w:p w14:paraId="2C2FD0A6" w14:textId="77777777" w:rsidR="00FE6751" w:rsidRDefault="00FE6751" w:rsidP="00E977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B593A"/>
    <w:multiLevelType w:val="hybridMultilevel"/>
    <w:tmpl w:val="E32E192A"/>
    <w:lvl w:ilvl="0" w:tplc="A0044B4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AB6D91"/>
    <w:multiLevelType w:val="hybridMultilevel"/>
    <w:tmpl w:val="31ACF414"/>
    <w:lvl w:ilvl="0" w:tplc="F9D0556A">
      <w:start w:val="1"/>
      <w:numFmt w:val="decimalEnclosedCircle"/>
      <w:lvlText w:val="%1"/>
      <w:lvlJc w:val="left"/>
      <w:pPr>
        <w:ind w:left="39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1" w:hanging="420"/>
      </w:pPr>
    </w:lvl>
    <w:lvl w:ilvl="2" w:tplc="0409001B" w:tentative="1">
      <w:start w:val="1"/>
      <w:numFmt w:val="lowerRoman"/>
      <w:lvlText w:val="%3."/>
      <w:lvlJc w:val="right"/>
      <w:pPr>
        <w:ind w:left="1291" w:hanging="420"/>
      </w:pPr>
    </w:lvl>
    <w:lvl w:ilvl="3" w:tplc="0409000F" w:tentative="1">
      <w:start w:val="1"/>
      <w:numFmt w:val="decimal"/>
      <w:lvlText w:val="%4."/>
      <w:lvlJc w:val="left"/>
      <w:pPr>
        <w:ind w:left="1711" w:hanging="420"/>
      </w:pPr>
    </w:lvl>
    <w:lvl w:ilvl="4" w:tplc="04090019" w:tentative="1">
      <w:start w:val="1"/>
      <w:numFmt w:val="lowerLetter"/>
      <w:lvlText w:val="%5)"/>
      <w:lvlJc w:val="left"/>
      <w:pPr>
        <w:ind w:left="2131" w:hanging="420"/>
      </w:pPr>
    </w:lvl>
    <w:lvl w:ilvl="5" w:tplc="0409001B" w:tentative="1">
      <w:start w:val="1"/>
      <w:numFmt w:val="lowerRoman"/>
      <w:lvlText w:val="%6."/>
      <w:lvlJc w:val="right"/>
      <w:pPr>
        <w:ind w:left="2551" w:hanging="420"/>
      </w:pPr>
    </w:lvl>
    <w:lvl w:ilvl="6" w:tplc="0409000F" w:tentative="1">
      <w:start w:val="1"/>
      <w:numFmt w:val="decimal"/>
      <w:lvlText w:val="%7."/>
      <w:lvlJc w:val="left"/>
      <w:pPr>
        <w:ind w:left="2971" w:hanging="420"/>
      </w:pPr>
    </w:lvl>
    <w:lvl w:ilvl="7" w:tplc="04090019" w:tentative="1">
      <w:start w:val="1"/>
      <w:numFmt w:val="lowerLetter"/>
      <w:lvlText w:val="%8)"/>
      <w:lvlJc w:val="left"/>
      <w:pPr>
        <w:ind w:left="3391" w:hanging="420"/>
      </w:pPr>
    </w:lvl>
    <w:lvl w:ilvl="8" w:tplc="0409001B" w:tentative="1">
      <w:start w:val="1"/>
      <w:numFmt w:val="lowerRoman"/>
      <w:lvlText w:val="%9."/>
      <w:lvlJc w:val="right"/>
      <w:pPr>
        <w:ind w:left="3811" w:hanging="420"/>
      </w:pPr>
    </w:lvl>
  </w:abstractNum>
  <w:abstractNum w:abstractNumId="2" w15:restartNumberingAfterBreak="0">
    <w:nsid w:val="163F1456"/>
    <w:multiLevelType w:val="hybridMultilevel"/>
    <w:tmpl w:val="5E4A9D42"/>
    <w:lvl w:ilvl="0" w:tplc="0E0E917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F3528A"/>
    <w:multiLevelType w:val="hybridMultilevel"/>
    <w:tmpl w:val="ADF62FD8"/>
    <w:lvl w:ilvl="0" w:tplc="2F6E0590">
      <w:start w:val="1"/>
      <w:numFmt w:val="decimalEnclosedCircle"/>
      <w:lvlText w:val="%1"/>
      <w:lvlJc w:val="left"/>
      <w:pPr>
        <w:ind w:left="39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1" w:hanging="420"/>
      </w:pPr>
    </w:lvl>
    <w:lvl w:ilvl="2" w:tplc="0409001B" w:tentative="1">
      <w:start w:val="1"/>
      <w:numFmt w:val="lowerRoman"/>
      <w:lvlText w:val="%3."/>
      <w:lvlJc w:val="right"/>
      <w:pPr>
        <w:ind w:left="1291" w:hanging="420"/>
      </w:pPr>
    </w:lvl>
    <w:lvl w:ilvl="3" w:tplc="0409000F" w:tentative="1">
      <w:start w:val="1"/>
      <w:numFmt w:val="decimal"/>
      <w:lvlText w:val="%4."/>
      <w:lvlJc w:val="left"/>
      <w:pPr>
        <w:ind w:left="1711" w:hanging="420"/>
      </w:pPr>
    </w:lvl>
    <w:lvl w:ilvl="4" w:tplc="04090019" w:tentative="1">
      <w:start w:val="1"/>
      <w:numFmt w:val="lowerLetter"/>
      <w:lvlText w:val="%5)"/>
      <w:lvlJc w:val="left"/>
      <w:pPr>
        <w:ind w:left="2131" w:hanging="420"/>
      </w:pPr>
    </w:lvl>
    <w:lvl w:ilvl="5" w:tplc="0409001B" w:tentative="1">
      <w:start w:val="1"/>
      <w:numFmt w:val="lowerRoman"/>
      <w:lvlText w:val="%6."/>
      <w:lvlJc w:val="right"/>
      <w:pPr>
        <w:ind w:left="2551" w:hanging="420"/>
      </w:pPr>
    </w:lvl>
    <w:lvl w:ilvl="6" w:tplc="0409000F" w:tentative="1">
      <w:start w:val="1"/>
      <w:numFmt w:val="decimal"/>
      <w:lvlText w:val="%7."/>
      <w:lvlJc w:val="left"/>
      <w:pPr>
        <w:ind w:left="2971" w:hanging="420"/>
      </w:pPr>
    </w:lvl>
    <w:lvl w:ilvl="7" w:tplc="04090019" w:tentative="1">
      <w:start w:val="1"/>
      <w:numFmt w:val="lowerLetter"/>
      <w:lvlText w:val="%8)"/>
      <w:lvlJc w:val="left"/>
      <w:pPr>
        <w:ind w:left="3391" w:hanging="420"/>
      </w:pPr>
    </w:lvl>
    <w:lvl w:ilvl="8" w:tplc="0409001B" w:tentative="1">
      <w:start w:val="1"/>
      <w:numFmt w:val="lowerRoman"/>
      <w:lvlText w:val="%9."/>
      <w:lvlJc w:val="right"/>
      <w:pPr>
        <w:ind w:left="3811" w:hanging="420"/>
      </w:pPr>
    </w:lvl>
  </w:abstractNum>
  <w:abstractNum w:abstractNumId="4" w15:restartNumberingAfterBreak="0">
    <w:nsid w:val="467828BB"/>
    <w:multiLevelType w:val="hybridMultilevel"/>
    <w:tmpl w:val="48904154"/>
    <w:lvl w:ilvl="0" w:tplc="AC605B1A">
      <w:start w:val="1"/>
      <w:numFmt w:val="decimalEnclosedCircle"/>
      <w:lvlText w:val="%1"/>
      <w:lvlJc w:val="left"/>
      <w:pPr>
        <w:ind w:left="39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1" w:hanging="420"/>
      </w:pPr>
    </w:lvl>
    <w:lvl w:ilvl="2" w:tplc="0409001B" w:tentative="1">
      <w:start w:val="1"/>
      <w:numFmt w:val="lowerRoman"/>
      <w:lvlText w:val="%3."/>
      <w:lvlJc w:val="right"/>
      <w:pPr>
        <w:ind w:left="1291" w:hanging="420"/>
      </w:pPr>
    </w:lvl>
    <w:lvl w:ilvl="3" w:tplc="0409000F" w:tentative="1">
      <w:start w:val="1"/>
      <w:numFmt w:val="decimal"/>
      <w:lvlText w:val="%4."/>
      <w:lvlJc w:val="left"/>
      <w:pPr>
        <w:ind w:left="1711" w:hanging="420"/>
      </w:pPr>
    </w:lvl>
    <w:lvl w:ilvl="4" w:tplc="04090019" w:tentative="1">
      <w:start w:val="1"/>
      <w:numFmt w:val="lowerLetter"/>
      <w:lvlText w:val="%5)"/>
      <w:lvlJc w:val="left"/>
      <w:pPr>
        <w:ind w:left="2131" w:hanging="420"/>
      </w:pPr>
    </w:lvl>
    <w:lvl w:ilvl="5" w:tplc="0409001B" w:tentative="1">
      <w:start w:val="1"/>
      <w:numFmt w:val="lowerRoman"/>
      <w:lvlText w:val="%6."/>
      <w:lvlJc w:val="right"/>
      <w:pPr>
        <w:ind w:left="2551" w:hanging="420"/>
      </w:pPr>
    </w:lvl>
    <w:lvl w:ilvl="6" w:tplc="0409000F" w:tentative="1">
      <w:start w:val="1"/>
      <w:numFmt w:val="decimal"/>
      <w:lvlText w:val="%7."/>
      <w:lvlJc w:val="left"/>
      <w:pPr>
        <w:ind w:left="2971" w:hanging="420"/>
      </w:pPr>
    </w:lvl>
    <w:lvl w:ilvl="7" w:tplc="04090019" w:tentative="1">
      <w:start w:val="1"/>
      <w:numFmt w:val="lowerLetter"/>
      <w:lvlText w:val="%8)"/>
      <w:lvlJc w:val="left"/>
      <w:pPr>
        <w:ind w:left="3391" w:hanging="420"/>
      </w:pPr>
    </w:lvl>
    <w:lvl w:ilvl="8" w:tplc="0409001B" w:tentative="1">
      <w:start w:val="1"/>
      <w:numFmt w:val="lowerRoman"/>
      <w:lvlText w:val="%9."/>
      <w:lvlJc w:val="right"/>
      <w:pPr>
        <w:ind w:left="3811" w:hanging="420"/>
      </w:pPr>
    </w:lvl>
  </w:abstractNum>
  <w:abstractNum w:abstractNumId="5" w15:restartNumberingAfterBreak="0">
    <w:nsid w:val="4C20384A"/>
    <w:multiLevelType w:val="hybridMultilevel"/>
    <w:tmpl w:val="2BA0DEAA"/>
    <w:lvl w:ilvl="0" w:tplc="CF242E7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56351EF"/>
    <w:multiLevelType w:val="hybridMultilevel"/>
    <w:tmpl w:val="FC6429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90C381D"/>
    <w:multiLevelType w:val="hybridMultilevel"/>
    <w:tmpl w:val="C2CED3FC"/>
    <w:lvl w:ilvl="0" w:tplc="63427A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D5C23ED"/>
    <w:multiLevelType w:val="hybridMultilevel"/>
    <w:tmpl w:val="B95A52BA"/>
    <w:lvl w:ilvl="0" w:tplc="038432D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F337FE"/>
    <w:multiLevelType w:val="hybridMultilevel"/>
    <w:tmpl w:val="D520C686"/>
    <w:lvl w:ilvl="0" w:tplc="BC686C8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9"/>
  </w:num>
  <w:num w:numId="5">
    <w:abstractNumId w:val="8"/>
  </w:num>
  <w:num w:numId="6">
    <w:abstractNumId w:val="0"/>
  </w:num>
  <w:num w:numId="7">
    <w:abstractNumId w:val="4"/>
  </w:num>
  <w:num w:numId="8">
    <w:abstractNumId w:val="3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EF"/>
    <w:rsid w:val="00017E72"/>
    <w:rsid w:val="00024029"/>
    <w:rsid w:val="00025E7D"/>
    <w:rsid w:val="00027B85"/>
    <w:rsid w:val="00030036"/>
    <w:rsid w:val="000406B2"/>
    <w:rsid w:val="000602BD"/>
    <w:rsid w:val="00070A59"/>
    <w:rsid w:val="00084E4F"/>
    <w:rsid w:val="000A38F7"/>
    <w:rsid w:val="000B02FC"/>
    <w:rsid w:val="000B40D3"/>
    <w:rsid w:val="000B5C37"/>
    <w:rsid w:val="000B6E92"/>
    <w:rsid w:val="000C2DDB"/>
    <w:rsid w:val="000C6458"/>
    <w:rsid w:val="000D4A70"/>
    <w:rsid w:val="000E3373"/>
    <w:rsid w:val="000E4117"/>
    <w:rsid w:val="000F4B7E"/>
    <w:rsid w:val="00107CAD"/>
    <w:rsid w:val="0012052D"/>
    <w:rsid w:val="00145F07"/>
    <w:rsid w:val="00147A95"/>
    <w:rsid w:val="00152951"/>
    <w:rsid w:val="00154A1A"/>
    <w:rsid w:val="001650A4"/>
    <w:rsid w:val="0019508B"/>
    <w:rsid w:val="001C3914"/>
    <w:rsid w:val="001E551D"/>
    <w:rsid w:val="001F1F49"/>
    <w:rsid w:val="001F7233"/>
    <w:rsid w:val="00203C0F"/>
    <w:rsid w:val="00205213"/>
    <w:rsid w:val="00216560"/>
    <w:rsid w:val="00224AD5"/>
    <w:rsid w:val="0023422B"/>
    <w:rsid w:val="00234902"/>
    <w:rsid w:val="00252BBB"/>
    <w:rsid w:val="00261463"/>
    <w:rsid w:val="00263804"/>
    <w:rsid w:val="00292022"/>
    <w:rsid w:val="00296175"/>
    <w:rsid w:val="002A125A"/>
    <w:rsid w:val="002B41BF"/>
    <w:rsid w:val="002C5274"/>
    <w:rsid w:val="002D7138"/>
    <w:rsid w:val="002E4F26"/>
    <w:rsid w:val="002F6C1B"/>
    <w:rsid w:val="00322A3B"/>
    <w:rsid w:val="00335DFB"/>
    <w:rsid w:val="0034120F"/>
    <w:rsid w:val="003465AE"/>
    <w:rsid w:val="00354B51"/>
    <w:rsid w:val="003614EE"/>
    <w:rsid w:val="00384BF8"/>
    <w:rsid w:val="00397BBD"/>
    <w:rsid w:val="003A3B96"/>
    <w:rsid w:val="003A654C"/>
    <w:rsid w:val="003E0C2B"/>
    <w:rsid w:val="003E320E"/>
    <w:rsid w:val="003F1628"/>
    <w:rsid w:val="003F1C92"/>
    <w:rsid w:val="003F5CD4"/>
    <w:rsid w:val="00401AEB"/>
    <w:rsid w:val="00420254"/>
    <w:rsid w:val="00426019"/>
    <w:rsid w:val="00432665"/>
    <w:rsid w:val="0044103B"/>
    <w:rsid w:val="00463F10"/>
    <w:rsid w:val="00464141"/>
    <w:rsid w:val="004727F8"/>
    <w:rsid w:val="00494D0F"/>
    <w:rsid w:val="004B6E49"/>
    <w:rsid w:val="004C13A5"/>
    <w:rsid w:val="004C68BE"/>
    <w:rsid w:val="004C71BC"/>
    <w:rsid w:val="004D28A5"/>
    <w:rsid w:val="004E76DA"/>
    <w:rsid w:val="00500AEA"/>
    <w:rsid w:val="00504613"/>
    <w:rsid w:val="00511E16"/>
    <w:rsid w:val="00523C0F"/>
    <w:rsid w:val="00532CB5"/>
    <w:rsid w:val="00533B8A"/>
    <w:rsid w:val="00535309"/>
    <w:rsid w:val="00546611"/>
    <w:rsid w:val="0055073F"/>
    <w:rsid w:val="005673B7"/>
    <w:rsid w:val="00567425"/>
    <w:rsid w:val="00570726"/>
    <w:rsid w:val="0057394C"/>
    <w:rsid w:val="005747E1"/>
    <w:rsid w:val="005841BD"/>
    <w:rsid w:val="00587694"/>
    <w:rsid w:val="005C43B2"/>
    <w:rsid w:val="005D6E75"/>
    <w:rsid w:val="006047A1"/>
    <w:rsid w:val="00612E20"/>
    <w:rsid w:val="00616D49"/>
    <w:rsid w:val="00616F67"/>
    <w:rsid w:val="0062446F"/>
    <w:rsid w:val="0065506B"/>
    <w:rsid w:val="006B5CCB"/>
    <w:rsid w:val="006B7870"/>
    <w:rsid w:val="006C18E6"/>
    <w:rsid w:val="006E4981"/>
    <w:rsid w:val="006E6BC7"/>
    <w:rsid w:val="00723AC7"/>
    <w:rsid w:val="00731BB8"/>
    <w:rsid w:val="00745DC9"/>
    <w:rsid w:val="007532F7"/>
    <w:rsid w:val="0075489A"/>
    <w:rsid w:val="00755390"/>
    <w:rsid w:val="0076453E"/>
    <w:rsid w:val="00771974"/>
    <w:rsid w:val="007738CB"/>
    <w:rsid w:val="007774AC"/>
    <w:rsid w:val="007838AF"/>
    <w:rsid w:val="00791EDE"/>
    <w:rsid w:val="00792E93"/>
    <w:rsid w:val="007A5CEB"/>
    <w:rsid w:val="007D29A2"/>
    <w:rsid w:val="007D701E"/>
    <w:rsid w:val="007E3154"/>
    <w:rsid w:val="00800414"/>
    <w:rsid w:val="00807CAB"/>
    <w:rsid w:val="00810190"/>
    <w:rsid w:val="00814713"/>
    <w:rsid w:val="00814DE1"/>
    <w:rsid w:val="00815661"/>
    <w:rsid w:val="00816198"/>
    <w:rsid w:val="00822AF8"/>
    <w:rsid w:val="008233E4"/>
    <w:rsid w:val="00823C59"/>
    <w:rsid w:val="00846C71"/>
    <w:rsid w:val="00856BE5"/>
    <w:rsid w:val="00862B67"/>
    <w:rsid w:val="00870ECC"/>
    <w:rsid w:val="00890AD2"/>
    <w:rsid w:val="00893CE7"/>
    <w:rsid w:val="008A0850"/>
    <w:rsid w:val="008B7299"/>
    <w:rsid w:val="008C2C44"/>
    <w:rsid w:val="008D5422"/>
    <w:rsid w:val="008D6DAD"/>
    <w:rsid w:val="008E7674"/>
    <w:rsid w:val="008F22BB"/>
    <w:rsid w:val="00921398"/>
    <w:rsid w:val="009275B8"/>
    <w:rsid w:val="00930FB6"/>
    <w:rsid w:val="00932D91"/>
    <w:rsid w:val="0095339C"/>
    <w:rsid w:val="00955D81"/>
    <w:rsid w:val="00970588"/>
    <w:rsid w:val="009716F3"/>
    <w:rsid w:val="00972139"/>
    <w:rsid w:val="00976D38"/>
    <w:rsid w:val="00993A05"/>
    <w:rsid w:val="009A3708"/>
    <w:rsid w:val="009A3A32"/>
    <w:rsid w:val="009A4287"/>
    <w:rsid w:val="009B0319"/>
    <w:rsid w:val="009B1C27"/>
    <w:rsid w:val="009B4D1E"/>
    <w:rsid w:val="009B7E54"/>
    <w:rsid w:val="009F6828"/>
    <w:rsid w:val="009F7301"/>
    <w:rsid w:val="00A0673F"/>
    <w:rsid w:val="00A07C3E"/>
    <w:rsid w:val="00A14831"/>
    <w:rsid w:val="00A20A26"/>
    <w:rsid w:val="00A244F4"/>
    <w:rsid w:val="00A34E68"/>
    <w:rsid w:val="00A7313E"/>
    <w:rsid w:val="00A8567F"/>
    <w:rsid w:val="00A87553"/>
    <w:rsid w:val="00AA164B"/>
    <w:rsid w:val="00AC16F8"/>
    <w:rsid w:val="00AD42FF"/>
    <w:rsid w:val="00AD5D37"/>
    <w:rsid w:val="00AE669D"/>
    <w:rsid w:val="00B13BE4"/>
    <w:rsid w:val="00B33723"/>
    <w:rsid w:val="00B3642B"/>
    <w:rsid w:val="00B3714E"/>
    <w:rsid w:val="00B6090C"/>
    <w:rsid w:val="00B706FC"/>
    <w:rsid w:val="00B8784D"/>
    <w:rsid w:val="00B93192"/>
    <w:rsid w:val="00B932E9"/>
    <w:rsid w:val="00BA71CD"/>
    <w:rsid w:val="00BB6342"/>
    <w:rsid w:val="00BC681F"/>
    <w:rsid w:val="00BE31B0"/>
    <w:rsid w:val="00BF7F74"/>
    <w:rsid w:val="00C0584F"/>
    <w:rsid w:val="00C2769D"/>
    <w:rsid w:val="00C37E02"/>
    <w:rsid w:val="00C42B23"/>
    <w:rsid w:val="00C42FB1"/>
    <w:rsid w:val="00C50706"/>
    <w:rsid w:val="00C51776"/>
    <w:rsid w:val="00C87258"/>
    <w:rsid w:val="00CA5637"/>
    <w:rsid w:val="00CA5AF6"/>
    <w:rsid w:val="00CA66DA"/>
    <w:rsid w:val="00CB6310"/>
    <w:rsid w:val="00CB64EF"/>
    <w:rsid w:val="00CD3E1C"/>
    <w:rsid w:val="00CD4845"/>
    <w:rsid w:val="00CE3DE5"/>
    <w:rsid w:val="00D00C3D"/>
    <w:rsid w:val="00D11F54"/>
    <w:rsid w:val="00D225D3"/>
    <w:rsid w:val="00D31DD3"/>
    <w:rsid w:val="00D35FFA"/>
    <w:rsid w:val="00D458BB"/>
    <w:rsid w:val="00D54830"/>
    <w:rsid w:val="00D671D6"/>
    <w:rsid w:val="00D67B29"/>
    <w:rsid w:val="00D764AA"/>
    <w:rsid w:val="00D819F7"/>
    <w:rsid w:val="00D978FD"/>
    <w:rsid w:val="00DA5533"/>
    <w:rsid w:val="00DB3A11"/>
    <w:rsid w:val="00DC021A"/>
    <w:rsid w:val="00DE2036"/>
    <w:rsid w:val="00DE412A"/>
    <w:rsid w:val="00DE43F0"/>
    <w:rsid w:val="00E0366D"/>
    <w:rsid w:val="00E068F4"/>
    <w:rsid w:val="00E22705"/>
    <w:rsid w:val="00E34035"/>
    <w:rsid w:val="00E54706"/>
    <w:rsid w:val="00E6077A"/>
    <w:rsid w:val="00E63625"/>
    <w:rsid w:val="00E658E0"/>
    <w:rsid w:val="00E86EE7"/>
    <w:rsid w:val="00E94A33"/>
    <w:rsid w:val="00E9507E"/>
    <w:rsid w:val="00E95E6F"/>
    <w:rsid w:val="00E977C6"/>
    <w:rsid w:val="00EA04C0"/>
    <w:rsid w:val="00EA47EB"/>
    <w:rsid w:val="00EB30A7"/>
    <w:rsid w:val="00EB3373"/>
    <w:rsid w:val="00EB338C"/>
    <w:rsid w:val="00EB7CD2"/>
    <w:rsid w:val="00EB7D70"/>
    <w:rsid w:val="00EC3676"/>
    <w:rsid w:val="00EF4717"/>
    <w:rsid w:val="00F21B04"/>
    <w:rsid w:val="00F228C4"/>
    <w:rsid w:val="00F34C41"/>
    <w:rsid w:val="00F36DCE"/>
    <w:rsid w:val="00F50702"/>
    <w:rsid w:val="00F6123B"/>
    <w:rsid w:val="00F70801"/>
    <w:rsid w:val="00F8070C"/>
    <w:rsid w:val="00F900ED"/>
    <w:rsid w:val="00F92966"/>
    <w:rsid w:val="00FC0199"/>
    <w:rsid w:val="00FC1397"/>
    <w:rsid w:val="00FC21A1"/>
    <w:rsid w:val="00FC3E7E"/>
    <w:rsid w:val="00FE6751"/>
    <w:rsid w:val="00FF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037E2"/>
  <w15:docId w15:val="{FE81CF46-741A-436D-9633-4497F0BF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68B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46C71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5673B7"/>
    <w:pPr>
      <w:keepNext/>
      <w:keepLines/>
      <w:widowControl w:val="0"/>
      <w:jc w:val="both"/>
      <w:outlineLvl w:val="3"/>
    </w:pPr>
    <w:rPr>
      <w:rFonts w:asciiTheme="majorHAnsi" w:eastAsiaTheme="majorEastAsia" w:hAnsiTheme="majorHAnsi" w:cstheme="majorBidi"/>
      <w:b/>
      <w:bCs/>
      <w:kern w:val="2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3373"/>
    <w:pPr>
      <w:keepNext/>
      <w:keepLines/>
      <w:widowControl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6C71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5673B7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80">
    <w:name w:val="标题 8 字符"/>
    <w:basedOn w:val="a0"/>
    <w:link w:val="8"/>
    <w:uiPriority w:val="9"/>
    <w:semiHidden/>
    <w:rsid w:val="00EB3373"/>
    <w:rPr>
      <w:rFonts w:asciiTheme="majorHAnsi" w:eastAsiaTheme="majorEastAsia" w:hAnsiTheme="majorHAnsi" w:cstheme="majorBidi"/>
      <w:sz w:val="24"/>
      <w:szCs w:val="24"/>
    </w:rPr>
  </w:style>
  <w:style w:type="paragraph" w:customStyle="1" w:styleId="a3">
    <w:name w:val="表格标题导航"/>
    <w:basedOn w:val="1"/>
    <w:autoRedefine/>
    <w:qFormat/>
    <w:rsid w:val="00846C71"/>
    <w:pPr>
      <w:spacing w:before="0" w:after="0" w:line="240" w:lineRule="auto"/>
    </w:pPr>
    <w:rPr>
      <w:sz w:val="21"/>
      <w:szCs w:val="21"/>
    </w:rPr>
  </w:style>
  <w:style w:type="paragraph" w:customStyle="1" w:styleId="11">
    <w:name w:val="样式1"/>
    <w:basedOn w:val="8"/>
    <w:next w:val="a"/>
    <w:link w:val="12"/>
    <w:autoRedefine/>
    <w:qFormat/>
    <w:rsid w:val="00EB3373"/>
  </w:style>
  <w:style w:type="character" w:customStyle="1" w:styleId="12">
    <w:name w:val="样式1 字符"/>
    <w:basedOn w:val="80"/>
    <w:link w:val="11"/>
    <w:rsid w:val="00EB3373"/>
    <w:rPr>
      <w:rFonts w:asciiTheme="majorHAnsi" w:eastAsiaTheme="majorEastAsia" w:hAnsiTheme="majorHAnsi" w:cstheme="majorBidi"/>
      <w:sz w:val="24"/>
      <w:szCs w:val="24"/>
    </w:rPr>
  </w:style>
  <w:style w:type="paragraph" w:customStyle="1" w:styleId="qualityassessmentname">
    <w:name w:val="quality assessment name"/>
    <w:basedOn w:val="1"/>
    <w:qFormat/>
    <w:rsid w:val="00D35FFA"/>
    <w:pPr>
      <w:spacing w:before="0" w:after="0" w:line="240" w:lineRule="auto"/>
      <w:jc w:val="left"/>
    </w:pPr>
    <w:rPr>
      <w:sz w:val="21"/>
      <w:szCs w:val="21"/>
    </w:rPr>
  </w:style>
  <w:style w:type="paragraph" w:customStyle="1" w:styleId="quality">
    <w:name w:val="quality副标题"/>
    <w:basedOn w:val="a4"/>
    <w:autoRedefine/>
    <w:qFormat/>
    <w:rsid w:val="00145F07"/>
    <w:pPr>
      <w:jc w:val="left"/>
    </w:pPr>
    <w:rPr>
      <w:sz w:val="24"/>
      <w:szCs w:val="24"/>
    </w:rPr>
  </w:style>
  <w:style w:type="paragraph" w:styleId="a4">
    <w:name w:val="Subtitle"/>
    <w:basedOn w:val="a"/>
    <w:next w:val="a"/>
    <w:link w:val="a5"/>
    <w:uiPriority w:val="11"/>
    <w:qFormat/>
    <w:rsid w:val="00145F07"/>
    <w:pPr>
      <w:widowControl w:val="0"/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5">
    <w:name w:val="副标题 字符"/>
    <w:basedOn w:val="a0"/>
    <w:link w:val="a4"/>
    <w:uiPriority w:val="11"/>
    <w:rsid w:val="00145F07"/>
    <w:rPr>
      <w:b/>
      <w:bCs/>
      <w:kern w:val="28"/>
      <w:sz w:val="32"/>
      <w:szCs w:val="32"/>
    </w:rPr>
  </w:style>
  <w:style w:type="paragraph" w:styleId="a6">
    <w:name w:val="header"/>
    <w:basedOn w:val="a"/>
    <w:link w:val="a7"/>
    <w:uiPriority w:val="99"/>
    <w:unhideWhenUsed/>
    <w:rsid w:val="00E977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977C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977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977C6"/>
    <w:rPr>
      <w:sz w:val="18"/>
      <w:szCs w:val="18"/>
    </w:rPr>
  </w:style>
  <w:style w:type="paragraph" w:styleId="aa">
    <w:name w:val="List Paragraph"/>
    <w:basedOn w:val="a"/>
    <w:uiPriority w:val="34"/>
    <w:qFormat/>
    <w:rsid w:val="00616D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c"/>
    <w:uiPriority w:val="99"/>
    <w:semiHidden/>
    <w:rsid w:val="00616D49"/>
  </w:style>
  <w:style w:type="paragraph" w:styleId="ac">
    <w:name w:val="annotation text"/>
    <w:basedOn w:val="a"/>
    <w:link w:val="ab"/>
    <w:uiPriority w:val="99"/>
    <w:semiHidden/>
    <w:unhideWhenUsed/>
    <w:rsid w:val="00616D4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主题 字符"/>
    <w:basedOn w:val="ab"/>
    <w:link w:val="ae"/>
    <w:uiPriority w:val="99"/>
    <w:semiHidden/>
    <w:rsid w:val="00616D49"/>
    <w:rPr>
      <w:b/>
      <w:bCs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616D4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7532F7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532F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0868B-8909-4E29-80DC-B4C10D806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6236</Words>
  <Characters>35549</Characters>
  <Application>Microsoft Office Word</Application>
  <DocSecurity>0</DocSecurity>
  <Lines>296</Lines>
  <Paragraphs>83</Paragraphs>
  <ScaleCrop>false</ScaleCrop>
  <Company/>
  <LinksUpToDate>false</LinksUpToDate>
  <CharactersWithSpaces>4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Rickie</dc:creator>
  <cp:keywords/>
  <dc:description/>
  <cp:lastModifiedBy>Shi Rickie</cp:lastModifiedBy>
  <cp:revision>16</cp:revision>
  <dcterms:created xsi:type="dcterms:W3CDTF">2022-02-04T16:41:00Z</dcterms:created>
  <dcterms:modified xsi:type="dcterms:W3CDTF">2022-02-06T02:16:00Z</dcterms:modified>
</cp:coreProperties>
</file>